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4C5C32" w14:textId="77777777" w:rsidR="00D93B8C" w:rsidRDefault="00D93B8C" w:rsidP="00D93B8C">
      <w:bookmarkStart w:id="0" w:name="_Toc380408287"/>
      <w:bookmarkStart w:id="1" w:name="_GoBack"/>
      <w:bookmarkEnd w:id="1"/>
    </w:p>
    <w:p w14:paraId="5779B71D" w14:textId="77777777" w:rsidR="00D93B8C" w:rsidRPr="00035BE2" w:rsidRDefault="00D93B8C" w:rsidP="00D93B8C">
      <w:pPr>
        <w:pStyle w:val="Caption"/>
        <w:keepNext/>
        <w:jc w:val="center"/>
        <w:rPr>
          <w:rFonts w:ascii="Times New Roman" w:hAnsi="Times New Roman" w:cs="Times New Roman"/>
          <w:b w:val="0"/>
          <w:i/>
          <w:sz w:val="22"/>
          <w:szCs w:val="22"/>
        </w:rPr>
      </w:pPr>
      <w:bookmarkStart w:id="2" w:name="_Toc383097676"/>
      <w:r w:rsidRPr="00035BE2">
        <w:rPr>
          <w:sz w:val="22"/>
          <w:szCs w:val="22"/>
        </w:rPr>
        <w:t xml:space="preserve">Web Table </w:t>
      </w:r>
      <w:r w:rsidR="002D56BD" w:rsidRPr="00035BE2">
        <w:rPr>
          <w:sz w:val="22"/>
          <w:szCs w:val="22"/>
        </w:rPr>
        <w:fldChar w:fldCharType="begin"/>
      </w:r>
      <w:r w:rsidR="002D56BD" w:rsidRPr="00035BE2">
        <w:rPr>
          <w:sz w:val="22"/>
          <w:szCs w:val="22"/>
        </w:rPr>
        <w:instrText xml:space="preserve"> SEQ Table \* ARABIC </w:instrText>
      </w:r>
      <w:r w:rsidR="002D56BD" w:rsidRPr="00035BE2">
        <w:rPr>
          <w:sz w:val="22"/>
          <w:szCs w:val="22"/>
        </w:rPr>
        <w:fldChar w:fldCharType="separate"/>
      </w:r>
      <w:r w:rsidRPr="00035BE2">
        <w:rPr>
          <w:noProof/>
          <w:sz w:val="22"/>
          <w:szCs w:val="22"/>
        </w:rPr>
        <w:t>1</w:t>
      </w:r>
      <w:r w:rsidR="002D56BD" w:rsidRPr="00035BE2">
        <w:rPr>
          <w:noProof/>
          <w:sz w:val="22"/>
          <w:szCs w:val="22"/>
        </w:rPr>
        <w:fldChar w:fldCharType="end"/>
      </w:r>
      <w:r w:rsidRPr="00035BE2">
        <w:rPr>
          <w:sz w:val="22"/>
          <w:szCs w:val="22"/>
        </w:rPr>
        <w:t xml:space="preserve">: </w:t>
      </w:r>
      <w:r w:rsidRPr="00035BE2">
        <w:rPr>
          <w:rFonts w:ascii="Times New Roman" w:hAnsi="Times New Roman" w:cs="Times New Roman"/>
          <w:sz w:val="22"/>
          <w:szCs w:val="22"/>
        </w:rPr>
        <w:t>Test retest correlation coefficients and mean differences for GHQ, BDI, BPRS and SF36 total scores.</w:t>
      </w:r>
      <w:bookmarkEnd w:id="2"/>
    </w:p>
    <w:tbl>
      <w:tblPr>
        <w:tblStyle w:val="TableGrid"/>
        <w:tblW w:w="7174" w:type="dxa"/>
        <w:jc w:val="center"/>
        <w:tblLayout w:type="fixed"/>
        <w:tblLook w:val="04A0" w:firstRow="1" w:lastRow="0" w:firstColumn="1" w:lastColumn="0" w:noHBand="0" w:noVBand="1"/>
      </w:tblPr>
      <w:tblGrid>
        <w:gridCol w:w="1571"/>
        <w:gridCol w:w="621"/>
        <w:gridCol w:w="950"/>
        <w:gridCol w:w="1683"/>
        <w:gridCol w:w="1399"/>
        <w:gridCol w:w="950"/>
      </w:tblGrid>
      <w:tr w:rsidR="00D93B8C" w:rsidRPr="008D12AE" w14:paraId="5C023915" w14:textId="77777777" w:rsidTr="00825BC2">
        <w:trPr>
          <w:jc w:val="center"/>
        </w:trPr>
        <w:tc>
          <w:tcPr>
            <w:tcW w:w="1571" w:type="dxa"/>
            <w:vMerge w:val="restart"/>
          </w:tcPr>
          <w:p w14:paraId="7372C247" w14:textId="77777777" w:rsidR="00D93B8C" w:rsidRPr="008D12AE" w:rsidRDefault="00D93B8C" w:rsidP="00825B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71" w:type="dxa"/>
            <w:gridSpan w:val="2"/>
          </w:tcPr>
          <w:p w14:paraId="14940978" w14:textId="77777777" w:rsidR="00D93B8C" w:rsidRPr="008D12AE" w:rsidRDefault="00D93B8C" w:rsidP="00825B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12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rrelation </w:t>
            </w:r>
          </w:p>
          <w:p w14:paraId="0E3BF4D2" w14:textId="77777777" w:rsidR="00D93B8C" w:rsidRPr="008D12AE" w:rsidRDefault="00D93B8C" w:rsidP="00825B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12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etween </w:t>
            </w:r>
          </w:p>
          <w:p w14:paraId="2D2BE6EB" w14:textId="77777777" w:rsidR="00D93B8C" w:rsidRPr="008D12AE" w:rsidRDefault="00D93B8C" w:rsidP="00825B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12AE">
              <w:rPr>
                <w:rFonts w:ascii="Times New Roman" w:hAnsi="Times New Roman" w:cs="Times New Roman"/>
                <w:b/>
                <w:sz w:val="20"/>
                <w:szCs w:val="20"/>
              </w:rPr>
              <w:t>time points</w:t>
            </w:r>
          </w:p>
        </w:tc>
        <w:tc>
          <w:tcPr>
            <w:tcW w:w="4032" w:type="dxa"/>
            <w:gridSpan w:val="3"/>
          </w:tcPr>
          <w:p w14:paraId="08469BEB" w14:textId="77777777" w:rsidR="00D93B8C" w:rsidRPr="008D12AE" w:rsidRDefault="00D93B8C" w:rsidP="00825B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12AE">
              <w:rPr>
                <w:rFonts w:ascii="Times New Roman" w:hAnsi="Times New Roman" w:cs="Times New Roman"/>
                <w:b/>
                <w:sz w:val="20"/>
                <w:szCs w:val="20"/>
              </w:rPr>
              <w:t>Mean difference</w:t>
            </w:r>
          </w:p>
          <w:p w14:paraId="17D831FB" w14:textId="77777777" w:rsidR="00D93B8C" w:rsidRPr="008D12AE" w:rsidRDefault="00D93B8C" w:rsidP="00825B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12AE">
              <w:rPr>
                <w:rFonts w:ascii="Times New Roman" w:hAnsi="Times New Roman" w:cs="Times New Roman"/>
                <w:b/>
                <w:sz w:val="20"/>
                <w:szCs w:val="20"/>
              </w:rPr>
              <w:t>between time points (t1-t2)</w:t>
            </w:r>
          </w:p>
        </w:tc>
      </w:tr>
      <w:tr w:rsidR="00D93B8C" w:rsidRPr="008D12AE" w14:paraId="432CFD20" w14:textId="77777777" w:rsidTr="00825BC2">
        <w:trPr>
          <w:jc w:val="center"/>
        </w:trPr>
        <w:tc>
          <w:tcPr>
            <w:tcW w:w="1571" w:type="dxa"/>
            <w:vMerge/>
          </w:tcPr>
          <w:p w14:paraId="5C54BEBB" w14:textId="77777777" w:rsidR="00D93B8C" w:rsidRPr="008D12AE" w:rsidRDefault="00D93B8C" w:rsidP="00825BC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1" w:type="dxa"/>
            <w:vAlign w:val="bottom"/>
          </w:tcPr>
          <w:p w14:paraId="3A25FF8C" w14:textId="77777777" w:rsidR="00D93B8C" w:rsidRPr="008D12AE" w:rsidRDefault="00D93B8C" w:rsidP="00825B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12AE"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950" w:type="dxa"/>
            <w:vAlign w:val="bottom"/>
          </w:tcPr>
          <w:p w14:paraId="5EC9821D" w14:textId="77777777" w:rsidR="00D93B8C" w:rsidRPr="008D12AE" w:rsidRDefault="00D93B8C" w:rsidP="00825B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12AE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683" w:type="dxa"/>
            <w:vAlign w:val="bottom"/>
          </w:tcPr>
          <w:p w14:paraId="73916DB8" w14:textId="77777777" w:rsidR="00D93B8C" w:rsidRPr="008D12AE" w:rsidRDefault="00D93B8C" w:rsidP="00825B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 difference</w:t>
            </w:r>
            <w:r w:rsidRPr="008D12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S.E.)</w:t>
            </w:r>
          </w:p>
        </w:tc>
        <w:tc>
          <w:tcPr>
            <w:tcW w:w="1399" w:type="dxa"/>
            <w:vAlign w:val="bottom"/>
          </w:tcPr>
          <w:p w14:paraId="2D2B2E38" w14:textId="77777777" w:rsidR="00D93B8C" w:rsidRPr="008D12AE" w:rsidRDefault="00D93B8C" w:rsidP="00825B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12AE">
              <w:rPr>
                <w:rFonts w:ascii="Times New Roman" w:hAnsi="Times New Roman" w:cs="Times New Roman"/>
                <w:b/>
                <w:sz w:val="20"/>
                <w:szCs w:val="20"/>
              </w:rPr>
              <w:t>Test statistic</w:t>
            </w:r>
          </w:p>
        </w:tc>
        <w:tc>
          <w:tcPr>
            <w:tcW w:w="950" w:type="dxa"/>
            <w:vAlign w:val="bottom"/>
          </w:tcPr>
          <w:p w14:paraId="6C98F647" w14:textId="77777777" w:rsidR="00D93B8C" w:rsidRPr="008D12AE" w:rsidRDefault="00D93B8C" w:rsidP="00825B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12AE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D93B8C" w:rsidRPr="008D12AE" w14:paraId="7DEDA0A1" w14:textId="77777777" w:rsidTr="00825BC2">
        <w:trPr>
          <w:jc w:val="center"/>
        </w:trPr>
        <w:tc>
          <w:tcPr>
            <w:tcW w:w="1571" w:type="dxa"/>
            <w:vAlign w:val="center"/>
          </w:tcPr>
          <w:p w14:paraId="2FF78DDE" w14:textId="77777777" w:rsidR="00D93B8C" w:rsidRPr="008D12AE" w:rsidRDefault="00D93B8C" w:rsidP="00825B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D12A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BPRS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Pr="008D12A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</w:p>
        </w:tc>
        <w:tc>
          <w:tcPr>
            <w:tcW w:w="621" w:type="dxa"/>
            <w:vAlign w:val="center"/>
          </w:tcPr>
          <w:p w14:paraId="470A3DF0" w14:textId="77777777" w:rsidR="00D93B8C" w:rsidRPr="00EE2C5E" w:rsidRDefault="00D93B8C" w:rsidP="00825BC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2C5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950" w:type="dxa"/>
            <w:vAlign w:val="center"/>
          </w:tcPr>
          <w:p w14:paraId="6EF6F42E" w14:textId="77777777" w:rsidR="00D93B8C" w:rsidRPr="00EE2C5E" w:rsidRDefault="00D93B8C" w:rsidP="00825BC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2C5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683" w:type="dxa"/>
          </w:tcPr>
          <w:p w14:paraId="13027A4E" w14:textId="77777777" w:rsidR="00D93B8C" w:rsidRPr="00EE2C5E" w:rsidRDefault="00D93B8C" w:rsidP="00F41DF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2C5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2.0 (7.</w:t>
            </w:r>
            <w:r w:rsidR="00F41DFA">
              <w:rPr>
                <w:rFonts w:ascii="Times New Roman" w:eastAsia="Times New Roman" w:hAnsi="Times New Roman" w:cs="Times New Roman"/>
                <w:sz w:val="16"/>
                <w:szCs w:val="16"/>
                <w:lang w:val="el-GR" w:eastAsia="en-GB"/>
              </w:rPr>
              <w:t>5</w:t>
            </w:r>
            <w:r w:rsidRPr="00EE2C5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399" w:type="dxa"/>
          </w:tcPr>
          <w:p w14:paraId="611AC3E6" w14:textId="77777777" w:rsidR="00D93B8C" w:rsidRPr="00F41DFA" w:rsidRDefault="00D93B8C" w:rsidP="00F41DF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l-GR" w:eastAsia="en-GB"/>
              </w:rPr>
            </w:pPr>
            <w:r w:rsidRPr="00EE2C5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=-1.</w:t>
            </w:r>
            <w:r w:rsidR="00F41DFA">
              <w:rPr>
                <w:rFonts w:ascii="Times New Roman" w:eastAsia="Times New Roman" w:hAnsi="Times New Roman" w:cs="Times New Roman"/>
                <w:sz w:val="16"/>
                <w:szCs w:val="16"/>
                <w:lang w:val="el-GR" w:eastAsia="en-GB"/>
              </w:rPr>
              <w:t>722</w:t>
            </w:r>
            <w:r w:rsidRPr="00EE2C5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EE2C5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f</w:t>
            </w:r>
            <w:proofErr w:type="spellEnd"/>
            <w:r w:rsidRPr="00EE2C5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=4</w:t>
            </w:r>
            <w:r w:rsidR="00F41DFA">
              <w:rPr>
                <w:rFonts w:ascii="Times New Roman" w:eastAsia="Times New Roman" w:hAnsi="Times New Roman" w:cs="Times New Roman"/>
                <w:sz w:val="16"/>
                <w:szCs w:val="16"/>
                <w:lang w:val="el-GR" w:eastAsia="en-GB"/>
              </w:rPr>
              <w:t>0</w:t>
            </w:r>
          </w:p>
        </w:tc>
        <w:tc>
          <w:tcPr>
            <w:tcW w:w="950" w:type="dxa"/>
          </w:tcPr>
          <w:p w14:paraId="5ADA25EB" w14:textId="77777777" w:rsidR="00D93B8C" w:rsidRPr="005718EC" w:rsidRDefault="00D93B8C" w:rsidP="00F41DF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2C5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</w:t>
            </w:r>
            <w:r w:rsidR="00F41DFA">
              <w:rPr>
                <w:rFonts w:ascii="Times New Roman" w:eastAsia="Times New Roman" w:hAnsi="Times New Roman" w:cs="Times New Roman"/>
                <w:sz w:val="16"/>
                <w:szCs w:val="16"/>
                <w:lang w:val="el-GR" w:eastAsia="en-GB"/>
              </w:rPr>
              <w:t>93</w:t>
            </w:r>
          </w:p>
        </w:tc>
      </w:tr>
      <w:tr w:rsidR="00D93B8C" w:rsidRPr="008D12AE" w14:paraId="33C00E61" w14:textId="77777777" w:rsidTr="00825BC2">
        <w:trPr>
          <w:jc w:val="center"/>
        </w:trPr>
        <w:tc>
          <w:tcPr>
            <w:tcW w:w="1571" w:type="dxa"/>
            <w:vAlign w:val="bottom"/>
          </w:tcPr>
          <w:p w14:paraId="20382EC9" w14:textId="77777777" w:rsidR="00D93B8C" w:rsidRPr="008D12AE" w:rsidRDefault="00D93B8C" w:rsidP="00825B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GHQ</w:t>
            </w:r>
          </w:p>
        </w:tc>
        <w:tc>
          <w:tcPr>
            <w:tcW w:w="621" w:type="dxa"/>
            <w:vAlign w:val="center"/>
          </w:tcPr>
          <w:p w14:paraId="266796E2" w14:textId="77777777" w:rsidR="00D93B8C" w:rsidRPr="00EE2C5E" w:rsidRDefault="00D93B8C" w:rsidP="00825BC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2C5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950" w:type="dxa"/>
            <w:vAlign w:val="center"/>
          </w:tcPr>
          <w:p w14:paraId="6F1428FA" w14:textId="77777777" w:rsidR="00D93B8C" w:rsidRPr="00EE2C5E" w:rsidRDefault="00D93B8C" w:rsidP="00825BC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2C5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683" w:type="dxa"/>
          </w:tcPr>
          <w:p w14:paraId="7374E698" w14:textId="77777777" w:rsidR="00D93B8C" w:rsidRPr="00EE2C5E" w:rsidRDefault="00D93B8C" w:rsidP="00825BC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2C5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 (4.6)</w:t>
            </w:r>
          </w:p>
        </w:tc>
        <w:tc>
          <w:tcPr>
            <w:tcW w:w="1399" w:type="dxa"/>
          </w:tcPr>
          <w:p w14:paraId="66BF4516" w14:textId="77777777" w:rsidR="00D93B8C" w:rsidRPr="00EE2C5E" w:rsidRDefault="00D93B8C" w:rsidP="00825BC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2C5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t=0.099, </w:t>
            </w:r>
            <w:proofErr w:type="spellStart"/>
            <w:r w:rsidRPr="00EE2C5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f</w:t>
            </w:r>
            <w:proofErr w:type="spellEnd"/>
            <w:r w:rsidRPr="00EE2C5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=42</w:t>
            </w:r>
          </w:p>
        </w:tc>
        <w:tc>
          <w:tcPr>
            <w:tcW w:w="950" w:type="dxa"/>
          </w:tcPr>
          <w:p w14:paraId="52CA3E2C" w14:textId="77777777" w:rsidR="00D93B8C" w:rsidRPr="00EE2C5E" w:rsidRDefault="00D93B8C" w:rsidP="00825BC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2C5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21</w:t>
            </w:r>
          </w:p>
        </w:tc>
      </w:tr>
      <w:tr w:rsidR="00D93B8C" w:rsidRPr="008D12AE" w14:paraId="4C17F091" w14:textId="77777777" w:rsidTr="00825BC2">
        <w:trPr>
          <w:jc w:val="center"/>
        </w:trPr>
        <w:tc>
          <w:tcPr>
            <w:tcW w:w="1571" w:type="dxa"/>
          </w:tcPr>
          <w:p w14:paraId="69F46465" w14:textId="77777777" w:rsidR="00D93B8C" w:rsidRPr="008D12AE" w:rsidRDefault="00D93B8C" w:rsidP="00825B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2216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F36-physical </w:t>
            </w:r>
          </w:p>
        </w:tc>
        <w:tc>
          <w:tcPr>
            <w:tcW w:w="621" w:type="dxa"/>
            <w:vAlign w:val="center"/>
          </w:tcPr>
          <w:p w14:paraId="5FBC69A1" w14:textId="77777777" w:rsidR="00D93B8C" w:rsidRPr="00EE2C5E" w:rsidRDefault="00D93B8C" w:rsidP="00825BC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2C5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950" w:type="dxa"/>
            <w:vAlign w:val="center"/>
          </w:tcPr>
          <w:p w14:paraId="5A2D37C1" w14:textId="77777777" w:rsidR="00D93B8C" w:rsidRPr="00EE2C5E" w:rsidRDefault="00D93B8C" w:rsidP="00825BC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2C5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683" w:type="dxa"/>
          </w:tcPr>
          <w:p w14:paraId="13C0C108" w14:textId="77777777" w:rsidR="00D93B8C" w:rsidRPr="00EE2C5E" w:rsidRDefault="00D93B8C" w:rsidP="00825BC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2C5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1.0 (5.8)</w:t>
            </w:r>
          </w:p>
        </w:tc>
        <w:tc>
          <w:tcPr>
            <w:tcW w:w="1399" w:type="dxa"/>
          </w:tcPr>
          <w:p w14:paraId="64BA022E" w14:textId="77777777" w:rsidR="00D93B8C" w:rsidRPr="00EE2C5E" w:rsidRDefault="00D93B8C" w:rsidP="00825BC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2C5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t=-1.119, </w:t>
            </w:r>
            <w:proofErr w:type="spellStart"/>
            <w:r w:rsidRPr="00EE2C5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f</w:t>
            </w:r>
            <w:proofErr w:type="spellEnd"/>
            <w:r w:rsidRPr="00EE2C5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=40</w:t>
            </w:r>
          </w:p>
        </w:tc>
        <w:tc>
          <w:tcPr>
            <w:tcW w:w="950" w:type="dxa"/>
          </w:tcPr>
          <w:p w14:paraId="4EF29A58" w14:textId="77777777" w:rsidR="00D93B8C" w:rsidRPr="00EE2C5E" w:rsidRDefault="00D93B8C" w:rsidP="00825BC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2C5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70</w:t>
            </w:r>
          </w:p>
        </w:tc>
      </w:tr>
      <w:tr w:rsidR="00D93B8C" w:rsidRPr="008D12AE" w14:paraId="11ED63ED" w14:textId="77777777" w:rsidTr="00825BC2">
        <w:trPr>
          <w:jc w:val="center"/>
        </w:trPr>
        <w:tc>
          <w:tcPr>
            <w:tcW w:w="1571" w:type="dxa"/>
          </w:tcPr>
          <w:p w14:paraId="4D74D945" w14:textId="77777777" w:rsidR="00D93B8C" w:rsidRPr="008D12AE" w:rsidRDefault="00D93B8C" w:rsidP="00825B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2216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F36-mental </w:t>
            </w:r>
          </w:p>
        </w:tc>
        <w:tc>
          <w:tcPr>
            <w:tcW w:w="621" w:type="dxa"/>
            <w:vAlign w:val="center"/>
          </w:tcPr>
          <w:p w14:paraId="16C009CE" w14:textId="77777777" w:rsidR="00D93B8C" w:rsidRPr="00EE2C5E" w:rsidRDefault="00D93B8C" w:rsidP="00825BC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2C5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950" w:type="dxa"/>
            <w:vAlign w:val="center"/>
          </w:tcPr>
          <w:p w14:paraId="6044E03A" w14:textId="77777777" w:rsidR="00D93B8C" w:rsidRPr="00EE2C5E" w:rsidRDefault="00D93B8C" w:rsidP="00825BC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2C5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683" w:type="dxa"/>
          </w:tcPr>
          <w:p w14:paraId="4D5AFA58" w14:textId="77777777" w:rsidR="00D93B8C" w:rsidRPr="00EE2C5E" w:rsidRDefault="00D93B8C" w:rsidP="00825BC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2C5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9 (7.8)</w:t>
            </w:r>
          </w:p>
        </w:tc>
        <w:tc>
          <w:tcPr>
            <w:tcW w:w="1399" w:type="dxa"/>
          </w:tcPr>
          <w:p w14:paraId="3642E3AD" w14:textId="77777777" w:rsidR="00D93B8C" w:rsidRPr="00EE2C5E" w:rsidRDefault="00D93B8C" w:rsidP="00825BC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2C5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t=-0.738, </w:t>
            </w:r>
            <w:proofErr w:type="spellStart"/>
            <w:r w:rsidRPr="00EE2C5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f</w:t>
            </w:r>
            <w:proofErr w:type="spellEnd"/>
            <w:r w:rsidRPr="00EE2C5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=40</w:t>
            </w:r>
          </w:p>
        </w:tc>
        <w:tc>
          <w:tcPr>
            <w:tcW w:w="950" w:type="dxa"/>
          </w:tcPr>
          <w:p w14:paraId="3F25384B" w14:textId="77777777" w:rsidR="00D93B8C" w:rsidRPr="00EE2C5E" w:rsidRDefault="00D93B8C" w:rsidP="00825BC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2C5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65</w:t>
            </w:r>
          </w:p>
        </w:tc>
      </w:tr>
    </w:tbl>
    <w:p w14:paraId="5B1F23EF" w14:textId="77777777" w:rsidR="00D93B8C" w:rsidRPr="00766229" w:rsidRDefault="00D93B8C" w:rsidP="00D93B8C"/>
    <w:p w14:paraId="54B26170" w14:textId="77777777" w:rsidR="007D39FC" w:rsidRPr="00035BE2" w:rsidRDefault="007D39FC" w:rsidP="007D39FC">
      <w:pPr>
        <w:pStyle w:val="Caption"/>
        <w:keepNext/>
        <w:jc w:val="center"/>
        <w:rPr>
          <w:sz w:val="22"/>
          <w:szCs w:val="22"/>
        </w:rPr>
      </w:pPr>
      <w:r w:rsidRPr="00035BE2">
        <w:rPr>
          <w:sz w:val="22"/>
          <w:szCs w:val="22"/>
        </w:rPr>
        <w:t>Web</w:t>
      </w:r>
      <w:r w:rsidR="00AA6C7B" w:rsidRPr="00035BE2">
        <w:rPr>
          <w:sz w:val="22"/>
          <w:szCs w:val="22"/>
        </w:rPr>
        <w:t xml:space="preserve"> T</w:t>
      </w:r>
      <w:r w:rsidRPr="00035BE2">
        <w:rPr>
          <w:sz w:val="22"/>
          <w:szCs w:val="22"/>
        </w:rPr>
        <w:t xml:space="preserve">able </w:t>
      </w:r>
      <w:r w:rsidR="002D56BD" w:rsidRPr="00035BE2">
        <w:rPr>
          <w:sz w:val="22"/>
          <w:szCs w:val="22"/>
        </w:rPr>
        <w:fldChar w:fldCharType="begin"/>
      </w:r>
      <w:r w:rsidR="002D56BD" w:rsidRPr="00035BE2">
        <w:rPr>
          <w:sz w:val="22"/>
          <w:szCs w:val="22"/>
        </w:rPr>
        <w:instrText xml:space="preserve"> SEQ Table \* ARABIC </w:instrText>
      </w:r>
      <w:r w:rsidR="002D56BD" w:rsidRPr="00035BE2">
        <w:rPr>
          <w:sz w:val="22"/>
          <w:szCs w:val="22"/>
        </w:rPr>
        <w:fldChar w:fldCharType="separate"/>
      </w:r>
      <w:r w:rsidR="00D93B8C" w:rsidRPr="00035BE2">
        <w:rPr>
          <w:noProof/>
          <w:sz w:val="22"/>
          <w:szCs w:val="22"/>
        </w:rPr>
        <w:t>2</w:t>
      </w:r>
      <w:r w:rsidR="002D56BD" w:rsidRPr="00035BE2">
        <w:rPr>
          <w:noProof/>
          <w:sz w:val="22"/>
          <w:szCs w:val="22"/>
        </w:rPr>
        <w:fldChar w:fldCharType="end"/>
      </w:r>
      <w:r w:rsidRPr="00035BE2">
        <w:rPr>
          <w:sz w:val="22"/>
          <w:szCs w:val="22"/>
        </w:rPr>
        <w:t xml:space="preserve">: Number of participants that </w:t>
      </w:r>
      <w:r w:rsidR="007916EA" w:rsidRPr="00035BE2">
        <w:rPr>
          <w:sz w:val="22"/>
          <w:szCs w:val="22"/>
        </w:rPr>
        <w:t>endorsed</w:t>
      </w:r>
      <w:r w:rsidRPr="00035BE2">
        <w:rPr>
          <w:sz w:val="22"/>
          <w:szCs w:val="22"/>
        </w:rPr>
        <w:t xml:space="preserve"> each side-effect, by </w:t>
      </w:r>
      <w:r w:rsidR="007916EA" w:rsidRPr="00035BE2">
        <w:rPr>
          <w:sz w:val="22"/>
          <w:szCs w:val="22"/>
        </w:rPr>
        <w:t>sampl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66"/>
        <w:gridCol w:w="1865"/>
        <w:gridCol w:w="1072"/>
        <w:gridCol w:w="922"/>
        <w:gridCol w:w="999"/>
        <w:gridCol w:w="907"/>
      </w:tblGrid>
      <w:tr w:rsidR="00C46AE5" w:rsidRPr="00C46AE5" w14:paraId="719EEA74" w14:textId="77777777" w:rsidTr="00115FE2">
        <w:trPr>
          <w:trHeight w:hRule="exact" w:val="227"/>
          <w:jc w:val="center"/>
        </w:trPr>
        <w:tc>
          <w:tcPr>
            <w:tcW w:w="6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0E8D1" w14:textId="77777777" w:rsidR="00C46AE5" w:rsidRPr="00C46AE5" w:rsidRDefault="00C46AE5" w:rsidP="00134DD7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6AE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tem</w:t>
            </w:r>
          </w:p>
        </w:tc>
        <w:tc>
          <w:tcPr>
            <w:tcW w:w="18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D007FAD" w14:textId="77777777" w:rsidR="00C46AE5" w:rsidRPr="00C46AE5" w:rsidRDefault="00C46AE5" w:rsidP="00C46AE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92AB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Side effect</w:t>
            </w:r>
          </w:p>
        </w:tc>
        <w:tc>
          <w:tcPr>
            <w:tcW w:w="3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F0350" w14:textId="77777777" w:rsidR="00C46AE5" w:rsidRPr="00C46AE5" w:rsidRDefault="000E51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ample</w:t>
            </w:r>
          </w:p>
        </w:tc>
      </w:tr>
      <w:tr w:rsidR="00C46AE5" w:rsidRPr="00C46AE5" w14:paraId="0A1C3C0F" w14:textId="77777777" w:rsidTr="00115FE2">
        <w:trPr>
          <w:trHeight w:hRule="exact" w:val="227"/>
          <w:jc w:val="center"/>
        </w:trPr>
        <w:tc>
          <w:tcPr>
            <w:tcW w:w="6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54E89" w14:textId="77777777" w:rsidR="00C46AE5" w:rsidRPr="00C46AE5" w:rsidRDefault="00C46A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F2DB47" w14:textId="77777777" w:rsidR="00C46AE5" w:rsidRPr="00C46AE5" w:rsidRDefault="00C46AE5" w:rsidP="008914B0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2EFDD" w14:textId="77777777" w:rsidR="00C46AE5" w:rsidRPr="005718EC" w:rsidRDefault="005718EC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el-GR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Sample 2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el-GR"/>
              </w:rPr>
              <w:t xml:space="preserve"> (Ν=43)</w:t>
            </w:r>
          </w:p>
        </w:tc>
        <w:tc>
          <w:tcPr>
            <w:tcW w:w="19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8A62E" w14:textId="77777777" w:rsidR="00C46AE5" w:rsidRPr="005718EC" w:rsidRDefault="000E5103" w:rsidP="005718EC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Sample </w:t>
            </w:r>
            <w:r w:rsidR="005718EC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el-GR"/>
              </w:rPr>
              <w:t>3 (Ν=50)</w:t>
            </w:r>
          </w:p>
        </w:tc>
      </w:tr>
      <w:tr w:rsidR="00C46AE5" w:rsidRPr="00C46AE5" w14:paraId="139611A1" w14:textId="77777777" w:rsidTr="005144EA">
        <w:trPr>
          <w:trHeight w:hRule="exact" w:val="227"/>
          <w:jc w:val="center"/>
        </w:trPr>
        <w:tc>
          <w:tcPr>
            <w:tcW w:w="6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8BCF9" w14:textId="77777777" w:rsidR="00C46AE5" w:rsidRPr="00C46AE5" w:rsidRDefault="00C46A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69F22" w14:textId="77777777" w:rsidR="00C46AE5" w:rsidRPr="00792AB4" w:rsidRDefault="00C46AE5" w:rsidP="008914B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3ACCE" w14:textId="77777777" w:rsidR="00C46AE5" w:rsidRPr="00C46AE5" w:rsidRDefault="00C46AE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6AE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8F8F5" w14:textId="77777777" w:rsidR="00C46AE5" w:rsidRPr="00C46AE5" w:rsidRDefault="00C46AE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6AE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3A997" w14:textId="77777777" w:rsidR="00C46AE5" w:rsidRPr="00C46AE5" w:rsidRDefault="00C46AE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6AE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E04AB" w14:textId="77777777" w:rsidR="00C46AE5" w:rsidRPr="00C46AE5" w:rsidRDefault="00C46AE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6AE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%</w:t>
            </w:r>
          </w:p>
        </w:tc>
      </w:tr>
      <w:tr w:rsidR="00EF3669" w:rsidRPr="00C46AE5" w14:paraId="342792E0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F0A8D" w14:textId="77777777" w:rsidR="00EF3669" w:rsidRPr="00792AB4" w:rsidRDefault="00EF3669" w:rsidP="00EF366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01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4C4D9" w14:textId="77777777" w:rsidR="00EF3669" w:rsidRPr="00792AB4" w:rsidRDefault="00EF3669" w:rsidP="00EF366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eadaches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F09BF7" w14:textId="77777777" w:rsidR="00EF3669" w:rsidRPr="00C46AE5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6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9C121F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6FFC5D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31521A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</w:tr>
      <w:tr w:rsidR="00EF3669" w:rsidRPr="00C46AE5" w14:paraId="2A15FF04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A76A3" w14:textId="77777777" w:rsidR="00EF3669" w:rsidRPr="00792AB4" w:rsidRDefault="00EF3669" w:rsidP="00EF366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02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62E31" w14:textId="77777777" w:rsidR="00EF3669" w:rsidRPr="00792AB4" w:rsidRDefault="00EF3669" w:rsidP="00EF366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t feeling emotions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870C0D" w14:textId="77777777" w:rsidR="00EF3669" w:rsidRPr="00C46AE5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6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E6517A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D06773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1D6E1C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</w:tr>
      <w:tr w:rsidR="00EF3669" w:rsidRPr="00596796" w14:paraId="5A6A3FBA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503F0" w14:textId="77777777" w:rsidR="00EF3669" w:rsidRPr="00792AB4" w:rsidRDefault="00EF3669" w:rsidP="00EF366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03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4CC9A" w14:textId="77777777" w:rsidR="00EF3669" w:rsidRPr="00792AB4" w:rsidRDefault="00EF3669" w:rsidP="00EF366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ssing urine frequently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BA158D" w14:textId="77777777" w:rsidR="00EF3669" w:rsidRPr="00C46AE5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6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D98163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459186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ECA45C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</w:tr>
      <w:tr w:rsidR="00EF3669" w:rsidRPr="00C46AE5" w14:paraId="0D6C076B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BA866" w14:textId="77777777" w:rsidR="00EF3669" w:rsidRPr="00792AB4" w:rsidRDefault="00EF3669" w:rsidP="00EF366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04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8251F" w14:textId="77777777" w:rsidR="00EF3669" w:rsidRPr="00792AB4" w:rsidRDefault="00EF3669" w:rsidP="00EF366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top eating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550ED2" w14:textId="77777777" w:rsidR="00EF3669" w:rsidRPr="00C46AE5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6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26722B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F6BA55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571922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</w:tr>
      <w:tr w:rsidR="00EF3669" w:rsidRPr="00C46AE5" w14:paraId="1CB3EA32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55417" w14:textId="77777777" w:rsidR="00EF3669" w:rsidRPr="00792AB4" w:rsidRDefault="00EF3669" w:rsidP="00EF366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05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79D05" w14:textId="77777777" w:rsidR="00EF3669" w:rsidRPr="00792AB4" w:rsidRDefault="00EF3669" w:rsidP="00EF366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ry mouth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2F982A" w14:textId="77777777" w:rsidR="00EF3669" w:rsidRPr="00C46AE5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6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ED6ACF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276216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EACC7E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</w:tr>
      <w:tr w:rsidR="00EF3669" w:rsidRPr="00E2662D" w14:paraId="59FE955E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C53B6" w14:textId="77777777" w:rsidR="00EF3669" w:rsidRPr="00E2662D" w:rsidRDefault="00EF3669" w:rsidP="00EF3669">
            <w:pPr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E2662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Q06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434E5" w14:textId="77777777" w:rsidR="00EF3669" w:rsidRPr="00E2662D" w:rsidRDefault="00EF3669" w:rsidP="00EF366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E2662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Memory issues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BE35D9" w14:textId="77777777" w:rsidR="00EF3669" w:rsidRPr="00E2662D" w:rsidRDefault="00EF3669" w:rsidP="00EF3669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2662D">
              <w:rPr>
                <w:rFonts w:ascii="Times New Roman" w:hAnsi="Times New Roman" w:cs="Times New Roman"/>
                <w:b/>
                <w:sz w:val="18"/>
                <w:szCs w:val="18"/>
              </w:rPr>
              <w:t>2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247496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998586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A40FCA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</w:tr>
      <w:tr w:rsidR="00EF3669" w:rsidRPr="00C46AE5" w14:paraId="590421DA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520F3" w14:textId="77777777" w:rsidR="00EF3669" w:rsidRPr="00792AB4" w:rsidRDefault="00EF3669" w:rsidP="00EF366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07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DD009" w14:textId="77777777" w:rsidR="00EF3669" w:rsidRPr="00792AB4" w:rsidRDefault="00EF3669" w:rsidP="00EF366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ts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E2C73B" w14:textId="77777777" w:rsidR="00EF3669" w:rsidRPr="00C46AE5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6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01F3BB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F029D8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82264C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EF3669" w:rsidRPr="00C46AE5" w14:paraId="369C92D9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385C9" w14:textId="77777777" w:rsidR="00EF3669" w:rsidRPr="00792AB4" w:rsidRDefault="00EF3669" w:rsidP="00EF366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08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01E7A" w14:textId="77777777" w:rsidR="00EF3669" w:rsidRPr="00792AB4" w:rsidRDefault="00EF3669" w:rsidP="00EF366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et the bed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1DF979" w14:textId="77777777" w:rsidR="00EF3669" w:rsidRPr="00C46AE5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6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F877EB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1D277F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8104A8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</w:tr>
      <w:tr w:rsidR="00EF3669" w:rsidRPr="00C46AE5" w14:paraId="13DDFA66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A6560" w14:textId="77777777" w:rsidR="00EF3669" w:rsidRPr="00792AB4" w:rsidRDefault="00EF3669" w:rsidP="00EF366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09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FE5D9" w14:textId="77777777" w:rsidR="00EF3669" w:rsidRPr="00E2662D" w:rsidRDefault="00EF3669" w:rsidP="00EF366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E2662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Feel tired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B184BB" w14:textId="77777777" w:rsidR="00EF3669" w:rsidRPr="00E2662D" w:rsidRDefault="00EF3669" w:rsidP="00EF3669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2662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3DDE0A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7BF2E1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21AC5B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</w:t>
            </w:r>
          </w:p>
        </w:tc>
      </w:tr>
      <w:tr w:rsidR="00EF3669" w:rsidRPr="00C46AE5" w14:paraId="212E14D0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BDEA4" w14:textId="77777777" w:rsidR="00EF3669" w:rsidRPr="00E2662D" w:rsidRDefault="00EF3669" w:rsidP="00EF3669">
            <w:pPr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E2662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Q10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90D46" w14:textId="77777777" w:rsidR="00EF3669" w:rsidRPr="00792AB4" w:rsidRDefault="00EF3669" w:rsidP="00EF366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rection problems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7F0C26" w14:textId="77777777" w:rsidR="00EF3669" w:rsidRPr="00C46AE5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6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01DFDA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F5840F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D839CC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</w:tr>
      <w:tr w:rsidR="00EF3669" w:rsidRPr="00C46AE5" w14:paraId="2BAEE222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130E5" w14:textId="77777777" w:rsidR="00EF3669" w:rsidRPr="00792AB4" w:rsidRDefault="00EF3669" w:rsidP="00EF366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11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DD060" w14:textId="77777777" w:rsidR="00EF3669" w:rsidRPr="00792AB4" w:rsidRDefault="00EF3669" w:rsidP="00EF366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hirsty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CFF792" w14:textId="77777777" w:rsidR="00EF3669" w:rsidRPr="00C46AE5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6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599040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FFDCF7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CCB0FE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</w:tr>
      <w:tr w:rsidR="00EF3669" w:rsidRPr="00C46AE5" w14:paraId="77A72B6D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5EE5E" w14:textId="77777777" w:rsidR="00EF3669" w:rsidRPr="00792AB4" w:rsidRDefault="00EF3669" w:rsidP="00EF366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12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678F2" w14:textId="77777777" w:rsidR="00EF3669" w:rsidRPr="00792AB4" w:rsidRDefault="00EF3669" w:rsidP="00EF366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loated body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CAABDD" w14:textId="77777777" w:rsidR="00EF3669" w:rsidRPr="00C46AE5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6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300FDA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DD24D8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DB35AE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</w:tr>
      <w:tr w:rsidR="00EF3669" w:rsidRPr="00C46AE5" w14:paraId="629E9611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9DEEB" w14:textId="77777777" w:rsidR="00EF3669" w:rsidRPr="00792AB4" w:rsidRDefault="00EF3669" w:rsidP="00EF366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13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9D3FC" w14:textId="77777777" w:rsidR="00EF3669" w:rsidRPr="00792AB4" w:rsidRDefault="00EF3669" w:rsidP="00EF366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roblems passing water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B632A0" w14:textId="77777777" w:rsidR="00EF3669" w:rsidRPr="00C46AE5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6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C11A4A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1A4D85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1CA97B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</w:tr>
      <w:tr w:rsidR="00EF3669" w:rsidRPr="00957B05" w14:paraId="37E32A40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007D4" w14:textId="77777777" w:rsidR="00EF3669" w:rsidRPr="00792AB4" w:rsidRDefault="00EF3669" w:rsidP="00EF366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14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9414F" w14:textId="77777777" w:rsidR="00EF3669" w:rsidRPr="00792AB4" w:rsidRDefault="00EF3669" w:rsidP="00EF366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lpitations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FB3FBF" w14:textId="77777777" w:rsidR="00EF3669" w:rsidRPr="00C46AE5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6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C99099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BD347F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93A9BB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</w:tr>
      <w:tr w:rsidR="00EF3669" w:rsidRPr="005718EC" w14:paraId="5F20CCDE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89F63" w14:textId="77777777" w:rsidR="00EF3669" w:rsidRPr="00792AB4" w:rsidRDefault="00EF3669" w:rsidP="00EF366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15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74D0B" w14:textId="77777777" w:rsidR="00EF3669" w:rsidRPr="00E2662D" w:rsidRDefault="00EF3669" w:rsidP="00EF366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E2662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Shaky hands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035BB0" w14:textId="77777777" w:rsidR="00EF3669" w:rsidRPr="00E2662D" w:rsidRDefault="00EF3669" w:rsidP="00EF3669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2662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E14DBA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6F836D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11E8E8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</w:tr>
      <w:tr w:rsidR="00EF3669" w:rsidRPr="00E2662D" w14:paraId="08D04C12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05085" w14:textId="77777777" w:rsidR="00EF3669" w:rsidRPr="00E2662D" w:rsidRDefault="00EF3669" w:rsidP="00EF3669">
            <w:pPr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E2662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Q16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DB90F" w14:textId="77777777" w:rsidR="00EF3669" w:rsidRPr="00792AB4" w:rsidRDefault="00EF3669" w:rsidP="00EF366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ost sex drive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B15DE0" w14:textId="77777777" w:rsidR="00EF3669" w:rsidRPr="00C46AE5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6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6B23BC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46901B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13271C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</w:tr>
      <w:tr w:rsidR="00EF3669" w:rsidRPr="00C46AE5" w14:paraId="34B36D0C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2FB6C" w14:textId="77777777" w:rsidR="00EF3669" w:rsidRPr="00792AB4" w:rsidRDefault="00EF3669" w:rsidP="00EF366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17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43082" w14:textId="77777777" w:rsidR="00EF3669" w:rsidRPr="00E2662D" w:rsidRDefault="00EF3669" w:rsidP="00EF366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E2662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Tremors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75AFA3" w14:textId="77777777" w:rsidR="00EF3669" w:rsidRPr="00E2662D" w:rsidRDefault="00EF3669" w:rsidP="00EF3669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2662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DFD3D7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CE877F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30C2F1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</w:tr>
      <w:tr w:rsidR="00EF3669" w:rsidRPr="00E2662D" w14:paraId="2F5F92F6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B2280" w14:textId="77777777" w:rsidR="00EF3669" w:rsidRPr="00E2662D" w:rsidRDefault="00EF3669" w:rsidP="00EF3669">
            <w:pPr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E2662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Q18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76ABB" w14:textId="77777777" w:rsidR="00EF3669" w:rsidRPr="00792AB4" w:rsidRDefault="00EF3669" w:rsidP="00EF366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luid from nipples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6666CA" w14:textId="77777777" w:rsidR="00EF3669" w:rsidRPr="00C46AE5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6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8251F1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8E3615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BDB1EC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EF3669" w:rsidRPr="00C46AE5" w14:paraId="1131C2E5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5B43F" w14:textId="77777777" w:rsidR="00EF3669" w:rsidRPr="00792AB4" w:rsidRDefault="00EF3669" w:rsidP="00EF366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Q19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0964D" w14:textId="77777777" w:rsidR="00EF3669" w:rsidRPr="00E2662D" w:rsidRDefault="00EF3669" w:rsidP="00EF366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E2662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Drooling mouth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02D168" w14:textId="77777777" w:rsidR="00EF3669" w:rsidRPr="00E2662D" w:rsidRDefault="00EF3669" w:rsidP="00EF3669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2662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28420F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7B0F48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06066F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</w:tr>
      <w:tr w:rsidR="00EF3669" w:rsidRPr="00E2662D" w14:paraId="1C9CEBA5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E7441" w14:textId="77777777" w:rsidR="00EF3669" w:rsidRPr="00E2662D" w:rsidRDefault="00EF3669" w:rsidP="00EF3669">
            <w:pPr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E2662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Q20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EA9C4" w14:textId="77777777" w:rsidR="00EF3669" w:rsidRPr="00E2662D" w:rsidRDefault="00EF3669" w:rsidP="00EF366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E2662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Faint when stand up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13C155" w14:textId="77777777" w:rsidR="00EF3669" w:rsidRPr="00E2662D" w:rsidRDefault="00EF3669" w:rsidP="00EF3669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2662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ECC0E7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B154D4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102D0C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</w:tr>
      <w:tr w:rsidR="00EF3669" w:rsidRPr="00E2662D" w14:paraId="3FA36071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8DAF4" w14:textId="77777777" w:rsidR="00EF3669" w:rsidRPr="00E2662D" w:rsidRDefault="00EF3669" w:rsidP="00EF3669">
            <w:pPr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E2662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Q21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49D75" w14:textId="77777777" w:rsidR="00EF3669" w:rsidRPr="00792AB4" w:rsidRDefault="00EF3669" w:rsidP="00EF366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lurry vision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D94AAC" w14:textId="77777777" w:rsidR="00EF3669" w:rsidRPr="00C46AE5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6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129907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8574CA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DE3BA7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</w:tr>
      <w:tr w:rsidR="00EF3669" w:rsidRPr="00C46AE5" w14:paraId="5556510F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7A2AB" w14:textId="77777777" w:rsidR="00EF3669" w:rsidRPr="00792AB4" w:rsidRDefault="00EF3669" w:rsidP="00EF366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22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86F3D" w14:textId="77777777" w:rsidR="00EF3669" w:rsidRPr="00E2662D" w:rsidRDefault="00EF3669" w:rsidP="00EF366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E2662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Restlessness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00270A" w14:textId="77777777" w:rsidR="00EF3669" w:rsidRPr="00E2662D" w:rsidRDefault="00EF3669" w:rsidP="00EF3669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2662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E68719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D9831B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875F0E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</w:tr>
      <w:tr w:rsidR="00EF3669" w:rsidRPr="00E2662D" w14:paraId="386C7E33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09665" w14:textId="77777777" w:rsidR="00EF3669" w:rsidRPr="00E2662D" w:rsidRDefault="00EF3669" w:rsidP="00EF3669">
            <w:pPr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E2662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Q23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69AC0" w14:textId="77777777" w:rsidR="00EF3669" w:rsidRPr="00792AB4" w:rsidRDefault="00EF3669" w:rsidP="00EF366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ut weight on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AB8D8C" w14:textId="77777777" w:rsidR="00EF3669" w:rsidRPr="00C46AE5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6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61E683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D50155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A12099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</w:tr>
      <w:tr w:rsidR="00EF3669" w:rsidRPr="00C46AE5" w14:paraId="136215A2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24498" w14:textId="77777777" w:rsidR="00EF3669" w:rsidRPr="00792AB4" w:rsidRDefault="00EF3669" w:rsidP="00EF366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24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E3B6E" w14:textId="77777777" w:rsidR="00EF3669" w:rsidRPr="00792AB4" w:rsidRDefault="00EF3669" w:rsidP="00EF366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lower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BADE59" w14:textId="77777777" w:rsidR="00EF3669" w:rsidRPr="00C46AE5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6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F0F20B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82778C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3110E6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</w:tr>
      <w:tr w:rsidR="00EF3669" w:rsidRPr="00C46AE5" w14:paraId="102E08C4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4A5AB" w14:textId="77777777" w:rsidR="00EF3669" w:rsidRPr="00792AB4" w:rsidRDefault="00EF3669" w:rsidP="00EF366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25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46557" w14:textId="77777777" w:rsidR="00EF3669" w:rsidRPr="00792AB4" w:rsidRDefault="00EF3669" w:rsidP="00EF366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versleep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A09ABE" w14:textId="77777777" w:rsidR="00EF3669" w:rsidRPr="00C46AE5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6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5D2039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AA0332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4982DC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</w:tr>
      <w:tr w:rsidR="00EF3669" w:rsidRPr="00C46AE5" w14:paraId="33AE963D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30EAF" w14:textId="77777777" w:rsidR="00EF3669" w:rsidRPr="00792AB4" w:rsidRDefault="00EF3669" w:rsidP="00EF366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26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7345A" w14:textId="77777777" w:rsidR="00EF3669" w:rsidRPr="00792AB4" w:rsidRDefault="00EF3669" w:rsidP="00EF366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duced ejaculation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10464C" w14:textId="77777777" w:rsidR="00EF3669" w:rsidRPr="00C46AE5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6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65B722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2F9859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F4780E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</w:tr>
      <w:tr w:rsidR="00EF3669" w:rsidRPr="00C46AE5" w14:paraId="1C09358C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68464" w14:textId="77777777" w:rsidR="00EF3669" w:rsidRPr="00792AB4" w:rsidRDefault="00EF3669" w:rsidP="00EF366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27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1CF31" w14:textId="77777777" w:rsidR="00EF3669" w:rsidRPr="00792AB4" w:rsidRDefault="00EF3669" w:rsidP="00EF366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Joints hurt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063CA1" w14:textId="77777777" w:rsidR="00EF3669" w:rsidRPr="00C46AE5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6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50BE50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A1C407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EA0687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</w:tr>
      <w:tr w:rsidR="00EF3669" w:rsidRPr="00C46AE5" w14:paraId="74702BA1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800CC" w14:textId="77777777" w:rsidR="00EF3669" w:rsidRPr="00792AB4" w:rsidRDefault="00EF3669" w:rsidP="00EF366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28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349C8" w14:textId="77777777" w:rsidR="00EF3669" w:rsidRPr="00792AB4" w:rsidRDefault="00EF3669" w:rsidP="00EF366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an't stay awake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D255ED" w14:textId="77777777" w:rsidR="00EF3669" w:rsidRPr="00C46AE5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6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371787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8E52E3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0E94D3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</w:tr>
      <w:tr w:rsidR="00EF3669" w:rsidRPr="00C46AE5" w14:paraId="466F4CF3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6BC8C" w14:textId="77777777" w:rsidR="00EF3669" w:rsidRPr="00792AB4" w:rsidRDefault="00EF3669" w:rsidP="00EF366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29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C007B" w14:textId="77777777" w:rsidR="00EF3669" w:rsidRPr="00792AB4" w:rsidRDefault="00EF3669" w:rsidP="00EF366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iabetes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6B3C50" w14:textId="77777777" w:rsidR="00EF3669" w:rsidRPr="00C46AE5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6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F5836F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BFFFE9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C9452A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EF3669" w:rsidRPr="00C46AE5" w14:paraId="713AAA34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7E74F" w14:textId="77777777" w:rsidR="00EF3669" w:rsidRPr="00792AB4" w:rsidRDefault="00EF3669" w:rsidP="00EF366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30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1A427" w14:textId="77777777" w:rsidR="00EF3669" w:rsidRPr="00E2662D" w:rsidRDefault="00EF3669" w:rsidP="00EF366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E2662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Muscle spasms/cramps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235FEF" w14:textId="77777777" w:rsidR="00EF3669" w:rsidRPr="00E2662D" w:rsidRDefault="00EF3669" w:rsidP="00EF3669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2662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241FB9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E1FC7D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9FF9B1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</w:tr>
      <w:tr w:rsidR="00EF3669" w:rsidRPr="00E2662D" w14:paraId="588BE611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081DA" w14:textId="77777777" w:rsidR="00EF3669" w:rsidRPr="00E2662D" w:rsidRDefault="00EF3669" w:rsidP="00EF3669">
            <w:pPr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E2662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Q31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28268" w14:textId="77777777" w:rsidR="00EF3669" w:rsidRPr="00792AB4" w:rsidRDefault="00EF3669" w:rsidP="00EF366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ertigo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718D25" w14:textId="77777777" w:rsidR="00EF3669" w:rsidRPr="00C46AE5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6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40BB94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68EF69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B57664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</w:tr>
      <w:tr w:rsidR="00EF3669" w:rsidRPr="00C46AE5" w14:paraId="745BD8DF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6113E" w14:textId="77777777" w:rsidR="00EF3669" w:rsidRPr="00792AB4" w:rsidRDefault="00EF3669" w:rsidP="00EF366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32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01CB1" w14:textId="77777777" w:rsidR="00EF3669" w:rsidRPr="00792AB4" w:rsidRDefault="00EF3669" w:rsidP="00EF366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reasts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E96960" w14:textId="77777777" w:rsidR="00EF3669" w:rsidRPr="00C46AE5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6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7C4EC3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E63BE0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93BA39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EF3669" w:rsidRPr="00C46AE5" w14:paraId="61A4B146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BDDC0" w14:textId="77777777" w:rsidR="00EF3669" w:rsidRPr="00792AB4" w:rsidRDefault="00EF3669" w:rsidP="00EF366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33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6B03F" w14:textId="77777777" w:rsidR="00EF3669" w:rsidRPr="00792AB4" w:rsidRDefault="00EF3669" w:rsidP="00EF366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ash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F41BC9" w14:textId="77777777" w:rsidR="00EF3669" w:rsidRPr="00C46AE5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6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DAAFA7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919E5E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754A00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</w:tr>
      <w:tr w:rsidR="00EF3669" w:rsidRPr="00C46AE5" w14:paraId="3548B0E3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1AB04" w14:textId="77777777" w:rsidR="00EF3669" w:rsidRPr="00792AB4" w:rsidRDefault="00EF3669" w:rsidP="00EF366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34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A7119" w14:textId="77777777" w:rsidR="00EF3669" w:rsidRPr="00792AB4" w:rsidRDefault="00EF3669" w:rsidP="00EF366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everish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51B237" w14:textId="77777777" w:rsidR="00EF3669" w:rsidRPr="00C46AE5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6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2E8B33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9EE53E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CD3A77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</w:tr>
      <w:tr w:rsidR="00EF3669" w:rsidRPr="00C46AE5" w14:paraId="4242AA7E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6BD25" w14:textId="77777777" w:rsidR="00EF3669" w:rsidRPr="00792AB4" w:rsidRDefault="00EF3669" w:rsidP="00EF366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35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315A0" w14:textId="77777777" w:rsidR="00EF3669" w:rsidRPr="00E2662D" w:rsidRDefault="00EF3669" w:rsidP="00EF366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E2662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Not enjoying sex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E16527" w14:textId="77777777" w:rsidR="00EF3669" w:rsidRPr="00E2662D" w:rsidRDefault="00EF3669" w:rsidP="00EF3669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2662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F274B1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7376E0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A461A4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</w:tr>
      <w:tr w:rsidR="00EF3669" w:rsidRPr="00E2662D" w14:paraId="7F8EDA41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37C6B" w14:textId="77777777" w:rsidR="00EF3669" w:rsidRPr="00E2662D" w:rsidRDefault="00EF3669" w:rsidP="00EF3669">
            <w:pPr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E2662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Q36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8C3C7" w14:textId="77777777" w:rsidR="00EF3669" w:rsidRPr="00792AB4" w:rsidRDefault="00EF3669" w:rsidP="00EF366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Slowed down thought 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1B77E5" w14:textId="77777777" w:rsidR="00EF3669" w:rsidRPr="00C46AE5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6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D3546D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5A90F8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785CDA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</w:tr>
      <w:tr w:rsidR="00EF3669" w:rsidRPr="00C46AE5" w14:paraId="50BAE755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7DF42" w14:textId="77777777" w:rsidR="00EF3669" w:rsidRPr="00792AB4" w:rsidRDefault="00EF3669" w:rsidP="00EF366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37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CB355" w14:textId="77777777" w:rsidR="00EF3669" w:rsidRPr="00E2662D" w:rsidRDefault="00EF3669" w:rsidP="00EF366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E2662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 xml:space="preserve">Period 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187AE1" w14:textId="77777777" w:rsidR="00EF3669" w:rsidRPr="00E2662D" w:rsidRDefault="00EF3669" w:rsidP="00EF3669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2662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2EC9A7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FAE330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EA61E9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</w:tr>
      <w:tr w:rsidR="00EF3669" w:rsidRPr="00E2662D" w14:paraId="77AA229D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990DB" w14:textId="77777777" w:rsidR="00EF3669" w:rsidRPr="00E2662D" w:rsidRDefault="00EF3669" w:rsidP="00EF3669">
            <w:pPr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E2662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Q38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6E763" w14:textId="77777777" w:rsidR="00EF3669" w:rsidRPr="00792AB4" w:rsidRDefault="00EF3669" w:rsidP="00EF366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nstipated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27CC43" w14:textId="77777777" w:rsidR="00EF3669" w:rsidRPr="00C46AE5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6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D3CD3A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750E53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B36157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</w:tr>
      <w:tr w:rsidR="00EF3669" w:rsidRPr="00C46AE5" w14:paraId="6F14DE6E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EE356" w14:textId="77777777" w:rsidR="00EF3669" w:rsidRPr="00792AB4" w:rsidRDefault="00EF3669" w:rsidP="00EF366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39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42F49" w14:textId="77777777" w:rsidR="00EF3669" w:rsidRPr="00E2662D" w:rsidRDefault="00EF3669" w:rsidP="00EF366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E2662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Stiff muscles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76E395" w14:textId="77777777" w:rsidR="00EF3669" w:rsidRPr="00E2662D" w:rsidRDefault="00EF3669" w:rsidP="00EF3669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2662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05795B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0D9B08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016F3A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</w:tr>
      <w:tr w:rsidR="00EF3669" w:rsidRPr="00E2662D" w14:paraId="027545E5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6246A" w14:textId="77777777" w:rsidR="00EF3669" w:rsidRPr="00E2662D" w:rsidRDefault="00EF3669" w:rsidP="00EF3669">
            <w:pPr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E2662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Q40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FB321" w14:textId="77777777" w:rsidR="00EF3669" w:rsidRPr="00792AB4" w:rsidRDefault="00EF3669" w:rsidP="00EF366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eel drugged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17AA71" w14:textId="77777777" w:rsidR="00EF3669" w:rsidRPr="00C46AE5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6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F28665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1AA643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691C73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</w:tr>
      <w:tr w:rsidR="00EF3669" w:rsidRPr="00C46AE5" w14:paraId="0EA341C8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70BB3" w14:textId="77777777" w:rsidR="00EF3669" w:rsidRPr="00792AB4" w:rsidRDefault="00EF3669" w:rsidP="00EF366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41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8C3FE" w14:textId="77777777" w:rsidR="00EF3669" w:rsidRPr="00E2662D" w:rsidRDefault="00EF3669" w:rsidP="00EF366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E2662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Restless legs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63E2AD" w14:textId="77777777" w:rsidR="00EF3669" w:rsidRPr="00E2662D" w:rsidRDefault="00EF3669" w:rsidP="00EF3669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2662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FC0D59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98C49B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BB4DC4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</w:tr>
      <w:tr w:rsidR="00EF3669" w:rsidRPr="00E2662D" w14:paraId="4520873C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F4683" w14:textId="77777777" w:rsidR="00EF3669" w:rsidRPr="00E2662D" w:rsidRDefault="00EF3669" w:rsidP="00EF3669">
            <w:pPr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E2662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Q42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0D38D" w14:textId="77777777" w:rsidR="00EF3669" w:rsidRPr="00792AB4" w:rsidRDefault="00EF3669" w:rsidP="00EF366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eel sick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209866" w14:textId="77777777" w:rsidR="00EF3669" w:rsidRPr="00C46AE5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6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83422A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8E3F8A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287BC1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</w:tr>
      <w:tr w:rsidR="00EF3669" w:rsidRPr="00C46AE5" w14:paraId="1DB982B0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0E6D6" w14:textId="77777777" w:rsidR="00EF3669" w:rsidRPr="00792AB4" w:rsidRDefault="00EF3669" w:rsidP="00EF366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43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451A5" w14:textId="77777777" w:rsidR="00EF3669" w:rsidRPr="00E2662D" w:rsidRDefault="00EF3669" w:rsidP="00EF366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E2662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Hard to fall asleep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4CFFBB" w14:textId="77777777" w:rsidR="00EF3669" w:rsidRPr="00E2662D" w:rsidRDefault="00EF3669" w:rsidP="00EF3669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2662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FB8C23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3C0770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F61CBF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</w:tr>
      <w:tr w:rsidR="00EF3669" w:rsidRPr="00E2662D" w14:paraId="4FED3B9D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74F5C" w14:textId="77777777" w:rsidR="00EF3669" w:rsidRPr="00E2662D" w:rsidRDefault="00EF3669" w:rsidP="00EF3669">
            <w:pPr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E2662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Q44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C69D2" w14:textId="77777777" w:rsidR="00EF3669" w:rsidRPr="00792AB4" w:rsidRDefault="00EF3669" w:rsidP="00EF366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atatonia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445841" w14:textId="77777777" w:rsidR="00EF3669" w:rsidRPr="00C46AE5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6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FAB3F1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D607D4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F743B4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EF3669" w:rsidRPr="00C46AE5" w14:paraId="2F218F68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4CD1A" w14:textId="77777777" w:rsidR="00EF3669" w:rsidRPr="00792AB4" w:rsidRDefault="00EF3669" w:rsidP="00EF366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45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D3AD5" w14:textId="77777777" w:rsidR="00EF3669" w:rsidRPr="00E2662D" w:rsidRDefault="00EF3669" w:rsidP="00EF366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E2662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Sweating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96D5CB" w14:textId="77777777" w:rsidR="00EF3669" w:rsidRPr="00E2662D" w:rsidRDefault="00EF3669" w:rsidP="00EF3669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2662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94B379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B603EB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C13BD8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</w:tr>
      <w:tr w:rsidR="00EF3669" w:rsidRPr="00E2662D" w14:paraId="604BCD6A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75CA1" w14:textId="77777777" w:rsidR="00EF3669" w:rsidRPr="00E2662D" w:rsidRDefault="00EF3669" w:rsidP="00EF3669">
            <w:pPr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E2662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Q46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949C8" w14:textId="77777777" w:rsidR="00EF3669" w:rsidRPr="00E2662D" w:rsidRDefault="00EF3669" w:rsidP="00EF366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E2662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Coordination issues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904777" w14:textId="77777777" w:rsidR="00EF3669" w:rsidRPr="00E2662D" w:rsidRDefault="00EF3669" w:rsidP="00EF3669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2662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12507C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A67DFD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3C1DB1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</w:tr>
      <w:tr w:rsidR="00EF3669" w:rsidRPr="00E2662D" w14:paraId="06747BD1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44B99" w14:textId="77777777" w:rsidR="00EF3669" w:rsidRPr="00E2662D" w:rsidRDefault="00EF3669" w:rsidP="00EF3669">
            <w:pPr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E2662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Q47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52298" w14:textId="77777777" w:rsidR="00EF3669" w:rsidRPr="00E2662D" w:rsidRDefault="00EF3669" w:rsidP="00EF366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E2662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Hard to concentrate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2CFE48" w14:textId="77777777" w:rsidR="00EF3669" w:rsidRPr="00E2662D" w:rsidRDefault="00EF3669" w:rsidP="00EF3669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2662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23DA8F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8487F3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60539D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</w:tr>
      <w:tr w:rsidR="00EF3669" w:rsidRPr="00E2662D" w14:paraId="4F1E85F1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EA2DE" w14:textId="77777777" w:rsidR="00EF3669" w:rsidRPr="00E2662D" w:rsidRDefault="00EF3669" w:rsidP="00EF3669">
            <w:pPr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E2662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Q48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B035A" w14:textId="77777777" w:rsidR="00EF3669" w:rsidRPr="00792AB4" w:rsidRDefault="00EF3669" w:rsidP="00EF366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tuffy nose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3C7254" w14:textId="77777777" w:rsidR="00EF3669" w:rsidRPr="00C46AE5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6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FAEA2B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F62B98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F333FF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</w:tr>
      <w:tr w:rsidR="00EF3669" w:rsidRPr="00C46AE5" w14:paraId="72DD3068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55341" w14:textId="77777777" w:rsidR="00EF3669" w:rsidRPr="00792AB4" w:rsidRDefault="00EF3669" w:rsidP="00EF366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49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7C340" w14:textId="77777777" w:rsidR="00EF3669" w:rsidRPr="00792AB4" w:rsidRDefault="00EF3669" w:rsidP="00EF366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iarrhoea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EA3189" w14:textId="77777777" w:rsidR="00EF3669" w:rsidRPr="00C46AE5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6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7B32F5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5EA0D8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4D4F05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</w:tr>
      <w:tr w:rsidR="00EF3669" w:rsidRPr="00C46AE5" w14:paraId="0B0FEA16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6EB76" w14:textId="77777777" w:rsidR="00EF3669" w:rsidRPr="00792AB4" w:rsidRDefault="00EF3669" w:rsidP="00EF366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50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3D412" w14:textId="77777777" w:rsidR="00EF3669" w:rsidRPr="00E2662D" w:rsidRDefault="00EF3669" w:rsidP="00EF366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E2662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Depressed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7BBE50" w14:textId="77777777" w:rsidR="00EF3669" w:rsidRPr="00E2662D" w:rsidRDefault="00EF3669" w:rsidP="00EF3669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2662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40BBA2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6B1502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11E1CB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</w:tr>
      <w:tr w:rsidR="00EF3669" w:rsidRPr="00E2662D" w14:paraId="33BAF2E4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41073" w14:textId="77777777" w:rsidR="00EF3669" w:rsidRPr="00E2662D" w:rsidRDefault="00EF3669" w:rsidP="00EF3669">
            <w:pPr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E2662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Q51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81066" w14:textId="77777777" w:rsidR="00EF3669" w:rsidRPr="00792AB4" w:rsidRDefault="00EF3669" w:rsidP="00EF366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Jaw locks up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AA0661" w14:textId="77777777" w:rsidR="00EF3669" w:rsidRPr="00C46AE5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6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C36B3D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F5DF41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826DCB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</w:tr>
      <w:tr w:rsidR="00EF3669" w:rsidRPr="00C46AE5" w14:paraId="7FB6482D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4EF45" w14:textId="77777777" w:rsidR="00EF3669" w:rsidRPr="00792AB4" w:rsidRDefault="00EF3669" w:rsidP="00EF366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52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BE6C3" w14:textId="77777777" w:rsidR="00EF3669" w:rsidRPr="00792AB4" w:rsidRDefault="00EF3669" w:rsidP="00EF366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nsitivity to sunlight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B07F43" w14:textId="77777777" w:rsidR="00EF3669" w:rsidRPr="00C46AE5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6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0EFE90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48B042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9E9491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</w:tr>
      <w:tr w:rsidR="00EF3669" w:rsidRPr="00C46AE5" w14:paraId="1A758B68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BEDD2" w14:textId="77777777" w:rsidR="00EF3669" w:rsidRPr="00792AB4" w:rsidRDefault="00EF3669" w:rsidP="00EF366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53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F5459" w14:textId="77777777" w:rsidR="00EF3669" w:rsidRPr="00792AB4" w:rsidRDefault="00EF3669" w:rsidP="00EF366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ard to get out of bed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B3C9FA" w14:textId="77777777" w:rsidR="00EF3669" w:rsidRPr="00C46AE5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6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58482C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D59D59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021F40" w14:textId="77777777" w:rsidR="00EF3669" w:rsidRPr="005144EA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4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</w:tr>
      <w:tr w:rsidR="00EF3669" w:rsidRPr="00C46AE5" w14:paraId="5FB79353" w14:textId="77777777" w:rsidTr="000248B1">
        <w:trPr>
          <w:trHeight w:hRule="exact" w:val="198"/>
          <w:jc w:val="center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1CE41" w14:textId="77777777" w:rsidR="00EF3669" w:rsidRPr="00792AB4" w:rsidRDefault="00EF3669" w:rsidP="00EF366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54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2534D" w14:textId="77777777" w:rsidR="00EF3669" w:rsidRPr="00792AB4" w:rsidRDefault="00EF3669" w:rsidP="00EF366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in in kidney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4299F2" w14:textId="77777777" w:rsidR="00EF3669" w:rsidRPr="00C46AE5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6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18C530" w14:textId="77777777" w:rsidR="00EF3669" w:rsidRPr="00EF3669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6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5187F8" w14:textId="77777777" w:rsidR="00EF3669" w:rsidRPr="000E5103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DA2484" w14:textId="77777777" w:rsidR="00EF3669" w:rsidRPr="000E5103" w:rsidRDefault="00EF3669" w:rsidP="00EF366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</w:tbl>
    <w:p w14:paraId="209BB9E9" w14:textId="77777777" w:rsidR="000E5103" w:rsidRDefault="000E5103" w:rsidP="00792AB4">
      <w:pPr>
        <w:pStyle w:val="NoSpacing"/>
        <w:spacing w:line="360" w:lineRule="auto"/>
        <w:rPr>
          <w:b/>
        </w:rPr>
      </w:pPr>
    </w:p>
    <w:p w14:paraId="1137E28F" w14:textId="77777777" w:rsidR="00596796" w:rsidRPr="0051184B" w:rsidRDefault="00596796" w:rsidP="00596796"/>
    <w:p w14:paraId="27FB434B" w14:textId="77777777" w:rsidR="00596796" w:rsidRDefault="00596796" w:rsidP="00596796">
      <w:pPr>
        <w:pStyle w:val="Caption"/>
        <w:keepNext/>
        <w:jc w:val="center"/>
        <w:rPr>
          <w:b w:val="0"/>
        </w:rPr>
      </w:pPr>
      <w:r>
        <w:lastRenderedPageBreak/>
        <w:t xml:space="preserve">Web </w:t>
      </w:r>
      <w:r w:rsidR="0048487A">
        <w:t xml:space="preserve">Table </w:t>
      </w:r>
      <w:r w:rsidR="004374CE">
        <w:fldChar w:fldCharType="begin"/>
      </w:r>
      <w:r w:rsidR="004374CE">
        <w:instrText xml:space="preserve"> SEQ Table \* ARABIC </w:instrText>
      </w:r>
      <w:r w:rsidR="004374CE">
        <w:fldChar w:fldCharType="separate"/>
      </w:r>
      <w:r w:rsidR="0048487A">
        <w:rPr>
          <w:noProof/>
        </w:rPr>
        <w:t>3</w:t>
      </w:r>
      <w:r w:rsidR="004374CE">
        <w:rPr>
          <w:noProof/>
        </w:rPr>
        <w:fldChar w:fldCharType="end"/>
      </w:r>
      <w:r>
        <w:t xml:space="preserve">: </w:t>
      </w:r>
      <w:r w:rsidRPr="00123B82">
        <w:rPr>
          <w:rFonts w:ascii="Times New Roman" w:hAnsi="Times New Roman" w:cs="Times New Roman"/>
        </w:rPr>
        <w:t xml:space="preserve">Descriptive indices of the </w:t>
      </w:r>
      <w:r>
        <w:rPr>
          <w:rFonts w:ascii="Times New Roman" w:hAnsi="Times New Roman" w:cs="Times New Roman"/>
        </w:rPr>
        <w:t>four</w:t>
      </w:r>
      <w:r w:rsidRPr="00123B82">
        <w:rPr>
          <w:rFonts w:ascii="Times New Roman" w:hAnsi="Times New Roman" w:cs="Times New Roman"/>
        </w:rPr>
        <w:t xml:space="preserve"> sub scores </w:t>
      </w:r>
      <w:r>
        <w:rPr>
          <w:rFonts w:ascii="Times New Roman" w:hAnsi="Times New Roman" w:cs="Times New Roman"/>
        </w:rPr>
        <w:t>–Sample 2</w:t>
      </w:r>
      <w:r w:rsidRPr="00123B82">
        <w:rPr>
          <w:rFonts w:ascii="Times New Roman" w:hAnsi="Times New Roman" w:cs="Times New Roman"/>
        </w:rPr>
        <w:t>.</w:t>
      </w:r>
    </w:p>
    <w:tbl>
      <w:tblPr>
        <w:tblStyle w:val="TableGrid"/>
        <w:tblW w:w="9867" w:type="dxa"/>
        <w:jc w:val="center"/>
        <w:tblLayout w:type="fixed"/>
        <w:tblLook w:val="04A0" w:firstRow="1" w:lastRow="0" w:firstColumn="1" w:lastColumn="0" w:noHBand="0" w:noVBand="1"/>
      </w:tblPr>
      <w:tblGrid>
        <w:gridCol w:w="1546"/>
        <w:gridCol w:w="1155"/>
        <w:gridCol w:w="950"/>
        <w:gridCol w:w="794"/>
        <w:gridCol w:w="1093"/>
        <w:gridCol w:w="950"/>
        <w:gridCol w:w="751"/>
        <w:gridCol w:w="1304"/>
        <w:gridCol w:w="1324"/>
      </w:tblGrid>
      <w:tr w:rsidR="00573DE8" w:rsidRPr="008D12AE" w14:paraId="002A49E0" w14:textId="77777777" w:rsidTr="00573DE8">
        <w:trPr>
          <w:trHeight w:val="269"/>
          <w:jc w:val="center"/>
        </w:trPr>
        <w:tc>
          <w:tcPr>
            <w:tcW w:w="1546" w:type="dxa"/>
            <w:vMerge w:val="restart"/>
          </w:tcPr>
          <w:p w14:paraId="6D5168B0" w14:textId="77777777" w:rsidR="00573DE8" w:rsidRPr="003F0608" w:rsidRDefault="00573DE8" w:rsidP="00825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9" w:type="dxa"/>
            <w:gridSpan w:val="3"/>
            <w:vAlign w:val="center"/>
          </w:tcPr>
          <w:p w14:paraId="672A1CF9" w14:textId="77777777" w:rsidR="00573DE8" w:rsidRPr="00342986" w:rsidRDefault="00573DE8" w:rsidP="00825BC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Time 1</w:t>
            </w:r>
          </w:p>
        </w:tc>
        <w:tc>
          <w:tcPr>
            <w:tcW w:w="2794" w:type="dxa"/>
            <w:gridSpan w:val="3"/>
          </w:tcPr>
          <w:p w14:paraId="55A6722B" w14:textId="77777777" w:rsidR="00573DE8" w:rsidRPr="00342986" w:rsidRDefault="00573DE8" w:rsidP="00825BC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Time 2</w:t>
            </w:r>
          </w:p>
        </w:tc>
        <w:tc>
          <w:tcPr>
            <w:tcW w:w="2628" w:type="dxa"/>
            <w:gridSpan w:val="2"/>
          </w:tcPr>
          <w:p w14:paraId="6D76C32B" w14:textId="77777777" w:rsidR="00573DE8" w:rsidRDefault="00573DE8" w:rsidP="00573DE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Comparison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l-GR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(Wilcoxon test)</w:t>
            </w:r>
          </w:p>
        </w:tc>
      </w:tr>
      <w:tr w:rsidR="00573DE8" w:rsidRPr="008D12AE" w14:paraId="4029E1BB" w14:textId="77777777" w:rsidTr="00573DE8">
        <w:trPr>
          <w:trHeight w:val="269"/>
          <w:jc w:val="center"/>
        </w:trPr>
        <w:tc>
          <w:tcPr>
            <w:tcW w:w="1546" w:type="dxa"/>
            <w:vMerge/>
          </w:tcPr>
          <w:p w14:paraId="7160D696" w14:textId="77777777" w:rsidR="00573DE8" w:rsidRPr="003F0608" w:rsidRDefault="00573DE8" w:rsidP="0057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vAlign w:val="center"/>
          </w:tcPr>
          <w:p w14:paraId="2B152BE3" w14:textId="77777777" w:rsidR="00573DE8" w:rsidRPr="00342986" w:rsidRDefault="00573DE8" w:rsidP="00573DE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34298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vAlign w:val="center"/>
          </w:tcPr>
          <w:p w14:paraId="66415AD6" w14:textId="77777777" w:rsidR="00573DE8" w:rsidRPr="00342986" w:rsidRDefault="00573DE8" w:rsidP="00573DE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34298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794" w:type="dxa"/>
            <w:vAlign w:val="center"/>
          </w:tcPr>
          <w:p w14:paraId="7446A67F" w14:textId="77777777" w:rsidR="00573DE8" w:rsidRPr="00342986" w:rsidRDefault="00573DE8" w:rsidP="00573DE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34298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range</w:t>
            </w:r>
          </w:p>
        </w:tc>
        <w:tc>
          <w:tcPr>
            <w:tcW w:w="1093" w:type="dxa"/>
            <w:vAlign w:val="center"/>
          </w:tcPr>
          <w:p w14:paraId="556E3F69" w14:textId="77777777" w:rsidR="00573DE8" w:rsidRPr="00342986" w:rsidRDefault="00573DE8" w:rsidP="00573DE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34298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vAlign w:val="center"/>
          </w:tcPr>
          <w:p w14:paraId="018380EE" w14:textId="77777777" w:rsidR="00573DE8" w:rsidRPr="00342986" w:rsidRDefault="00573DE8" w:rsidP="00573DE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34298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751" w:type="dxa"/>
            <w:vAlign w:val="center"/>
          </w:tcPr>
          <w:p w14:paraId="2CF5DF83" w14:textId="77777777" w:rsidR="00573DE8" w:rsidRPr="00342986" w:rsidRDefault="00573DE8" w:rsidP="00573DE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34298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range</w:t>
            </w:r>
          </w:p>
        </w:tc>
        <w:tc>
          <w:tcPr>
            <w:tcW w:w="1304" w:type="dxa"/>
          </w:tcPr>
          <w:p w14:paraId="6F8C6F24" w14:textId="77777777" w:rsidR="00573DE8" w:rsidRPr="00342986" w:rsidRDefault="00573DE8" w:rsidP="00573DE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Z</w:t>
            </w:r>
          </w:p>
        </w:tc>
        <w:tc>
          <w:tcPr>
            <w:tcW w:w="1324" w:type="dxa"/>
          </w:tcPr>
          <w:p w14:paraId="7990B983" w14:textId="77777777" w:rsidR="00573DE8" w:rsidRPr="00342986" w:rsidRDefault="00573DE8" w:rsidP="00573DE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573DE8" w:rsidRPr="008D12AE" w14:paraId="095BA479" w14:textId="77777777" w:rsidTr="00573DE8">
        <w:trPr>
          <w:trHeight w:val="233"/>
          <w:jc w:val="center"/>
        </w:trPr>
        <w:tc>
          <w:tcPr>
            <w:tcW w:w="1546" w:type="dxa"/>
            <w:vAlign w:val="center"/>
          </w:tcPr>
          <w:p w14:paraId="21C5A89D" w14:textId="77777777" w:rsidR="00573DE8" w:rsidRPr="00573DE8" w:rsidRDefault="00573DE8" w:rsidP="00573DE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3DE8">
              <w:rPr>
                <w:rFonts w:ascii="Times New Roman" w:hAnsi="Times New Roman" w:cs="Times New Roman"/>
                <w:b/>
                <w:sz w:val="18"/>
                <w:szCs w:val="18"/>
              </w:rPr>
              <w:t>Total side effects</w:t>
            </w:r>
          </w:p>
        </w:tc>
        <w:tc>
          <w:tcPr>
            <w:tcW w:w="1155" w:type="dxa"/>
          </w:tcPr>
          <w:p w14:paraId="36E2552B" w14:textId="77777777" w:rsidR="00573DE8" w:rsidRPr="00573DE8" w:rsidRDefault="00573DE8" w:rsidP="00573DE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3DE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573DE8">
              <w:rPr>
                <w:rFonts w:ascii="Times New Roman" w:hAnsi="Times New Roman" w:cs="Times New Roman"/>
                <w:sz w:val="18"/>
                <w:szCs w:val="18"/>
              </w:rPr>
              <w:t xml:space="preserve"> (11.5)</w:t>
            </w:r>
          </w:p>
        </w:tc>
        <w:tc>
          <w:tcPr>
            <w:tcW w:w="950" w:type="dxa"/>
          </w:tcPr>
          <w:p w14:paraId="23EA2D10" w14:textId="77777777" w:rsidR="00573DE8" w:rsidRPr="00573DE8" w:rsidRDefault="00573DE8" w:rsidP="00573DE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3DE8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794" w:type="dxa"/>
          </w:tcPr>
          <w:p w14:paraId="69CF7B81" w14:textId="77777777" w:rsidR="00573DE8" w:rsidRPr="00573DE8" w:rsidRDefault="00573DE8" w:rsidP="00573DE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3DE8">
              <w:rPr>
                <w:rFonts w:ascii="Times New Roman" w:hAnsi="Times New Roman" w:cs="Times New Roman"/>
                <w:sz w:val="18"/>
                <w:szCs w:val="18"/>
              </w:rPr>
              <w:t>0 - 47</w:t>
            </w:r>
          </w:p>
        </w:tc>
        <w:tc>
          <w:tcPr>
            <w:tcW w:w="1093" w:type="dxa"/>
          </w:tcPr>
          <w:p w14:paraId="57C1E2A5" w14:textId="77777777" w:rsidR="00573DE8" w:rsidRPr="00573DE8" w:rsidRDefault="00573DE8" w:rsidP="00573DE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3DE8">
              <w:rPr>
                <w:rFonts w:ascii="Times New Roman" w:hAnsi="Times New Roman" w:cs="Times New Roman"/>
                <w:sz w:val="18"/>
                <w:szCs w:val="18"/>
              </w:rPr>
              <w:t>21.4 (13)</w:t>
            </w:r>
          </w:p>
        </w:tc>
        <w:tc>
          <w:tcPr>
            <w:tcW w:w="950" w:type="dxa"/>
          </w:tcPr>
          <w:p w14:paraId="4420CB87" w14:textId="77777777" w:rsidR="00573DE8" w:rsidRPr="00573DE8" w:rsidRDefault="00573DE8" w:rsidP="00573DE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3DE8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751" w:type="dxa"/>
          </w:tcPr>
          <w:p w14:paraId="392CCFFD" w14:textId="77777777" w:rsidR="00573DE8" w:rsidRPr="00573DE8" w:rsidRDefault="00573DE8" w:rsidP="00573DE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3DE8">
              <w:rPr>
                <w:rFonts w:ascii="Times New Roman" w:hAnsi="Times New Roman" w:cs="Times New Roman"/>
                <w:sz w:val="18"/>
                <w:szCs w:val="18"/>
              </w:rPr>
              <w:t>0 - 52</w:t>
            </w:r>
          </w:p>
        </w:tc>
        <w:tc>
          <w:tcPr>
            <w:tcW w:w="1304" w:type="dxa"/>
            <w:vAlign w:val="center"/>
          </w:tcPr>
          <w:p w14:paraId="0733DD81" w14:textId="77777777" w:rsidR="00573DE8" w:rsidRPr="00573DE8" w:rsidRDefault="00573DE8" w:rsidP="00573DE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3D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73DE8">
              <w:rPr>
                <w:rFonts w:ascii="Times New Roman" w:hAnsi="Times New Roman" w:cs="Times New Roman"/>
                <w:sz w:val="18"/>
                <w:szCs w:val="18"/>
              </w:rPr>
              <w:t>.238</w:t>
            </w:r>
          </w:p>
        </w:tc>
        <w:tc>
          <w:tcPr>
            <w:tcW w:w="1324" w:type="dxa"/>
            <w:vAlign w:val="center"/>
          </w:tcPr>
          <w:p w14:paraId="6BC54101" w14:textId="77777777" w:rsidR="00573DE8" w:rsidRPr="00573DE8" w:rsidRDefault="00573DE8" w:rsidP="00573DE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73DE8">
              <w:rPr>
                <w:rFonts w:ascii="Times New Roman" w:hAnsi="Times New Roman" w:cs="Times New Roman"/>
                <w:sz w:val="18"/>
                <w:szCs w:val="18"/>
              </w:rPr>
              <w:t>.812</w:t>
            </w:r>
          </w:p>
        </w:tc>
      </w:tr>
      <w:tr w:rsidR="00573DE8" w:rsidRPr="008D12AE" w14:paraId="06C3DAC4" w14:textId="77777777" w:rsidTr="00573DE8">
        <w:trPr>
          <w:trHeight w:val="251"/>
          <w:jc w:val="center"/>
        </w:trPr>
        <w:tc>
          <w:tcPr>
            <w:tcW w:w="1546" w:type="dxa"/>
            <w:vAlign w:val="center"/>
          </w:tcPr>
          <w:p w14:paraId="1BC17905" w14:textId="77777777" w:rsidR="00573DE8" w:rsidRPr="00573DE8" w:rsidRDefault="00573DE8" w:rsidP="00573DE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3DE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ntensity </w:t>
            </w:r>
          </w:p>
        </w:tc>
        <w:tc>
          <w:tcPr>
            <w:tcW w:w="1155" w:type="dxa"/>
          </w:tcPr>
          <w:p w14:paraId="684C7E18" w14:textId="77777777" w:rsidR="00573DE8" w:rsidRPr="00573DE8" w:rsidRDefault="00573DE8" w:rsidP="00573DE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3DE8">
              <w:rPr>
                <w:rFonts w:ascii="Times New Roman" w:hAnsi="Times New Roman" w:cs="Times New Roman"/>
                <w:sz w:val="18"/>
                <w:szCs w:val="18"/>
              </w:rPr>
              <w:t>36.3 (24.1)</w:t>
            </w:r>
          </w:p>
        </w:tc>
        <w:tc>
          <w:tcPr>
            <w:tcW w:w="950" w:type="dxa"/>
          </w:tcPr>
          <w:p w14:paraId="598E5148" w14:textId="77777777" w:rsidR="00573DE8" w:rsidRPr="00573DE8" w:rsidRDefault="00573DE8" w:rsidP="00573DE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3DE8">
              <w:rPr>
                <w:rFonts w:ascii="Times New Roman" w:hAnsi="Times New Roman" w:cs="Times New Roman"/>
                <w:sz w:val="18"/>
                <w:szCs w:val="18"/>
              </w:rPr>
              <w:t>31.0</w:t>
            </w:r>
          </w:p>
        </w:tc>
        <w:tc>
          <w:tcPr>
            <w:tcW w:w="794" w:type="dxa"/>
          </w:tcPr>
          <w:p w14:paraId="43D12CF2" w14:textId="77777777" w:rsidR="00573DE8" w:rsidRPr="00573DE8" w:rsidRDefault="00573DE8" w:rsidP="00573DE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3DE8">
              <w:rPr>
                <w:rFonts w:ascii="Times New Roman" w:hAnsi="Times New Roman" w:cs="Times New Roman"/>
                <w:sz w:val="18"/>
                <w:szCs w:val="18"/>
              </w:rPr>
              <w:t>0 - 95</w:t>
            </w:r>
          </w:p>
        </w:tc>
        <w:tc>
          <w:tcPr>
            <w:tcW w:w="1093" w:type="dxa"/>
          </w:tcPr>
          <w:p w14:paraId="4AB60812" w14:textId="77777777" w:rsidR="00573DE8" w:rsidRPr="00573DE8" w:rsidRDefault="00573DE8" w:rsidP="00573DE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3DE8">
              <w:rPr>
                <w:rFonts w:ascii="Times New Roman" w:hAnsi="Times New Roman" w:cs="Times New Roman"/>
                <w:sz w:val="18"/>
                <w:szCs w:val="18"/>
              </w:rPr>
              <w:t>34.8 (25.3)</w:t>
            </w:r>
          </w:p>
        </w:tc>
        <w:tc>
          <w:tcPr>
            <w:tcW w:w="950" w:type="dxa"/>
          </w:tcPr>
          <w:p w14:paraId="4460714E" w14:textId="77777777" w:rsidR="00573DE8" w:rsidRPr="00573DE8" w:rsidRDefault="00573DE8" w:rsidP="00573DE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3DE8">
              <w:rPr>
                <w:rFonts w:ascii="Times New Roman" w:hAnsi="Times New Roman" w:cs="Times New Roman"/>
                <w:sz w:val="18"/>
                <w:szCs w:val="18"/>
              </w:rPr>
              <w:t>29.0</w:t>
            </w:r>
          </w:p>
        </w:tc>
        <w:tc>
          <w:tcPr>
            <w:tcW w:w="751" w:type="dxa"/>
          </w:tcPr>
          <w:p w14:paraId="42E7A436" w14:textId="77777777" w:rsidR="00573DE8" w:rsidRPr="00573DE8" w:rsidRDefault="00573DE8" w:rsidP="00573DE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3DE8">
              <w:rPr>
                <w:rFonts w:ascii="Times New Roman" w:hAnsi="Times New Roman" w:cs="Times New Roman"/>
                <w:sz w:val="18"/>
                <w:szCs w:val="18"/>
              </w:rPr>
              <w:t>0 - 108</w:t>
            </w:r>
          </w:p>
        </w:tc>
        <w:tc>
          <w:tcPr>
            <w:tcW w:w="1304" w:type="dxa"/>
            <w:vAlign w:val="center"/>
          </w:tcPr>
          <w:p w14:paraId="4B939484" w14:textId="77777777" w:rsidR="00573DE8" w:rsidRPr="00573DE8" w:rsidRDefault="00573DE8" w:rsidP="00573DE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3DE8">
              <w:rPr>
                <w:rFonts w:ascii="Times New Roman" w:hAnsi="Times New Roman" w:cs="Times New Roman"/>
                <w:sz w:val="18"/>
                <w:szCs w:val="18"/>
              </w:rPr>
              <w:t>-1.050</w:t>
            </w:r>
          </w:p>
        </w:tc>
        <w:tc>
          <w:tcPr>
            <w:tcW w:w="1324" w:type="dxa"/>
            <w:vAlign w:val="center"/>
          </w:tcPr>
          <w:p w14:paraId="77B5712E" w14:textId="77777777" w:rsidR="00573DE8" w:rsidRPr="00573DE8" w:rsidRDefault="00573DE8" w:rsidP="00573DE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73DE8">
              <w:rPr>
                <w:rFonts w:ascii="Times New Roman" w:hAnsi="Times New Roman" w:cs="Times New Roman"/>
                <w:sz w:val="18"/>
                <w:szCs w:val="18"/>
              </w:rPr>
              <w:t>.294</w:t>
            </w:r>
          </w:p>
        </w:tc>
      </w:tr>
      <w:tr w:rsidR="00573DE8" w:rsidRPr="008D12AE" w14:paraId="014FCBDF" w14:textId="77777777" w:rsidTr="00573DE8">
        <w:trPr>
          <w:trHeight w:val="233"/>
          <w:jc w:val="center"/>
        </w:trPr>
        <w:tc>
          <w:tcPr>
            <w:tcW w:w="1546" w:type="dxa"/>
            <w:vAlign w:val="center"/>
          </w:tcPr>
          <w:p w14:paraId="22AC37CB" w14:textId="77777777" w:rsidR="00573DE8" w:rsidRPr="00573DE8" w:rsidRDefault="00573DE8" w:rsidP="00573DE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3DE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ife impact </w:t>
            </w:r>
          </w:p>
        </w:tc>
        <w:tc>
          <w:tcPr>
            <w:tcW w:w="1155" w:type="dxa"/>
          </w:tcPr>
          <w:p w14:paraId="43E52F20" w14:textId="77777777" w:rsidR="00573DE8" w:rsidRPr="00573DE8" w:rsidRDefault="00573DE8" w:rsidP="00573DE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3DE8">
              <w:rPr>
                <w:rFonts w:ascii="Times New Roman" w:hAnsi="Times New Roman" w:cs="Times New Roman"/>
                <w:sz w:val="18"/>
                <w:szCs w:val="18"/>
              </w:rPr>
              <w:t>32.3 (26.5)</w:t>
            </w:r>
          </w:p>
        </w:tc>
        <w:tc>
          <w:tcPr>
            <w:tcW w:w="950" w:type="dxa"/>
          </w:tcPr>
          <w:p w14:paraId="4A4DCA4C" w14:textId="77777777" w:rsidR="00573DE8" w:rsidRPr="00573DE8" w:rsidRDefault="00573DE8" w:rsidP="00573DE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3DE8">
              <w:rPr>
                <w:rFonts w:ascii="Times New Roman" w:hAnsi="Times New Roman" w:cs="Times New Roman"/>
                <w:sz w:val="18"/>
                <w:szCs w:val="18"/>
              </w:rPr>
              <w:t>24.0</w:t>
            </w:r>
          </w:p>
        </w:tc>
        <w:tc>
          <w:tcPr>
            <w:tcW w:w="794" w:type="dxa"/>
          </w:tcPr>
          <w:p w14:paraId="2556A020" w14:textId="77777777" w:rsidR="00573DE8" w:rsidRPr="00573DE8" w:rsidRDefault="00573DE8" w:rsidP="00573DE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3DE8">
              <w:rPr>
                <w:rFonts w:ascii="Times New Roman" w:hAnsi="Times New Roman" w:cs="Times New Roman"/>
                <w:sz w:val="18"/>
                <w:szCs w:val="18"/>
              </w:rPr>
              <w:t>0 - 94</w:t>
            </w:r>
          </w:p>
        </w:tc>
        <w:tc>
          <w:tcPr>
            <w:tcW w:w="1093" w:type="dxa"/>
          </w:tcPr>
          <w:p w14:paraId="0749AF4A" w14:textId="77777777" w:rsidR="00573DE8" w:rsidRPr="00573DE8" w:rsidRDefault="00573DE8" w:rsidP="00573DE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3DE8">
              <w:rPr>
                <w:rFonts w:ascii="Times New Roman" w:hAnsi="Times New Roman" w:cs="Times New Roman"/>
                <w:sz w:val="18"/>
                <w:szCs w:val="18"/>
              </w:rPr>
              <w:t>32.5 (27.6)</w:t>
            </w:r>
          </w:p>
        </w:tc>
        <w:tc>
          <w:tcPr>
            <w:tcW w:w="950" w:type="dxa"/>
          </w:tcPr>
          <w:p w14:paraId="30D65E2F" w14:textId="77777777" w:rsidR="00573DE8" w:rsidRPr="00573DE8" w:rsidRDefault="00573DE8" w:rsidP="00573DE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3DE8">
              <w:rPr>
                <w:rFonts w:ascii="Times New Roman" w:hAnsi="Times New Roman" w:cs="Times New Roman"/>
                <w:sz w:val="18"/>
                <w:szCs w:val="18"/>
              </w:rPr>
              <w:t>22.0</w:t>
            </w:r>
          </w:p>
        </w:tc>
        <w:tc>
          <w:tcPr>
            <w:tcW w:w="751" w:type="dxa"/>
          </w:tcPr>
          <w:p w14:paraId="2AE802AC" w14:textId="77777777" w:rsidR="00573DE8" w:rsidRPr="00573DE8" w:rsidRDefault="00573DE8" w:rsidP="00573DE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3DE8">
              <w:rPr>
                <w:rFonts w:ascii="Times New Roman" w:hAnsi="Times New Roman" w:cs="Times New Roman"/>
                <w:sz w:val="18"/>
                <w:szCs w:val="18"/>
              </w:rPr>
              <w:t>2 - 109</w:t>
            </w:r>
          </w:p>
        </w:tc>
        <w:tc>
          <w:tcPr>
            <w:tcW w:w="1304" w:type="dxa"/>
            <w:vAlign w:val="center"/>
          </w:tcPr>
          <w:p w14:paraId="21BB52E8" w14:textId="77777777" w:rsidR="00573DE8" w:rsidRPr="00573DE8" w:rsidRDefault="00573DE8" w:rsidP="00573DE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3D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73DE8">
              <w:rPr>
                <w:rFonts w:ascii="Times New Roman" w:hAnsi="Times New Roman" w:cs="Times New Roman"/>
                <w:sz w:val="18"/>
                <w:szCs w:val="18"/>
              </w:rPr>
              <w:t>.009</w:t>
            </w:r>
          </w:p>
        </w:tc>
        <w:tc>
          <w:tcPr>
            <w:tcW w:w="1324" w:type="dxa"/>
            <w:vAlign w:val="center"/>
          </w:tcPr>
          <w:p w14:paraId="2A6860A1" w14:textId="77777777" w:rsidR="00573DE8" w:rsidRPr="00573DE8" w:rsidRDefault="00573DE8" w:rsidP="00573DE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73DE8">
              <w:rPr>
                <w:rFonts w:ascii="Times New Roman" w:hAnsi="Times New Roman" w:cs="Times New Roman"/>
                <w:sz w:val="18"/>
                <w:szCs w:val="18"/>
              </w:rPr>
              <w:t>.993</w:t>
            </w:r>
          </w:p>
        </w:tc>
      </w:tr>
      <w:tr w:rsidR="00573DE8" w:rsidRPr="008D12AE" w14:paraId="7A397F42" w14:textId="77777777" w:rsidTr="00573DE8">
        <w:trPr>
          <w:trHeight w:val="251"/>
          <w:jc w:val="center"/>
        </w:trPr>
        <w:tc>
          <w:tcPr>
            <w:tcW w:w="1546" w:type="dxa"/>
            <w:vAlign w:val="center"/>
          </w:tcPr>
          <w:p w14:paraId="6D4CD325" w14:textId="77777777" w:rsidR="00573DE8" w:rsidRPr="00573DE8" w:rsidRDefault="00573DE8" w:rsidP="00573DE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3DE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istress </w:t>
            </w:r>
          </w:p>
        </w:tc>
        <w:tc>
          <w:tcPr>
            <w:tcW w:w="1155" w:type="dxa"/>
          </w:tcPr>
          <w:p w14:paraId="374D27EE" w14:textId="77777777" w:rsidR="00573DE8" w:rsidRPr="00573DE8" w:rsidRDefault="00573DE8" w:rsidP="00573DE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3DE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573DE8">
              <w:rPr>
                <w:rFonts w:ascii="Times New Roman" w:hAnsi="Times New Roman" w:cs="Times New Roman"/>
                <w:sz w:val="18"/>
                <w:szCs w:val="18"/>
              </w:rPr>
              <w:t xml:space="preserve"> (8.2)</w:t>
            </w:r>
          </w:p>
        </w:tc>
        <w:tc>
          <w:tcPr>
            <w:tcW w:w="950" w:type="dxa"/>
          </w:tcPr>
          <w:p w14:paraId="2601B3A6" w14:textId="77777777" w:rsidR="00573DE8" w:rsidRPr="00573DE8" w:rsidRDefault="00573DE8" w:rsidP="00573DE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3DE8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794" w:type="dxa"/>
          </w:tcPr>
          <w:p w14:paraId="2A55A725" w14:textId="77777777" w:rsidR="00573DE8" w:rsidRPr="00573DE8" w:rsidRDefault="00573DE8" w:rsidP="00573DE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3DE8">
              <w:rPr>
                <w:rFonts w:ascii="Times New Roman" w:hAnsi="Times New Roman" w:cs="Times New Roman"/>
                <w:sz w:val="18"/>
                <w:szCs w:val="18"/>
              </w:rPr>
              <w:t>0 - 30</w:t>
            </w:r>
          </w:p>
        </w:tc>
        <w:tc>
          <w:tcPr>
            <w:tcW w:w="1093" w:type="dxa"/>
          </w:tcPr>
          <w:p w14:paraId="32FA06FE" w14:textId="77777777" w:rsidR="00573DE8" w:rsidRPr="00573DE8" w:rsidRDefault="00573DE8" w:rsidP="00573DE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3DE8">
              <w:rPr>
                <w:rFonts w:ascii="Times New Roman" w:hAnsi="Times New Roman" w:cs="Times New Roman"/>
                <w:sz w:val="18"/>
                <w:szCs w:val="18"/>
              </w:rPr>
              <w:t>6.2 (8.3)</w:t>
            </w:r>
          </w:p>
        </w:tc>
        <w:tc>
          <w:tcPr>
            <w:tcW w:w="950" w:type="dxa"/>
          </w:tcPr>
          <w:p w14:paraId="3CEAFBDD" w14:textId="77777777" w:rsidR="00573DE8" w:rsidRPr="00573DE8" w:rsidRDefault="00573DE8" w:rsidP="00573DE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3DE8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751" w:type="dxa"/>
          </w:tcPr>
          <w:p w14:paraId="1DCD32F7" w14:textId="77777777" w:rsidR="00573DE8" w:rsidRPr="00573DE8" w:rsidRDefault="00573DE8" w:rsidP="00573DE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3DE8">
              <w:rPr>
                <w:rFonts w:ascii="Times New Roman" w:hAnsi="Times New Roman" w:cs="Times New Roman"/>
                <w:sz w:val="18"/>
                <w:szCs w:val="18"/>
              </w:rPr>
              <w:t>0 - 29</w:t>
            </w:r>
          </w:p>
        </w:tc>
        <w:tc>
          <w:tcPr>
            <w:tcW w:w="1304" w:type="dxa"/>
            <w:vAlign w:val="center"/>
          </w:tcPr>
          <w:p w14:paraId="6428F3DD" w14:textId="77777777" w:rsidR="00573DE8" w:rsidRPr="00573DE8" w:rsidRDefault="00573DE8" w:rsidP="00573DE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3D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73DE8">
              <w:rPr>
                <w:rFonts w:ascii="Times New Roman" w:hAnsi="Times New Roman" w:cs="Times New Roman"/>
                <w:sz w:val="18"/>
                <w:szCs w:val="18"/>
              </w:rPr>
              <w:t>.474</w:t>
            </w:r>
          </w:p>
        </w:tc>
        <w:tc>
          <w:tcPr>
            <w:tcW w:w="1324" w:type="dxa"/>
            <w:vAlign w:val="center"/>
          </w:tcPr>
          <w:p w14:paraId="12203FBA" w14:textId="77777777" w:rsidR="00573DE8" w:rsidRPr="00573DE8" w:rsidRDefault="00573DE8" w:rsidP="00573DE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73DE8">
              <w:rPr>
                <w:rFonts w:ascii="Times New Roman" w:hAnsi="Times New Roman" w:cs="Times New Roman"/>
                <w:sz w:val="18"/>
                <w:szCs w:val="18"/>
              </w:rPr>
              <w:t>.636</w:t>
            </w:r>
          </w:p>
        </w:tc>
      </w:tr>
    </w:tbl>
    <w:p w14:paraId="0AD40C21" w14:textId="77777777" w:rsidR="00596796" w:rsidRDefault="00596796" w:rsidP="00596796">
      <w:pPr>
        <w:pStyle w:val="NoSpacing"/>
        <w:spacing w:line="360" w:lineRule="auto"/>
        <w:rPr>
          <w:b/>
        </w:rPr>
      </w:pPr>
    </w:p>
    <w:p w14:paraId="03E1F8ED" w14:textId="77777777" w:rsidR="009D380E" w:rsidRPr="0048487A" w:rsidRDefault="009D380E" w:rsidP="009D380E">
      <w:pPr>
        <w:pStyle w:val="NoSpacing"/>
        <w:spacing w:line="360" w:lineRule="auto"/>
        <w:rPr>
          <w:b/>
          <w:lang w:val="el-GR"/>
        </w:rPr>
      </w:pPr>
    </w:p>
    <w:p w14:paraId="0F1752A6" w14:textId="77777777" w:rsidR="009D380E" w:rsidRPr="003B10F7" w:rsidRDefault="009D380E" w:rsidP="009D380E">
      <w:pPr>
        <w:pStyle w:val="Caption"/>
        <w:keepNext/>
        <w:jc w:val="center"/>
      </w:pPr>
      <w:r>
        <w:t xml:space="preserve">Web Table </w:t>
      </w:r>
      <w:r w:rsidR="004374CE">
        <w:fldChar w:fldCharType="begin"/>
      </w:r>
      <w:r w:rsidR="004374CE">
        <w:instrText xml:space="preserve"> SEQ Table \* ARABIC </w:instrText>
      </w:r>
      <w:r w:rsidR="004374CE">
        <w:fldChar w:fldCharType="separate"/>
      </w:r>
      <w:r w:rsidR="0048487A">
        <w:rPr>
          <w:noProof/>
        </w:rPr>
        <w:t>4</w:t>
      </w:r>
      <w:r w:rsidR="004374CE">
        <w:rPr>
          <w:noProof/>
        </w:rPr>
        <w:fldChar w:fldCharType="end"/>
      </w:r>
      <w:r>
        <w:t xml:space="preserve">: </w:t>
      </w:r>
      <w:r w:rsidRPr="0046467F">
        <w:rPr>
          <w:rFonts w:ascii="Times New Roman" w:hAnsi="Times New Roman" w:cs="Times New Roman"/>
        </w:rPr>
        <w:t>Spearman’s correlation coefficients between the three subscale scores and the</w:t>
      </w:r>
      <w:r w:rsidR="00825BC2">
        <w:rPr>
          <w:rFonts w:ascii="Times New Roman" w:hAnsi="Times New Roman" w:cs="Times New Roman"/>
        </w:rPr>
        <w:t xml:space="preserve"> total number of side effects (T</w:t>
      </w:r>
      <w:r w:rsidRPr="0046467F">
        <w:rPr>
          <w:rFonts w:ascii="Times New Roman" w:hAnsi="Times New Roman" w:cs="Times New Roman"/>
        </w:rPr>
        <w:t xml:space="preserve">ime 1 below and </w:t>
      </w:r>
      <w:r w:rsidR="00825BC2">
        <w:rPr>
          <w:rFonts w:ascii="Times New Roman" w:hAnsi="Times New Roman" w:cs="Times New Roman"/>
        </w:rPr>
        <w:t>T</w:t>
      </w:r>
      <w:r w:rsidRPr="0046467F">
        <w:rPr>
          <w:rFonts w:ascii="Times New Roman" w:hAnsi="Times New Roman" w:cs="Times New Roman"/>
        </w:rPr>
        <w:t>ime 2 above the main diagonal).</w:t>
      </w:r>
    </w:p>
    <w:tbl>
      <w:tblPr>
        <w:tblStyle w:val="TableGrid"/>
        <w:tblW w:w="9000" w:type="dxa"/>
        <w:tblLook w:val="04A0" w:firstRow="1" w:lastRow="0" w:firstColumn="1" w:lastColumn="0" w:noHBand="0" w:noVBand="1"/>
      </w:tblPr>
      <w:tblGrid>
        <w:gridCol w:w="1421"/>
        <w:gridCol w:w="625"/>
        <w:gridCol w:w="828"/>
        <w:gridCol w:w="501"/>
        <w:gridCol w:w="607"/>
        <w:gridCol w:w="828"/>
        <w:gridCol w:w="440"/>
        <w:gridCol w:w="607"/>
        <w:gridCol w:w="828"/>
        <w:gridCol w:w="440"/>
        <w:gridCol w:w="607"/>
        <w:gridCol w:w="828"/>
        <w:gridCol w:w="440"/>
      </w:tblGrid>
      <w:tr w:rsidR="009D380E" w:rsidRPr="003B10F7" w14:paraId="477303EF" w14:textId="77777777" w:rsidTr="008E593F">
        <w:trPr>
          <w:trHeight w:val="285"/>
        </w:trPr>
        <w:tc>
          <w:tcPr>
            <w:tcW w:w="1421" w:type="dxa"/>
            <w:vMerge w:val="restart"/>
            <w:tcBorders>
              <w:right w:val="double" w:sz="4" w:space="0" w:color="auto"/>
            </w:tcBorders>
            <w:vAlign w:val="bottom"/>
          </w:tcPr>
          <w:p w14:paraId="0CCA66C6" w14:textId="77777777" w:rsidR="009D380E" w:rsidRPr="0046467F" w:rsidRDefault="009D380E" w:rsidP="008E593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954" w:type="dxa"/>
            <w:gridSpan w:val="3"/>
            <w:tcBorders>
              <w:left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4BD583CF" w14:textId="77777777" w:rsidR="009D380E" w:rsidRPr="0046467F" w:rsidRDefault="009D380E" w:rsidP="008E593F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46467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Total side effects</w:t>
            </w:r>
          </w:p>
        </w:tc>
        <w:tc>
          <w:tcPr>
            <w:tcW w:w="1875" w:type="dxa"/>
            <w:gridSpan w:val="3"/>
            <w:tcBorders>
              <w:left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592E79C9" w14:textId="77777777" w:rsidR="009D380E" w:rsidRPr="0046467F" w:rsidRDefault="009D380E" w:rsidP="008E593F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46467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Intensity</w:t>
            </w:r>
          </w:p>
        </w:tc>
        <w:tc>
          <w:tcPr>
            <w:tcW w:w="1875" w:type="dxa"/>
            <w:gridSpan w:val="3"/>
            <w:tcBorders>
              <w:left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6702E8D6" w14:textId="77777777" w:rsidR="009D380E" w:rsidRPr="0046467F" w:rsidRDefault="009D380E" w:rsidP="008E593F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46467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Life impact</w:t>
            </w:r>
          </w:p>
        </w:tc>
        <w:tc>
          <w:tcPr>
            <w:tcW w:w="1875" w:type="dxa"/>
            <w:gridSpan w:val="3"/>
            <w:tcBorders>
              <w:left w:val="double" w:sz="4" w:space="0" w:color="auto"/>
            </w:tcBorders>
            <w:noWrap/>
            <w:vAlign w:val="center"/>
            <w:hideMark/>
          </w:tcPr>
          <w:p w14:paraId="75AB4B41" w14:textId="77777777" w:rsidR="009D380E" w:rsidRPr="0046467F" w:rsidRDefault="009D380E" w:rsidP="008E593F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46467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Distress</w:t>
            </w:r>
          </w:p>
        </w:tc>
      </w:tr>
      <w:tr w:rsidR="009D380E" w:rsidRPr="003B10F7" w14:paraId="4170A1B2" w14:textId="77777777" w:rsidTr="008E593F">
        <w:trPr>
          <w:trHeight w:val="285"/>
        </w:trPr>
        <w:tc>
          <w:tcPr>
            <w:tcW w:w="1421" w:type="dxa"/>
            <w:vMerge/>
            <w:tcBorders>
              <w:right w:val="double" w:sz="4" w:space="0" w:color="auto"/>
            </w:tcBorders>
          </w:tcPr>
          <w:p w14:paraId="226AC377" w14:textId="77777777" w:rsidR="009D380E" w:rsidRPr="0046467F" w:rsidRDefault="009D380E" w:rsidP="008E59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25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74D96553" w14:textId="77777777" w:rsidR="009D380E" w:rsidRPr="0046467F" w:rsidRDefault="009D380E" w:rsidP="008E593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6467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ho</w:t>
            </w:r>
          </w:p>
        </w:tc>
        <w:tc>
          <w:tcPr>
            <w:tcW w:w="828" w:type="dxa"/>
            <w:noWrap/>
            <w:vAlign w:val="center"/>
            <w:hideMark/>
          </w:tcPr>
          <w:p w14:paraId="53110ABA" w14:textId="77777777" w:rsidR="009D380E" w:rsidRPr="0046467F" w:rsidRDefault="009D380E" w:rsidP="008E593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6467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501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4FD558DC" w14:textId="77777777" w:rsidR="009D380E" w:rsidRPr="0046467F" w:rsidRDefault="009D380E" w:rsidP="008E593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6467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7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46BEE137" w14:textId="77777777" w:rsidR="009D380E" w:rsidRPr="0046467F" w:rsidRDefault="009D380E" w:rsidP="008E593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6467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ho</w:t>
            </w:r>
          </w:p>
        </w:tc>
        <w:tc>
          <w:tcPr>
            <w:tcW w:w="828" w:type="dxa"/>
            <w:noWrap/>
            <w:vAlign w:val="center"/>
            <w:hideMark/>
          </w:tcPr>
          <w:p w14:paraId="23D2C709" w14:textId="77777777" w:rsidR="009D380E" w:rsidRPr="0046467F" w:rsidRDefault="009D380E" w:rsidP="008E593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6467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44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682A65C1" w14:textId="77777777" w:rsidR="009D380E" w:rsidRPr="0046467F" w:rsidRDefault="009D380E" w:rsidP="008E593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6467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7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3D8E93E0" w14:textId="77777777" w:rsidR="009D380E" w:rsidRPr="0046467F" w:rsidRDefault="009D380E" w:rsidP="008E593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6467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ho</w:t>
            </w:r>
          </w:p>
        </w:tc>
        <w:tc>
          <w:tcPr>
            <w:tcW w:w="828" w:type="dxa"/>
            <w:noWrap/>
            <w:vAlign w:val="center"/>
            <w:hideMark/>
          </w:tcPr>
          <w:p w14:paraId="21CBCE65" w14:textId="77777777" w:rsidR="009D380E" w:rsidRPr="0046467F" w:rsidRDefault="009D380E" w:rsidP="008E593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6467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44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22B9C040" w14:textId="77777777" w:rsidR="009D380E" w:rsidRPr="0046467F" w:rsidRDefault="009D380E" w:rsidP="008E593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6467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7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4B111CA2" w14:textId="77777777" w:rsidR="009D380E" w:rsidRPr="0046467F" w:rsidRDefault="009D380E" w:rsidP="008E593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6467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ho</w:t>
            </w:r>
          </w:p>
        </w:tc>
        <w:tc>
          <w:tcPr>
            <w:tcW w:w="828" w:type="dxa"/>
            <w:noWrap/>
            <w:vAlign w:val="center"/>
            <w:hideMark/>
          </w:tcPr>
          <w:p w14:paraId="6A845455" w14:textId="77777777" w:rsidR="009D380E" w:rsidRPr="0046467F" w:rsidRDefault="009D380E" w:rsidP="008E593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6467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440" w:type="dxa"/>
            <w:noWrap/>
            <w:vAlign w:val="center"/>
            <w:hideMark/>
          </w:tcPr>
          <w:p w14:paraId="71A426C7" w14:textId="77777777" w:rsidR="009D380E" w:rsidRPr="0046467F" w:rsidRDefault="009D380E" w:rsidP="008E593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6467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</w:t>
            </w:r>
          </w:p>
        </w:tc>
      </w:tr>
      <w:tr w:rsidR="009D380E" w:rsidRPr="003B10F7" w14:paraId="029BC5B2" w14:textId="77777777" w:rsidTr="008E593F">
        <w:trPr>
          <w:trHeight w:val="285"/>
        </w:trPr>
        <w:tc>
          <w:tcPr>
            <w:tcW w:w="1421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18F7F7D1" w14:textId="77777777" w:rsidR="009D380E" w:rsidRPr="0046467F" w:rsidRDefault="009D380E" w:rsidP="008E593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46467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 xml:space="preserve">Total side effects </w:t>
            </w:r>
          </w:p>
        </w:tc>
        <w:tc>
          <w:tcPr>
            <w:tcW w:w="625" w:type="dxa"/>
            <w:tcBorders>
              <w:left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EAD1B5" w14:textId="77777777" w:rsidR="009D380E" w:rsidRPr="0046467F" w:rsidRDefault="009D380E" w:rsidP="008E59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8" w:type="dxa"/>
            <w:shd w:val="clear" w:color="auto" w:fill="F2F2F2" w:themeFill="background1" w:themeFillShade="F2"/>
            <w:noWrap/>
            <w:vAlign w:val="center"/>
            <w:hideMark/>
          </w:tcPr>
          <w:p w14:paraId="7A7C0336" w14:textId="77777777" w:rsidR="009D380E" w:rsidRPr="0046467F" w:rsidRDefault="009D380E" w:rsidP="008E59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1" w:type="dxa"/>
            <w:tcBorders>
              <w:right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943591" w14:textId="77777777" w:rsidR="009D380E" w:rsidRPr="0046467F" w:rsidRDefault="009D380E" w:rsidP="008E59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7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0AD7B466" w14:textId="77777777" w:rsidR="009D380E" w:rsidRPr="0094168F" w:rsidRDefault="0094168F" w:rsidP="008E59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l-GR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93</w:t>
            </w:r>
          </w:p>
        </w:tc>
        <w:tc>
          <w:tcPr>
            <w:tcW w:w="828" w:type="dxa"/>
            <w:noWrap/>
            <w:vAlign w:val="center"/>
            <w:hideMark/>
          </w:tcPr>
          <w:p w14:paraId="103073CB" w14:textId="77777777" w:rsidR="009D380E" w:rsidRPr="0046467F" w:rsidRDefault="009D380E" w:rsidP="008E59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6467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44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2DD6E8D6" w14:textId="77777777" w:rsidR="009D380E" w:rsidRPr="0046467F" w:rsidRDefault="009D380E" w:rsidP="008E59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6467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607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28AF29E1" w14:textId="77777777" w:rsidR="009D380E" w:rsidRPr="0046467F" w:rsidRDefault="009D380E" w:rsidP="0094168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6467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94168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828" w:type="dxa"/>
            <w:noWrap/>
            <w:vAlign w:val="center"/>
            <w:hideMark/>
          </w:tcPr>
          <w:p w14:paraId="62E66D8C" w14:textId="77777777" w:rsidR="009D380E" w:rsidRPr="0046467F" w:rsidRDefault="0094168F" w:rsidP="008E59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44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3D057D06" w14:textId="77777777" w:rsidR="009D380E" w:rsidRPr="0046467F" w:rsidRDefault="0094168F" w:rsidP="008E59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607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169A1338" w14:textId="77777777" w:rsidR="009D380E" w:rsidRPr="0046467F" w:rsidRDefault="0094168F" w:rsidP="0094168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828" w:type="dxa"/>
            <w:noWrap/>
            <w:vAlign w:val="center"/>
            <w:hideMark/>
          </w:tcPr>
          <w:p w14:paraId="2FDFFC20" w14:textId="77777777" w:rsidR="009D380E" w:rsidRPr="0046467F" w:rsidRDefault="0094168F" w:rsidP="008E59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440" w:type="dxa"/>
            <w:noWrap/>
            <w:vAlign w:val="center"/>
            <w:hideMark/>
          </w:tcPr>
          <w:p w14:paraId="3ED8149E" w14:textId="77777777" w:rsidR="009D380E" w:rsidRPr="0046467F" w:rsidRDefault="0094168F" w:rsidP="008E59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1</w:t>
            </w:r>
          </w:p>
        </w:tc>
      </w:tr>
      <w:tr w:rsidR="009D380E" w:rsidRPr="003B10F7" w14:paraId="1833BD38" w14:textId="77777777" w:rsidTr="008E593F">
        <w:trPr>
          <w:trHeight w:val="285"/>
        </w:trPr>
        <w:tc>
          <w:tcPr>
            <w:tcW w:w="1421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2CFBFE67" w14:textId="77777777" w:rsidR="009D380E" w:rsidRPr="0046467F" w:rsidRDefault="009D380E" w:rsidP="008E593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46467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Intensity</w:t>
            </w:r>
          </w:p>
        </w:tc>
        <w:tc>
          <w:tcPr>
            <w:tcW w:w="625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5A5B8CDC" w14:textId="77777777" w:rsidR="009D380E" w:rsidRPr="0046467F" w:rsidRDefault="009D380E" w:rsidP="008E59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6467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828" w:type="dxa"/>
            <w:noWrap/>
            <w:vAlign w:val="center"/>
            <w:hideMark/>
          </w:tcPr>
          <w:p w14:paraId="0537C3CB" w14:textId="77777777" w:rsidR="009D380E" w:rsidRPr="0046467F" w:rsidRDefault="009D380E" w:rsidP="008E59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6467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01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475EFD7D" w14:textId="77777777" w:rsidR="009D380E" w:rsidRPr="0046467F" w:rsidRDefault="009D380E" w:rsidP="008E59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6467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607" w:type="dxa"/>
            <w:tcBorders>
              <w:left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2F8DD6" w14:textId="77777777" w:rsidR="009D380E" w:rsidRPr="0046467F" w:rsidRDefault="009D380E" w:rsidP="008E59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8" w:type="dxa"/>
            <w:shd w:val="clear" w:color="auto" w:fill="F2F2F2" w:themeFill="background1" w:themeFillShade="F2"/>
            <w:noWrap/>
            <w:vAlign w:val="center"/>
            <w:hideMark/>
          </w:tcPr>
          <w:p w14:paraId="15611406" w14:textId="77777777" w:rsidR="009D380E" w:rsidRPr="0046467F" w:rsidRDefault="009D380E" w:rsidP="008E59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40" w:type="dxa"/>
            <w:tcBorders>
              <w:right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49F662" w14:textId="77777777" w:rsidR="009D380E" w:rsidRPr="0046467F" w:rsidRDefault="009D380E" w:rsidP="008E59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7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587DDD06" w14:textId="77777777" w:rsidR="009D380E" w:rsidRPr="0046467F" w:rsidRDefault="009D380E" w:rsidP="0094168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6467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94168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828" w:type="dxa"/>
            <w:noWrap/>
            <w:vAlign w:val="center"/>
            <w:hideMark/>
          </w:tcPr>
          <w:p w14:paraId="6F951DB2" w14:textId="77777777" w:rsidR="009D380E" w:rsidRPr="0046467F" w:rsidRDefault="009D380E" w:rsidP="008E59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6467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44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46A132CB" w14:textId="77777777" w:rsidR="009D380E" w:rsidRPr="0046467F" w:rsidRDefault="0094168F" w:rsidP="008E59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607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31267CC6" w14:textId="77777777" w:rsidR="009D380E" w:rsidRPr="0046467F" w:rsidRDefault="009D380E" w:rsidP="0094168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6467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94168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828" w:type="dxa"/>
            <w:noWrap/>
            <w:vAlign w:val="center"/>
            <w:hideMark/>
          </w:tcPr>
          <w:p w14:paraId="2C8D8867" w14:textId="77777777" w:rsidR="009D380E" w:rsidRPr="0046467F" w:rsidRDefault="0094168F" w:rsidP="008E59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440" w:type="dxa"/>
            <w:noWrap/>
            <w:vAlign w:val="center"/>
            <w:hideMark/>
          </w:tcPr>
          <w:p w14:paraId="4CB6B467" w14:textId="77777777" w:rsidR="009D380E" w:rsidRPr="0048487A" w:rsidRDefault="0048487A" w:rsidP="008E59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l-GR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l-GR" w:eastAsia="en-GB"/>
              </w:rPr>
              <w:t>41</w:t>
            </w:r>
          </w:p>
        </w:tc>
      </w:tr>
      <w:tr w:rsidR="009D380E" w:rsidRPr="003B10F7" w14:paraId="66E5663A" w14:textId="77777777" w:rsidTr="008E593F">
        <w:trPr>
          <w:trHeight w:val="285"/>
        </w:trPr>
        <w:tc>
          <w:tcPr>
            <w:tcW w:w="1421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13EED31B" w14:textId="77777777" w:rsidR="009D380E" w:rsidRPr="0046467F" w:rsidRDefault="009D380E" w:rsidP="008E593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46467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Life impact</w:t>
            </w:r>
          </w:p>
        </w:tc>
        <w:tc>
          <w:tcPr>
            <w:tcW w:w="625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4C256A68" w14:textId="77777777" w:rsidR="009D380E" w:rsidRPr="0094168F" w:rsidRDefault="009D380E" w:rsidP="0094168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l-GR" w:eastAsia="en-GB"/>
              </w:rPr>
            </w:pPr>
            <w:r w:rsidRPr="0046467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94168F">
              <w:rPr>
                <w:rFonts w:ascii="Times New Roman" w:eastAsia="Times New Roman" w:hAnsi="Times New Roman" w:cs="Times New Roman"/>
                <w:sz w:val="16"/>
                <w:szCs w:val="16"/>
                <w:lang w:val="el-GR" w:eastAsia="en-GB"/>
              </w:rPr>
              <w:t>89</w:t>
            </w:r>
          </w:p>
        </w:tc>
        <w:tc>
          <w:tcPr>
            <w:tcW w:w="828" w:type="dxa"/>
            <w:noWrap/>
            <w:vAlign w:val="center"/>
            <w:hideMark/>
          </w:tcPr>
          <w:p w14:paraId="526FE914" w14:textId="77777777" w:rsidR="009D380E" w:rsidRPr="0046467F" w:rsidRDefault="0094168F" w:rsidP="0094168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6467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01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2A4D812E" w14:textId="77777777" w:rsidR="009D380E" w:rsidRPr="0094168F" w:rsidRDefault="0094168F" w:rsidP="008E59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l-GR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l-GR" w:eastAsia="en-GB"/>
              </w:rPr>
              <w:t>37</w:t>
            </w:r>
          </w:p>
        </w:tc>
        <w:tc>
          <w:tcPr>
            <w:tcW w:w="607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7A617E2D" w14:textId="77777777" w:rsidR="009D380E" w:rsidRPr="0094168F" w:rsidRDefault="009D380E" w:rsidP="0094168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l-GR" w:eastAsia="en-GB"/>
              </w:rPr>
            </w:pPr>
            <w:r w:rsidRPr="0046467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  <w:r w:rsidR="0094168F">
              <w:rPr>
                <w:rFonts w:ascii="Times New Roman" w:eastAsia="Times New Roman" w:hAnsi="Times New Roman" w:cs="Times New Roman"/>
                <w:sz w:val="16"/>
                <w:szCs w:val="16"/>
                <w:lang w:val="el-GR" w:eastAsia="en-GB"/>
              </w:rPr>
              <w:t>.91</w:t>
            </w:r>
          </w:p>
        </w:tc>
        <w:tc>
          <w:tcPr>
            <w:tcW w:w="828" w:type="dxa"/>
            <w:noWrap/>
            <w:vAlign w:val="center"/>
            <w:hideMark/>
          </w:tcPr>
          <w:p w14:paraId="09327498" w14:textId="77777777" w:rsidR="009D380E" w:rsidRPr="0046467F" w:rsidRDefault="0094168F" w:rsidP="008E59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6467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lt;</w:t>
            </w:r>
            <w:r w:rsidR="009D380E" w:rsidRPr="0046467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44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6FAFA297" w14:textId="77777777" w:rsidR="009D380E" w:rsidRPr="0094168F" w:rsidRDefault="0094168F" w:rsidP="008E59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l-GR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l-GR" w:eastAsia="en-GB"/>
              </w:rPr>
              <w:t>37</w:t>
            </w:r>
          </w:p>
        </w:tc>
        <w:tc>
          <w:tcPr>
            <w:tcW w:w="607" w:type="dxa"/>
            <w:tcBorders>
              <w:left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FD5D9C" w14:textId="77777777" w:rsidR="009D380E" w:rsidRPr="0046467F" w:rsidRDefault="009D380E" w:rsidP="008E59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8" w:type="dxa"/>
            <w:shd w:val="clear" w:color="auto" w:fill="F2F2F2" w:themeFill="background1" w:themeFillShade="F2"/>
            <w:noWrap/>
            <w:vAlign w:val="center"/>
            <w:hideMark/>
          </w:tcPr>
          <w:p w14:paraId="75FD1318" w14:textId="77777777" w:rsidR="009D380E" w:rsidRPr="0046467F" w:rsidRDefault="009D380E" w:rsidP="008E59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40" w:type="dxa"/>
            <w:tcBorders>
              <w:right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D26F5E" w14:textId="77777777" w:rsidR="009D380E" w:rsidRPr="0046467F" w:rsidRDefault="009D380E" w:rsidP="008E59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7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0C070F24" w14:textId="77777777" w:rsidR="009D380E" w:rsidRPr="0046467F" w:rsidRDefault="009D380E" w:rsidP="0094168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6467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94168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828" w:type="dxa"/>
            <w:noWrap/>
            <w:vAlign w:val="center"/>
            <w:hideMark/>
          </w:tcPr>
          <w:p w14:paraId="05DC8F14" w14:textId="77777777" w:rsidR="009D380E" w:rsidRPr="0046467F" w:rsidRDefault="009D380E" w:rsidP="008E59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6467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440" w:type="dxa"/>
            <w:noWrap/>
            <w:vAlign w:val="center"/>
            <w:hideMark/>
          </w:tcPr>
          <w:p w14:paraId="7969B22D" w14:textId="77777777" w:rsidR="009D380E" w:rsidRPr="0046467F" w:rsidRDefault="009D380E" w:rsidP="008E59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6467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7</w:t>
            </w:r>
          </w:p>
        </w:tc>
      </w:tr>
      <w:tr w:rsidR="009D380E" w:rsidRPr="003B10F7" w14:paraId="23421EE0" w14:textId="77777777" w:rsidTr="008E593F">
        <w:trPr>
          <w:trHeight w:val="285"/>
        </w:trPr>
        <w:tc>
          <w:tcPr>
            <w:tcW w:w="1421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098F9EE8" w14:textId="77777777" w:rsidR="009D380E" w:rsidRPr="0046467F" w:rsidRDefault="009D380E" w:rsidP="008E593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46467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Distress</w:t>
            </w:r>
          </w:p>
        </w:tc>
        <w:tc>
          <w:tcPr>
            <w:tcW w:w="625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65CFE9F8" w14:textId="77777777" w:rsidR="009D380E" w:rsidRPr="0094168F" w:rsidRDefault="009D380E" w:rsidP="0094168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l-GR" w:eastAsia="en-GB"/>
              </w:rPr>
            </w:pPr>
            <w:r w:rsidRPr="0046467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94168F">
              <w:rPr>
                <w:rFonts w:ascii="Times New Roman" w:eastAsia="Times New Roman" w:hAnsi="Times New Roman" w:cs="Times New Roman"/>
                <w:sz w:val="16"/>
                <w:szCs w:val="16"/>
                <w:lang w:val="el-GR" w:eastAsia="en-GB"/>
              </w:rPr>
              <w:t>42</w:t>
            </w:r>
          </w:p>
        </w:tc>
        <w:tc>
          <w:tcPr>
            <w:tcW w:w="828" w:type="dxa"/>
            <w:noWrap/>
            <w:vAlign w:val="center"/>
            <w:hideMark/>
          </w:tcPr>
          <w:p w14:paraId="744FB811" w14:textId="77777777" w:rsidR="009D380E" w:rsidRPr="0046467F" w:rsidRDefault="0094168F" w:rsidP="008E59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6467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501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31555060" w14:textId="77777777" w:rsidR="009D380E" w:rsidRPr="0094168F" w:rsidRDefault="0094168F" w:rsidP="008E59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l-GR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l-GR" w:eastAsia="en-GB"/>
              </w:rPr>
              <w:t>41</w:t>
            </w:r>
          </w:p>
        </w:tc>
        <w:tc>
          <w:tcPr>
            <w:tcW w:w="607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30F93171" w14:textId="77777777" w:rsidR="009D380E" w:rsidRPr="0094168F" w:rsidRDefault="009D380E" w:rsidP="0094168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l-GR" w:eastAsia="en-GB"/>
              </w:rPr>
            </w:pPr>
            <w:r w:rsidRPr="0046467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94168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828" w:type="dxa"/>
            <w:noWrap/>
            <w:vAlign w:val="center"/>
            <w:hideMark/>
          </w:tcPr>
          <w:p w14:paraId="62EA893A" w14:textId="77777777" w:rsidR="009D380E" w:rsidRPr="0046467F" w:rsidRDefault="009D380E" w:rsidP="008E59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6467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44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5A9F535B" w14:textId="77777777" w:rsidR="009D380E" w:rsidRPr="0094168F" w:rsidRDefault="0094168F" w:rsidP="008E59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l-GR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l-GR" w:eastAsia="en-GB"/>
              </w:rPr>
              <w:t>41</w:t>
            </w:r>
          </w:p>
        </w:tc>
        <w:tc>
          <w:tcPr>
            <w:tcW w:w="607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2D4DA95E" w14:textId="77777777" w:rsidR="009D380E" w:rsidRPr="0046467F" w:rsidRDefault="009D380E" w:rsidP="0094168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6467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94168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828" w:type="dxa"/>
            <w:noWrap/>
            <w:vAlign w:val="center"/>
            <w:hideMark/>
          </w:tcPr>
          <w:p w14:paraId="176756CA" w14:textId="77777777" w:rsidR="009D380E" w:rsidRPr="0094168F" w:rsidRDefault="0094168F" w:rsidP="008E59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l-GR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44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72793C7A" w14:textId="77777777" w:rsidR="009D380E" w:rsidRPr="0046467F" w:rsidRDefault="009D380E" w:rsidP="008E59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6467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607" w:type="dxa"/>
            <w:tcBorders>
              <w:left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11FDE5" w14:textId="77777777" w:rsidR="009D380E" w:rsidRPr="0046467F" w:rsidRDefault="009D380E" w:rsidP="008E59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8" w:type="dxa"/>
            <w:shd w:val="clear" w:color="auto" w:fill="F2F2F2" w:themeFill="background1" w:themeFillShade="F2"/>
            <w:noWrap/>
            <w:vAlign w:val="center"/>
            <w:hideMark/>
          </w:tcPr>
          <w:p w14:paraId="3D46117C" w14:textId="77777777" w:rsidR="009D380E" w:rsidRPr="0046467F" w:rsidRDefault="009D380E" w:rsidP="008E59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40" w:type="dxa"/>
            <w:shd w:val="clear" w:color="auto" w:fill="F2F2F2" w:themeFill="background1" w:themeFillShade="F2"/>
            <w:noWrap/>
            <w:vAlign w:val="center"/>
            <w:hideMark/>
          </w:tcPr>
          <w:p w14:paraId="44198CFA" w14:textId="77777777" w:rsidR="009D380E" w:rsidRPr="0046467F" w:rsidRDefault="009D380E" w:rsidP="008E59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</w:tbl>
    <w:p w14:paraId="3AA738DD" w14:textId="77777777" w:rsidR="008E593F" w:rsidRDefault="008E593F" w:rsidP="009D380E"/>
    <w:p w14:paraId="3C3D46AF" w14:textId="77777777" w:rsidR="008E593F" w:rsidRDefault="008E593F" w:rsidP="008E593F">
      <w:pPr>
        <w:pStyle w:val="Caption"/>
        <w:keepNext/>
        <w:jc w:val="center"/>
      </w:pPr>
      <w:r>
        <w:t xml:space="preserve">Web Table </w:t>
      </w:r>
      <w:r w:rsidR="004374CE">
        <w:fldChar w:fldCharType="begin"/>
      </w:r>
      <w:r w:rsidR="004374CE">
        <w:instrText xml:space="preserve"> SEQ Table \* ARABIC </w:instrText>
      </w:r>
      <w:r w:rsidR="004374CE">
        <w:fldChar w:fldCharType="separate"/>
      </w:r>
      <w:r w:rsidR="00BD03B1">
        <w:rPr>
          <w:noProof/>
        </w:rPr>
        <w:t>5</w:t>
      </w:r>
      <w:r w:rsidR="004374CE">
        <w:rPr>
          <w:noProof/>
        </w:rPr>
        <w:fldChar w:fldCharType="end"/>
      </w:r>
      <w:r>
        <w:t xml:space="preserve">: </w:t>
      </w:r>
      <w:r w:rsidR="006D16EE">
        <w:t>C</w:t>
      </w:r>
      <w:r w:rsidRPr="0046467F">
        <w:rPr>
          <w:rFonts w:ascii="Times New Roman" w:hAnsi="Times New Roman" w:cs="Times New Roman"/>
        </w:rPr>
        <w:t xml:space="preserve">orrelation coefficients between the total </w:t>
      </w:r>
      <w:r>
        <w:rPr>
          <w:rFonts w:ascii="Times New Roman" w:hAnsi="Times New Roman" w:cs="Times New Roman"/>
        </w:rPr>
        <w:t>scores and age</w:t>
      </w:r>
      <w:r w:rsidR="00825BC2" w:rsidRPr="00825BC2">
        <w:rPr>
          <w:rFonts w:ascii="Times New Roman" w:hAnsi="Times New Roman" w:cs="Times New Roman"/>
        </w:rPr>
        <w:t xml:space="preserve"> </w:t>
      </w:r>
      <w:r w:rsidR="006D16EE">
        <w:rPr>
          <w:rFonts w:ascii="Times New Roman" w:hAnsi="Times New Roman" w:cs="Times New Roman"/>
        </w:rPr>
        <w:t>along with</w:t>
      </w:r>
      <w:r w:rsidR="00825BC2">
        <w:rPr>
          <w:rFonts w:ascii="Times New Roman" w:hAnsi="Times New Roman" w:cs="Times New Roman"/>
        </w:rPr>
        <w:t xml:space="preserve"> gender comparisons</w:t>
      </w:r>
      <w:r w:rsidRPr="0046467F">
        <w:rPr>
          <w:rFonts w:ascii="Times New Roman" w:hAnsi="Times New Roman" w:cs="Times New Roman"/>
        </w:rPr>
        <w:t>.</w:t>
      </w:r>
    </w:p>
    <w:tbl>
      <w:tblPr>
        <w:tblStyle w:val="TableGrid"/>
        <w:tblW w:w="8114" w:type="dxa"/>
        <w:jc w:val="center"/>
        <w:tblLook w:val="04A0" w:firstRow="1" w:lastRow="0" w:firstColumn="1" w:lastColumn="0" w:noHBand="0" w:noVBand="1"/>
      </w:tblPr>
      <w:tblGrid>
        <w:gridCol w:w="1710"/>
        <w:gridCol w:w="1056"/>
        <w:gridCol w:w="1101"/>
        <w:gridCol w:w="1042"/>
        <w:gridCol w:w="1101"/>
        <w:gridCol w:w="1003"/>
        <w:gridCol w:w="1101"/>
      </w:tblGrid>
      <w:tr w:rsidR="003F5195" w:rsidRPr="008E593F" w14:paraId="4A759854" w14:textId="77777777" w:rsidTr="0011447C">
        <w:trPr>
          <w:trHeight w:val="315"/>
          <w:jc w:val="center"/>
        </w:trPr>
        <w:tc>
          <w:tcPr>
            <w:tcW w:w="1710" w:type="dxa"/>
            <w:vMerge w:val="restart"/>
            <w:vAlign w:val="center"/>
          </w:tcPr>
          <w:p w14:paraId="15CD7D98" w14:textId="77777777" w:rsidR="003F5195" w:rsidRPr="0046467F" w:rsidRDefault="003F5195" w:rsidP="0011447C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4300" w:type="dxa"/>
            <w:gridSpan w:val="4"/>
            <w:noWrap/>
            <w:vAlign w:val="center"/>
          </w:tcPr>
          <w:p w14:paraId="0757F7C7" w14:textId="77777777" w:rsidR="003F5195" w:rsidRPr="00825BC2" w:rsidRDefault="003F5195" w:rsidP="00825BC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l-GR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 xml:space="preserve">Sample </w:t>
            </w:r>
            <w:r w:rsidR="00825BC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l-GR" w:eastAsia="en-GB"/>
              </w:rPr>
              <w:t>2</w:t>
            </w:r>
          </w:p>
        </w:tc>
        <w:tc>
          <w:tcPr>
            <w:tcW w:w="2104" w:type="dxa"/>
            <w:gridSpan w:val="2"/>
            <w:vMerge w:val="restart"/>
            <w:noWrap/>
            <w:vAlign w:val="center"/>
          </w:tcPr>
          <w:p w14:paraId="54C952AD" w14:textId="77777777" w:rsidR="003F5195" w:rsidRPr="00825BC2" w:rsidRDefault="003F5195" w:rsidP="00825BC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l-GR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 xml:space="preserve">Sample </w:t>
            </w:r>
            <w:r w:rsidR="00825BC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l-GR" w:eastAsia="en-GB"/>
              </w:rPr>
              <w:t>3</w:t>
            </w:r>
          </w:p>
        </w:tc>
      </w:tr>
      <w:tr w:rsidR="003F5195" w:rsidRPr="008E593F" w14:paraId="02D89038" w14:textId="77777777" w:rsidTr="0011447C">
        <w:trPr>
          <w:trHeight w:val="315"/>
          <w:jc w:val="center"/>
        </w:trPr>
        <w:tc>
          <w:tcPr>
            <w:tcW w:w="1710" w:type="dxa"/>
            <w:vMerge/>
            <w:vAlign w:val="center"/>
          </w:tcPr>
          <w:p w14:paraId="1C61B46C" w14:textId="77777777" w:rsidR="003F5195" w:rsidRPr="0046467F" w:rsidRDefault="003F5195" w:rsidP="0011447C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2157" w:type="dxa"/>
            <w:gridSpan w:val="2"/>
            <w:noWrap/>
            <w:vAlign w:val="center"/>
          </w:tcPr>
          <w:p w14:paraId="6B5347E8" w14:textId="77777777" w:rsidR="003F5195" w:rsidRPr="008E593F" w:rsidRDefault="003F5195" w:rsidP="0011447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Time 1</w:t>
            </w:r>
          </w:p>
        </w:tc>
        <w:tc>
          <w:tcPr>
            <w:tcW w:w="2143" w:type="dxa"/>
            <w:gridSpan w:val="2"/>
          </w:tcPr>
          <w:p w14:paraId="74FA83B8" w14:textId="77777777" w:rsidR="003F5195" w:rsidRPr="008E593F" w:rsidRDefault="003F5195" w:rsidP="0011447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Time 2</w:t>
            </w:r>
          </w:p>
        </w:tc>
        <w:tc>
          <w:tcPr>
            <w:tcW w:w="2104" w:type="dxa"/>
            <w:gridSpan w:val="2"/>
            <w:vMerge/>
            <w:noWrap/>
            <w:vAlign w:val="center"/>
          </w:tcPr>
          <w:p w14:paraId="499C0E2C" w14:textId="77777777" w:rsidR="003F5195" w:rsidRPr="008E593F" w:rsidRDefault="003F5195" w:rsidP="0011447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</w:p>
        </w:tc>
      </w:tr>
      <w:tr w:rsidR="000226F4" w:rsidRPr="008E593F" w14:paraId="2B73FDC2" w14:textId="77777777" w:rsidTr="0011447C">
        <w:trPr>
          <w:trHeight w:val="315"/>
          <w:jc w:val="center"/>
        </w:trPr>
        <w:tc>
          <w:tcPr>
            <w:tcW w:w="1710" w:type="dxa"/>
            <w:vMerge/>
            <w:vAlign w:val="center"/>
          </w:tcPr>
          <w:p w14:paraId="49216CD7" w14:textId="77777777" w:rsidR="000226F4" w:rsidRPr="0046467F" w:rsidRDefault="000226F4" w:rsidP="000226F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056" w:type="dxa"/>
            <w:noWrap/>
            <w:vAlign w:val="center"/>
          </w:tcPr>
          <w:p w14:paraId="22594C4D" w14:textId="77777777" w:rsidR="000226F4" w:rsidRPr="008E593F" w:rsidRDefault="000226F4" w:rsidP="000226F4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1101" w:type="dxa"/>
          </w:tcPr>
          <w:p w14:paraId="56D0E86F" w14:textId="77777777" w:rsidR="000226F4" w:rsidRPr="000226F4" w:rsidRDefault="000226F4" w:rsidP="000226F4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l-GR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gender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l-GR" w:eastAsia="en-GB"/>
              </w:rPr>
              <w:t>*</w:t>
            </w:r>
          </w:p>
        </w:tc>
        <w:tc>
          <w:tcPr>
            <w:tcW w:w="1042" w:type="dxa"/>
            <w:vAlign w:val="center"/>
          </w:tcPr>
          <w:p w14:paraId="2771C896" w14:textId="77777777" w:rsidR="000226F4" w:rsidRPr="008E593F" w:rsidRDefault="000226F4" w:rsidP="000226F4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1101" w:type="dxa"/>
            <w:noWrap/>
          </w:tcPr>
          <w:p w14:paraId="5328E94C" w14:textId="77777777" w:rsidR="000226F4" w:rsidRPr="000226F4" w:rsidRDefault="000226F4" w:rsidP="000226F4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l-GR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gender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l-GR" w:eastAsia="en-GB"/>
              </w:rPr>
              <w:t>*</w:t>
            </w:r>
          </w:p>
        </w:tc>
        <w:tc>
          <w:tcPr>
            <w:tcW w:w="1003" w:type="dxa"/>
            <w:noWrap/>
            <w:vAlign w:val="center"/>
          </w:tcPr>
          <w:p w14:paraId="638AFB66" w14:textId="77777777" w:rsidR="000226F4" w:rsidRPr="008E593F" w:rsidRDefault="000226F4" w:rsidP="000226F4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1101" w:type="dxa"/>
          </w:tcPr>
          <w:p w14:paraId="65DB5C62" w14:textId="77777777" w:rsidR="000226F4" w:rsidRPr="000226F4" w:rsidRDefault="000226F4" w:rsidP="000226F4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l-GR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gender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l-GR" w:eastAsia="en-GB"/>
              </w:rPr>
              <w:t>*</w:t>
            </w:r>
          </w:p>
        </w:tc>
      </w:tr>
      <w:tr w:rsidR="000226F4" w:rsidRPr="008E593F" w14:paraId="1639A9FB" w14:textId="77777777" w:rsidTr="00596796">
        <w:trPr>
          <w:trHeight w:val="521"/>
          <w:jc w:val="center"/>
        </w:trPr>
        <w:tc>
          <w:tcPr>
            <w:tcW w:w="1710" w:type="dxa"/>
            <w:vMerge/>
            <w:vAlign w:val="center"/>
          </w:tcPr>
          <w:p w14:paraId="1BDAD35F" w14:textId="77777777" w:rsidR="000226F4" w:rsidRPr="0046467F" w:rsidRDefault="000226F4" w:rsidP="000226F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056" w:type="dxa"/>
            <w:noWrap/>
            <w:vAlign w:val="center"/>
          </w:tcPr>
          <w:p w14:paraId="34EB9976" w14:textId="77777777" w:rsidR="000226F4" w:rsidRDefault="000226F4" w:rsidP="000226F4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r</w:t>
            </w:r>
          </w:p>
          <w:p w14:paraId="4D6B1550" w14:textId="77777777" w:rsidR="000226F4" w:rsidRPr="008E593F" w:rsidRDefault="000226F4" w:rsidP="000226F4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8E593F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 xml:space="preserve"> (p-value)</w:t>
            </w:r>
          </w:p>
        </w:tc>
        <w:tc>
          <w:tcPr>
            <w:tcW w:w="1101" w:type="dxa"/>
          </w:tcPr>
          <w:p w14:paraId="201D88EA" w14:textId="77777777" w:rsidR="000226F4" w:rsidRDefault="000226F4" w:rsidP="000226F4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MD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s.e.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 xml:space="preserve">), </w:t>
            </w:r>
          </w:p>
          <w:p w14:paraId="281A2D3C" w14:textId="77777777" w:rsidR="000226F4" w:rsidRPr="008E593F" w:rsidRDefault="000226F4" w:rsidP="000226F4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042" w:type="dxa"/>
            <w:vAlign w:val="center"/>
          </w:tcPr>
          <w:p w14:paraId="0F46216E" w14:textId="77777777" w:rsidR="000226F4" w:rsidRDefault="000226F4" w:rsidP="000226F4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8E593F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 xml:space="preserve">r </w:t>
            </w:r>
          </w:p>
          <w:p w14:paraId="107D2925" w14:textId="77777777" w:rsidR="000226F4" w:rsidRPr="008E593F" w:rsidRDefault="000226F4" w:rsidP="000226F4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8E593F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(p-value)</w:t>
            </w:r>
          </w:p>
        </w:tc>
        <w:tc>
          <w:tcPr>
            <w:tcW w:w="1101" w:type="dxa"/>
            <w:noWrap/>
          </w:tcPr>
          <w:p w14:paraId="2CA01C0D" w14:textId="77777777" w:rsidR="000226F4" w:rsidRDefault="000226F4" w:rsidP="000226F4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MD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s.e.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 xml:space="preserve">), </w:t>
            </w:r>
          </w:p>
          <w:p w14:paraId="1560EDA0" w14:textId="77777777" w:rsidR="000226F4" w:rsidRPr="008E593F" w:rsidRDefault="000226F4" w:rsidP="000226F4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003" w:type="dxa"/>
            <w:noWrap/>
            <w:vAlign w:val="center"/>
          </w:tcPr>
          <w:p w14:paraId="4288D0DE" w14:textId="77777777" w:rsidR="000226F4" w:rsidRDefault="000226F4" w:rsidP="000226F4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8E593F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r</w:t>
            </w:r>
          </w:p>
          <w:p w14:paraId="15C1A1E7" w14:textId="77777777" w:rsidR="000226F4" w:rsidRPr="008E593F" w:rsidRDefault="000226F4" w:rsidP="000226F4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8E593F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 xml:space="preserve"> (p-value)</w:t>
            </w:r>
          </w:p>
        </w:tc>
        <w:tc>
          <w:tcPr>
            <w:tcW w:w="1101" w:type="dxa"/>
          </w:tcPr>
          <w:p w14:paraId="406CD8CF" w14:textId="77777777" w:rsidR="000226F4" w:rsidRDefault="000226F4" w:rsidP="000226F4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MD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s.e.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 xml:space="preserve">), </w:t>
            </w:r>
          </w:p>
          <w:p w14:paraId="2AC65863" w14:textId="77777777" w:rsidR="000226F4" w:rsidRPr="008E593F" w:rsidRDefault="000226F4" w:rsidP="000226F4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p-value</w:t>
            </w:r>
          </w:p>
        </w:tc>
      </w:tr>
      <w:tr w:rsidR="000226F4" w:rsidRPr="008E593F" w14:paraId="3183D216" w14:textId="77777777" w:rsidTr="0011447C">
        <w:trPr>
          <w:trHeight w:val="315"/>
          <w:jc w:val="center"/>
        </w:trPr>
        <w:tc>
          <w:tcPr>
            <w:tcW w:w="1710" w:type="dxa"/>
            <w:vAlign w:val="center"/>
            <w:hideMark/>
          </w:tcPr>
          <w:p w14:paraId="3D3AB7C2" w14:textId="77777777" w:rsidR="000226F4" w:rsidRPr="0046467F" w:rsidRDefault="000226F4" w:rsidP="000226F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46467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 xml:space="preserve">Total side effects </w:t>
            </w:r>
          </w:p>
        </w:tc>
        <w:tc>
          <w:tcPr>
            <w:tcW w:w="1056" w:type="dxa"/>
            <w:noWrap/>
            <w:vAlign w:val="center"/>
            <w:hideMark/>
          </w:tcPr>
          <w:p w14:paraId="10A86273" w14:textId="77777777" w:rsidR="000226F4" w:rsidRDefault="000226F4" w:rsidP="000226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3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</w:t>
            </w:r>
          </w:p>
          <w:p w14:paraId="26D58881" w14:textId="77777777" w:rsidR="000226F4" w:rsidRPr="008E593F" w:rsidRDefault="000226F4" w:rsidP="000226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3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0.358)</w:t>
            </w:r>
          </w:p>
        </w:tc>
        <w:tc>
          <w:tcPr>
            <w:tcW w:w="1101" w:type="dxa"/>
            <w:vAlign w:val="center"/>
          </w:tcPr>
          <w:p w14:paraId="68E29594" w14:textId="77777777" w:rsidR="000226F4" w:rsidRPr="003F5195" w:rsidRDefault="000226F4" w:rsidP="000226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F51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 (3.7), 0.962</w:t>
            </w:r>
          </w:p>
        </w:tc>
        <w:tc>
          <w:tcPr>
            <w:tcW w:w="1042" w:type="dxa"/>
            <w:vAlign w:val="center"/>
          </w:tcPr>
          <w:p w14:paraId="57912B00" w14:textId="77777777" w:rsidR="000226F4" w:rsidRDefault="000226F4" w:rsidP="000226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3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-0.2 </w:t>
            </w:r>
          </w:p>
          <w:p w14:paraId="772B8FD7" w14:textId="77777777" w:rsidR="000226F4" w:rsidRPr="008E593F" w:rsidRDefault="000226F4" w:rsidP="000226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3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223)</w:t>
            </w:r>
          </w:p>
        </w:tc>
        <w:tc>
          <w:tcPr>
            <w:tcW w:w="1101" w:type="dxa"/>
            <w:noWrap/>
            <w:vAlign w:val="center"/>
          </w:tcPr>
          <w:p w14:paraId="5D3A1A13" w14:textId="77777777" w:rsidR="000226F4" w:rsidRDefault="000226F4" w:rsidP="000226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F51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6 (4.1),</w:t>
            </w:r>
          </w:p>
          <w:p w14:paraId="19072532" w14:textId="77777777" w:rsidR="000226F4" w:rsidRPr="003F5195" w:rsidRDefault="000226F4" w:rsidP="000226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F51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32</w:t>
            </w:r>
          </w:p>
        </w:tc>
        <w:tc>
          <w:tcPr>
            <w:tcW w:w="1003" w:type="dxa"/>
            <w:noWrap/>
            <w:vAlign w:val="center"/>
            <w:hideMark/>
          </w:tcPr>
          <w:p w14:paraId="422A9DEB" w14:textId="77777777" w:rsidR="000226F4" w:rsidRDefault="000226F4" w:rsidP="000226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3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0 </w:t>
            </w:r>
          </w:p>
          <w:p w14:paraId="77F92765" w14:textId="77777777" w:rsidR="000226F4" w:rsidRPr="008E593F" w:rsidRDefault="000226F4" w:rsidP="000226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3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799)</w:t>
            </w:r>
          </w:p>
        </w:tc>
        <w:tc>
          <w:tcPr>
            <w:tcW w:w="1101" w:type="dxa"/>
            <w:vAlign w:val="center"/>
          </w:tcPr>
          <w:p w14:paraId="2C694487" w14:textId="77777777" w:rsidR="000226F4" w:rsidRDefault="000226F4" w:rsidP="000226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1184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1.7 (2.7),</w:t>
            </w:r>
          </w:p>
          <w:p w14:paraId="5D76CC2D" w14:textId="77777777" w:rsidR="000226F4" w:rsidRPr="008E593F" w:rsidRDefault="000226F4" w:rsidP="009132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1184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91328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3</w:t>
            </w:r>
          </w:p>
        </w:tc>
      </w:tr>
      <w:tr w:rsidR="000226F4" w:rsidRPr="008E593F" w14:paraId="6E451B49" w14:textId="77777777" w:rsidTr="0011447C">
        <w:trPr>
          <w:trHeight w:val="300"/>
          <w:jc w:val="center"/>
        </w:trPr>
        <w:tc>
          <w:tcPr>
            <w:tcW w:w="1710" w:type="dxa"/>
            <w:vAlign w:val="center"/>
            <w:hideMark/>
          </w:tcPr>
          <w:p w14:paraId="291F5383" w14:textId="77777777" w:rsidR="000226F4" w:rsidRPr="008E593F" w:rsidRDefault="000226F4" w:rsidP="000226F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8E593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Intensity</w:t>
            </w:r>
          </w:p>
        </w:tc>
        <w:tc>
          <w:tcPr>
            <w:tcW w:w="1056" w:type="dxa"/>
            <w:noWrap/>
            <w:vAlign w:val="center"/>
            <w:hideMark/>
          </w:tcPr>
          <w:p w14:paraId="31D380F0" w14:textId="77777777" w:rsidR="000226F4" w:rsidRDefault="000226F4" w:rsidP="000226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3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</w:t>
            </w:r>
          </w:p>
          <w:p w14:paraId="1A064172" w14:textId="77777777" w:rsidR="000226F4" w:rsidRPr="008E593F" w:rsidRDefault="000226F4" w:rsidP="000226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3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0.442)</w:t>
            </w:r>
          </w:p>
        </w:tc>
        <w:tc>
          <w:tcPr>
            <w:tcW w:w="1101" w:type="dxa"/>
            <w:vAlign w:val="center"/>
          </w:tcPr>
          <w:p w14:paraId="7D09661C" w14:textId="77777777" w:rsidR="000226F4" w:rsidRDefault="000226F4" w:rsidP="000226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F51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3.8 (7.7),</w:t>
            </w:r>
          </w:p>
          <w:p w14:paraId="6C9F4D1C" w14:textId="77777777" w:rsidR="000226F4" w:rsidRPr="003F5195" w:rsidRDefault="000226F4" w:rsidP="000226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F51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25</w:t>
            </w:r>
          </w:p>
        </w:tc>
        <w:tc>
          <w:tcPr>
            <w:tcW w:w="1042" w:type="dxa"/>
            <w:vAlign w:val="center"/>
          </w:tcPr>
          <w:p w14:paraId="365E1EA3" w14:textId="77777777" w:rsidR="000226F4" w:rsidRDefault="000226F4" w:rsidP="000226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3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</w:t>
            </w:r>
          </w:p>
          <w:p w14:paraId="53CA299B" w14:textId="77777777" w:rsidR="000226F4" w:rsidRPr="008E593F" w:rsidRDefault="000226F4" w:rsidP="000226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3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0.484)</w:t>
            </w:r>
          </w:p>
        </w:tc>
        <w:tc>
          <w:tcPr>
            <w:tcW w:w="1101" w:type="dxa"/>
            <w:noWrap/>
            <w:vAlign w:val="center"/>
          </w:tcPr>
          <w:p w14:paraId="0DAB09B6" w14:textId="77777777" w:rsidR="000226F4" w:rsidRPr="003F5195" w:rsidRDefault="000226F4" w:rsidP="000226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F51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 (8.1), 0.908</w:t>
            </w:r>
          </w:p>
        </w:tc>
        <w:tc>
          <w:tcPr>
            <w:tcW w:w="1003" w:type="dxa"/>
            <w:noWrap/>
            <w:vAlign w:val="center"/>
            <w:hideMark/>
          </w:tcPr>
          <w:p w14:paraId="75A03BE4" w14:textId="77777777" w:rsidR="000226F4" w:rsidRDefault="000226F4" w:rsidP="000226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3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</w:t>
            </w:r>
          </w:p>
          <w:p w14:paraId="1F26A38C" w14:textId="77777777" w:rsidR="000226F4" w:rsidRPr="008E593F" w:rsidRDefault="000226F4" w:rsidP="000226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3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468)</w:t>
            </w:r>
          </w:p>
        </w:tc>
        <w:tc>
          <w:tcPr>
            <w:tcW w:w="1101" w:type="dxa"/>
            <w:vAlign w:val="center"/>
          </w:tcPr>
          <w:p w14:paraId="285D064E" w14:textId="77777777" w:rsidR="000226F4" w:rsidRDefault="000226F4" w:rsidP="000226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  <w:r w:rsidR="0091328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3.8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</w:t>
            </w:r>
            <w:r w:rsidR="0091328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,</w:t>
            </w:r>
          </w:p>
          <w:p w14:paraId="13C7AD03" w14:textId="77777777" w:rsidR="000226F4" w:rsidRPr="008E593F" w:rsidRDefault="000226F4" w:rsidP="009132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1184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91328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23</w:t>
            </w:r>
          </w:p>
        </w:tc>
      </w:tr>
      <w:tr w:rsidR="000226F4" w:rsidRPr="008E593F" w14:paraId="37C7A518" w14:textId="77777777" w:rsidTr="0011447C">
        <w:trPr>
          <w:trHeight w:val="300"/>
          <w:jc w:val="center"/>
        </w:trPr>
        <w:tc>
          <w:tcPr>
            <w:tcW w:w="1710" w:type="dxa"/>
            <w:vAlign w:val="center"/>
            <w:hideMark/>
          </w:tcPr>
          <w:p w14:paraId="6C34BF7F" w14:textId="77777777" w:rsidR="000226F4" w:rsidRPr="008E593F" w:rsidRDefault="000226F4" w:rsidP="000226F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8E593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lastRenderedPageBreak/>
              <w:t>Life impact</w:t>
            </w:r>
          </w:p>
        </w:tc>
        <w:tc>
          <w:tcPr>
            <w:tcW w:w="1056" w:type="dxa"/>
            <w:noWrap/>
            <w:vAlign w:val="center"/>
            <w:hideMark/>
          </w:tcPr>
          <w:p w14:paraId="3EA34E44" w14:textId="77777777" w:rsidR="000226F4" w:rsidRDefault="000226F4" w:rsidP="000226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3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</w:t>
            </w:r>
          </w:p>
          <w:p w14:paraId="19FE6C89" w14:textId="77777777" w:rsidR="000226F4" w:rsidRPr="008E593F" w:rsidRDefault="000226F4" w:rsidP="000226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3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0.616)</w:t>
            </w:r>
          </w:p>
        </w:tc>
        <w:tc>
          <w:tcPr>
            <w:tcW w:w="1101" w:type="dxa"/>
            <w:vAlign w:val="center"/>
          </w:tcPr>
          <w:p w14:paraId="5096717A" w14:textId="77777777" w:rsidR="000226F4" w:rsidRDefault="000226F4" w:rsidP="000226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F51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 (9),</w:t>
            </w:r>
          </w:p>
          <w:p w14:paraId="368C2784" w14:textId="77777777" w:rsidR="000226F4" w:rsidRPr="000226F4" w:rsidRDefault="000226F4" w:rsidP="000226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l-GR" w:eastAsia="en-GB"/>
              </w:rPr>
            </w:pPr>
            <w:r w:rsidRPr="003F51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l-GR" w:eastAsia="en-GB"/>
              </w:rPr>
              <w:t>769</w:t>
            </w:r>
          </w:p>
        </w:tc>
        <w:tc>
          <w:tcPr>
            <w:tcW w:w="1042" w:type="dxa"/>
            <w:vAlign w:val="center"/>
          </w:tcPr>
          <w:p w14:paraId="39D4D6C2" w14:textId="77777777" w:rsidR="000226F4" w:rsidRDefault="000226F4" w:rsidP="000226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3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</w:t>
            </w:r>
          </w:p>
          <w:p w14:paraId="353FA838" w14:textId="77777777" w:rsidR="000226F4" w:rsidRPr="008E593F" w:rsidRDefault="000226F4" w:rsidP="000226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3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0.573)</w:t>
            </w:r>
          </w:p>
        </w:tc>
        <w:tc>
          <w:tcPr>
            <w:tcW w:w="1101" w:type="dxa"/>
            <w:noWrap/>
            <w:vAlign w:val="center"/>
          </w:tcPr>
          <w:p w14:paraId="66253AB7" w14:textId="77777777" w:rsidR="000226F4" w:rsidRDefault="000226F4" w:rsidP="000226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F51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1.6 (9.5),</w:t>
            </w:r>
          </w:p>
          <w:p w14:paraId="3D4A7E89" w14:textId="77777777" w:rsidR="000226F4" w:rsidRPr="000226F4" w:rsidRDefault="000226F4" w:rsidP="000226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l-GR" w:eastAsia="en-GB"/>
              </w:rPr>
            </w:pPr>
            <w:r w:rsidRPr="003F51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l-GR" w:eastAsia="en-GB"/>
              </w:rPr>
              <w:t>888</w:t>
            </w:r>
          </w:p>
        </w:tc>
        <w:tc>
          <w:tcPr>
            <w:tcW w:w="1003" w:type="dxa"/>
            <w:noWrap/>
            <w:vAlign w:val="center"/>
            <w:hideMark/>
          </w:tcPr>
          <w:p w14:paraId="6DE51181" w14:textId="77777777" w:rsidR="000226F4" w:rsidRDefault="000226F4" w:rsidP="000226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3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0.3 </w:t>
            </w:r>
          </w:p>
          <w:p w14:paraId="07DD6380" w14:textId="77777777" w:rsidR="000226F4" w:rsidRPr="008E593F" w:rsidRDefault="000226F4" w:rsidP="000226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3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076)</w:t>
            </w:r>
          </w:p>
        </w:tc>
        <w:tc>
          <w:tcPr>
            <w:tcW w:w="1101" w:type="dxa"/>
            <w:vAlign w:val="center"/>
          </w:tcPr>
          <w:p w14:paraId="533ECCB0" w14:textId="77777777" w:rsidR="000226F4" w:rsidRDefault="000226F4" w:rsidP="000226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6.1 (5.9),</w:t>
            </w:r>
          </w:p>
          <w:p w14:paraId="2B3F55B4" w14:textId="77777777" w:rsidR="000226F4" w:rsidRPr="008E593F" w:rsidRDefault="000226F4" w:rsidP="009132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1184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2</w:t>
            </w:r>
          </w:p>
        </w:tc>
      </w:tr>
      <w:tr w:rsidR="000226F4" w:rsidRPr="008E593F" w14:paraId="1BEACE76" w14:textId="77777777" w:rsidTr="0011447C">
        <w:trPr>
          <w:trHeight w:val="300"/>
          <w:jc w:val="center"/>
        </w:trPr>
        <w:tc>
          <w:tcPr>
            <w:tcW w:w="1710" w:type="dxa"/>
            <w:vAlign w:val="center"/>
          </w:tcPr>
          <w:p w14:paraId="0115673C" w14:textId="77777777" w:rsidR="000226F4" w:rsidRPr="008E593F" w:rsidRDefault="000226F4" w:rsidP="000226F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8E593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Distress</w:t>
            </w:r>
          </w:p>
        </w:tc>
        <w:tc>
          <w:tcPr>
            <w:tcW w:w="1056" w:type="dxa"/>
            <w:noWrap/>
            <w:vAlign w:val="center"/>
          </w:tcPr>
          <w:p w14:paraId="2D261049" w14:textId="77777777" w:rsidR="000226F4" w:rsidRDefault="000226F4" w:rsidP="000226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3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</w:t>
            </w:r>
          </w:p>
          <w:p w14:paraId="284B8FCC" w14:textId="77777777" w:rsidR="000226F4" w:rsidRPr="008E593F" w:rsidRDefault="000226F4" w:rsidP="000226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3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0.432)</w:t>
            </w:r>
          </w:p>
        </w:tc>
        <w:tc>
          <w:tcPr>
            <w:tcW w:w="1101" w:type="dxa"/>
            <w:vAlign w:val="center"/>
          </w:tcPr>
          <w:p w14:paraId="75D84AD4" w14:textId="77777777" w:rsidR="000226F4" w:rsidRDefault="000226F4" w:rsidP="000226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F51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 (2.7),</w:t>
            </w:r>
          </w:p>
          <w:p w14:paraId="05BB94AD" w14:textId="77777777" w:rsidR="000226F4" w:rsidRPr="000226F4" w:rsidRDefault="000226F4" w:rsidP="000226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l-GR" w:eastAsia="en-GB"/>
              </w:rPr>
            </w:pPr>
            <w:r w:rsidRPr="003F51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l-GR" w:eastAsia="en-GB"/>
              </w:rPr>
              <w:t>677</w:t>
            </w:r>
          </w:p>
        </w:tc>
        <w:tc>
          <w:tcPr>
            <w:tcW w:w="1042" w:type="dxa"/>
            <w:vAlign w:val="center"/>
          </w:tcPr>
          <w:p w14:paraId="08437111" w14:textId="77777777" w:rsidR="000226F4" w:rsidRDefault="000226F4" w:rsidP="000226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3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</w:t>
            </w:r>
          </w:p>
          <w:p w14:paraId="1E553FD7" w14:textId="77777777" w:rsidR="000226F4" w:rsidRPr="008E593F" w:rsidRDefault="000226F4" w:rsidP="000226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3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0.526)</w:t>
            </w:r>
          </w:p>
        </w:tc>
        <w:tc>
          <w:tcPr>
            <w:tcW w:w="1101" w:type="dxa"/>
            <w:noWrap/>
            <w:vAlign w:val="center"/>
          </w:tcPr>
          <w:p w14:paraId="477EEA74" w14:textId="77777777" w:rsidR="000226F4" w:rsidRDefault="000226F4" w:rsidP="000226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F51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2.7),</w:t>
            </w:r>
          </w:p>
          <w:p w14:paraId="6AF54BB0" w14:textId="77777777" w:rsidR="000226F4" w:rsidRPr="000226F4" w:rsidRDefault="000226F4" w:rsidP="000226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l-GR" w:eastAsia="en-GB"/>
              </w:rPr>
            </w:pPr>
            <w:r w:rsidRPr="003F51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l-GR" w:eastAsia="en-GB"/>
              </w:rPr>
              <w:t>760</w:t>
            </w:r>
          </w:p>
        </w:tc>
        <w:tc>
          <w:tcPr>
            <w:tcW w:w="1003" w:type="dxa"/>
            <w:noWrap/>
            <w:vAlign w:val="center"/>
          </w:tcPr>
          <w:p w14:paraId="5F65A030" w14:textId="77777777" w:rsidR="000226F4" w:rsidRDefault="000226F4" w:rsidP="000226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3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0.2 </w:t>
            </w:r>
          </w:p>
          <w:p w14:paraId="58BF3803" w14:textId="77777777" w:rsidR="000226F4" w:rsidRPr="008E593F" w:rsidRDefault="000226F4" w:rsidP="000226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3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21)</w:t>
            </w:r>
          </w:p>
        </w:tc>
        <w:tc>
          <w:tcPr>
            <w:tcW w:w="1101" w:type="dxa"/>
            <w:vAlign w:val="center"/>
          </w:tcPr>
          <w:p w14:paraId="3AD4BE7B" w14:textId="77777777" w:rsidR="000226F4" w:rsidRDefault="000226F4" w:rsidP="000226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  <w:r w:rsidR="0091328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1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</w:t>
            </w:r>
            <w:r w:rsidR="0091328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,</w:t>
            </w:r>
          </w:p>
          <w:p w14:paraId="0E9C4409" w14:textId="77777777" w:rsidR="000226F4" w:rsidRPr="008E593F" w:rsidRDefault="000226F4" w:rsidP="009132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1184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91328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2</w:t>
            </w:r>
          </w:p>
        </w:tc>
      </w:tr>
      <w:tr w:rsidR="000226F4" w:rsidRPr="008E593F" w14:paraId="6F4997D4" w14:textId="77777777" w:rsidTr="0011447C">
        <w:trPr>
          <w:trHeight w:val="153"/>
          <w:jc w:val="center"/>
        </w:trPr>
        <w:tc>
          <w:tcPr>
            <w:tcW w:w="8114" w:type="dxa"/>
            <w:gridSpan w:val="7"/>
          </w:tcPr>
          <w:p w14:paraId="19FF3965" w14:textId="77777777" w:rsidR="000226F4" w:rsidRPr="0051184B" w:rsidRDefault="006D16EE" w:rsidP="000226F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</w:t>
            </w:r>
            <w:r w:rsidR="000226F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nn-Whitney test</w:t>
            </w:r>
          </w:p>
        </w:tc>
      </w:tr>
    </w:tbl>
    <w:p w14:paraId="75528C6F" w14:textId="77777777" w:rsidR="0051184B" w:rsidRPr="00913285" w:rsidRDefault="0051184B" w:rsidP="009D380E"/>
    <w:p w14:paraId="7AE2783B" w14:textId="77777777" w:rsidR="009D380E" w:rsidRPr="00913285" w:rsidRDefault="009D380E" w:rsidP="00123B82">
      <w:pPr>
        <w:pStyle w:val="NoSpacing"/>
        <w:spacing w:line="360" w:lineRule="auto"/>
        <w:rPr>
          <w:b/>
        </w:rPr>
      </w:pPr>
    </w:p>
    <w:p w14:paraId="5D2B5DA7" w14:textId="77777777" w:rsidR="000E5103" w:rsidRPr="00035BE2" w:rsidRDefault="00123B82" w:rsidP="00123B82">
      <w:pPr>
        <w:pStyle w:val="Caption"/>
        <w:keepNext/>
        <w:jc w:val="center"/>
        <w:rPr>
          <w:b w:val="0"/>
          <w:sz w:val="22"/>
          <w:szCs w:val="22"/>
        </w:rPr>
      </w:pPr>
      <w:r w:rsidRPr="00035BE2">
        <w:rPr>
          <w:sz w:val="22"/>
          <w:szCs w:val="22"/>
        </w:rPr>
        <w:t xml:space="preserve">Web Table </w:t>
      </w:r>
      <w:r w:rsidR="002D56BD" w:rsidRPr="00035BE2">
        <w:rPr>
          <w:sz w:val="22"/>
          <w:szCs w:val="22"/>
        </w:rPr>
        <w:fldChar w:fldCharType="begin"/>
      </w:r>
      <w:r w:rsidR="002D56BD" w:rsidRPr="00035BE2">
        <w:rPr>
          <w:sz w:val="22"/>
          <w:szCs w:val="22"/>
        </w:rPr>
        <w:instrText xml:space="preserve"> SEQ Table \* ARABIC </w:instrText>
      </w:r>
      <w:r w:rsidR="002D56BD" w:rsidRPr="00035BE2">
        <w:rPr>
          <w:sz w:val="22"/>
          <w:szCs w:val="22"/>
        </w:rPr>
        <w:fldChar w:fldCharType="separate"/>
      </w:r>
      <w:r w:rsidR="00486C03" w:rsidRPr="00035BE2">
        <w:rPr>
          <w:noProof/>
          <w:sz w:val="22"/>
          <w:szCs w:val="22"/>
        </w:rPr>
        <w:t>6</w:t>
      </w:r>
      <w:r w:rsidR="002D56BD" w:rsidRPr="00035BE2">
        <w:rPr>
          <w:noProof/>
          <w:sz w:val="22"/>
          <w:szCs w:val="22"/>
        </w:rPr>
        <w:fldChar w:fldCharType="end"/>
      </w:r>
      <w:r w:rsidRPr="00035BE2">
        <w:rPr>
          <w:sz w:val="22"/>
          <w:szCs w:val="22"/>
        </w:rPr>
        <w:t xml:space="preserve">: </w:t>
      </w:r>
      <w:r w:rsidRPr="00035BE2">
        <w:rPr>
          <w:rFonts w:ascii="Times New Roman" w:hAnsi="Times New Roman" w:cs="Times New Roman"/>
          <w:sz w:val="22"/>
          <w:szCs w:val="22"/>
        </w:rPr>
        <w:t xml:space="preserve">Cohen’s Kappa coefficient κ (for the binary items) and weighted Cohen’s Kappa coefficient </w:t>
      </w:r>
      <w:proofErr w:type="spellStart"/>
      <w:r w:rsidRPr="00035BE2">
        <w:rPr>
          <w:rFonts w:ascii="Times New Roman" w:hAnsi="Times New Roman" w:cs="Times New Roman"/>
          <w:sz w:val="22"/>
          <w:szCs w:val="22"/>
        </w:rPr>
        <w:t>κw</w:t>
      </w:r>
      <w:proofErr w:type="spellEnd"/>
      <w:r w:rsidRPr="00035BE2">
        <w:rPr>
          <w:rFonts w:ascii="Times New Roman" w:hAnsi="Times New Roman" w:cs="Times New Roman"/>
          <w:sz w:val="22"/>
          <w:szCs w:val="22"/>
        </w:rPr>
        <w:t xml:space="preserve"> (for the ordinal items), between the two time points (confidence intervals within brackets).</w:t>
      </w:r>
    </w:p>
    <w:bookmarkEnd w:id="0"/>
    <w:p w14:paraId="63B4B0FF" w14:textId="77777777" w:rsidR="00123B82" w:rsidRPr="00350935" w:rsidRDefault="00123B82" w:rsidP="00792AB4">
      <w:pPr>
        <w:pStyle w:val="NoSpacing"/>
        <w:spacing w:line="360" w:lineRule="auto"/>
        <w:rPr>
          <w:b/>
        </w:rPr>
      </w:pPr>
    </w:p>
    <w:tbl>
      <w:tblPr>
        <w:tblStyle w:val="TableGridLight1"/>
        <w:tblW w:w="8335" w:type="dxa"/>
        <w:jc w:val="center"/>
        <w:tblLook w:val="04A0" w:firstRow="1" w:lastRow="0" w:firstColumn="1" w:lastColumn="0" w:noHBand="0" w:noVBand="1"/>
      </w:tblPr>
      <w:tblGrid>
        <w:gridCol w:w="676"/>
        <w:gridCol w:w="1852"/>
        <w:gridCol w:w="479"/>
        <w:gridCol w:w="1431"/>
        <w:gridCol w:w="419"/>
        <w:gridCol w:w="1571"/>
        <w:gridCol w:w="476"/>
        <w:gridCol w:w="1431"/>
      </w:tblGrid>
      <w:tr w:rsidR="00792AB4" w:rsidRPr="00792AB4" w14:paraId="58667D00" w14:textId="77777777" w:rsidTr="00792AB4">
        <w:trPr>
          <w:trHeight w:val="300"/>
          <w:jc w:val="center"/>
        </w:trPr>
        <w:tc>
          <w:tcPr>
            <w:tcW w:w="25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F724F8" w14:textId="77777777" w:rsidR="00792AB4" w:rsidRPr="00792AB4" w:rsidRDefault="00792AB4" w:rsidP="00792AB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91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1FB03" w14:textId="77777777" w:rsidR="00792AB4" w:rsidRPr="00792AB4" w:rsidRDefault="00792AB4" w:rsidP="00CF5D7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 xml:space="preserve">Intensity 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76F6B" w14:textId="77777777" w:rsidR="00792AB4" w:rsidRPr="00792AB4" w:rsidRDefault="00792AB4" w:rsidP="00792AB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Distress</w:t>
            </w:r>
          </w:p>
        </w:tc>
        <w:tc>
          <w:tcPr>
            <w:tcW w:w="19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F1A20BA" w14:textId="77777777" w:rsidR="00792AB4" w:rsidRPr="00792AB4" w:rsidRDefault="00792AB4" w:rsidP="00792AB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Life impact</w:t>
            </w:r>
          </w:p>
        </w:tc>
      </w:tr>
      <w:tr w:rsidR="00792AB4" w:rsidRPr="00792AB4" w14:paraId="142906D3" w14:textId="77777777" w:rsidTr="00792AB4">
        <w:trPr>
          <w:trHeight w:val="300"/>
          <w:jc w:val="center"/>
        </w:trPr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64589" w14:textId="77777777" w:rsidR="00792AB4" w:rsidRPr="00792AB4" w:rsidRDefault="00792AB4" w:rsidP="00792AB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Item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noWrap/>
            <w:vAlign w:val="center"/>
            <w:hideMark/>
          </w:tcPr>
          <w:p w14:paraId="2D367F20" w14:textId="77777777" w:rsidR="00792AB4" w:rsidRPr="00792AB4" w:rsidRDefault="00792AB4" w:rsidP="00792AB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Side effect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1EB7A6E6" w14:textId="77777777" w:rsidR="00792AB4" w:rsidRPr="00792AB4" w:rsidRDefault="00792AB4" w:rsidP="00792AB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068A88D8" w14:textId="77777777" w:rsidR="00792AB4" w:rsidRPr="00792AB4" w:rsidRDefault="00792AB4" w:rsidP="00792AB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l-GR" w:eastAsia="en-GB"/>
              </w:rPr>
              <w:t>κ</w:t>
            </w:r>
            <w:r w:rsidRPr="00792AB4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bscript"/>
                <w:lang w:eastAsia="en-GB"/>
              </w:rPr>
              <w:t>w</w:t>
            </w:r>
            <w:r w:rsidRPr="00792AB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l-GR" w:eastAsia="en-GB"/>
              </w:rPr>
              <w:t xml:space="preserve"> </w:t>
            </w:r>
            <w:r w:rsidR="00CF5D73" w:rsidRPr="00792AB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(CI)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07E4B" w14:textId="77777777" w:rsidR="00792AB4" w:rsidRPr="00792AB4" w:rsidRDefault="00792AB4" w:rsidP="00792AB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9C317" w14:textId="77777777" w:rsidR="00792AB4" w:rsidRPr="00792AB4" w:rsidRDefault="00792AB4" w:rsidP="00792AB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l-GR" w:eastAsia="en-GB"/>
              </w:rPr>
            </w:pPr>
            <w:r w:rsidRPr="00792AB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l-GR" w:eastAsia="en-GB"/>
              </w:rPr>
              <w:t>κ</w:t>
            </w:r>
            <w:r w:rsidR="00CF5D73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l-GR" w:eastAsia="en-GB"/>
              </w:rPr>
              <w:t xml:space="preserve"> </w:t>
            </w:r>
            <w:r w:rsidR="00CF5D73" w:rsidRPr="00792AB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(CI)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DF389" w14:textId="77777777" w:rsidR="00792AB4" w:rsidRPr="00792AB4" w:rsidRDefault="00792AB4" w:rsidP="00792AB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4D917" w14:textId="77777777" w:rsidR="00792AB4" w:rsidRPr="00792AB4" w:rsidRDefault="00792AB4" w:rsidP="00792AB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l-GR" w:eastAsia="en-GB"/>
              </w:rPr>
              <w:t>κ</w:t>
            </w:r>
            <w:r w:rsidRPr="00792AB4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bscript"/>
                <w:lang w:eastAsia="en-GB"/>
              </w:rPr>
              <w:t>w</w:t>
            </w:r>
            <w:r w:rsidRPr="00792AB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l-GR" w:eastAsia="en-GB"/>
              </w:rPr>
              <w:t xml:space="preserve"> </w:t>
            </w:r>
            <w:r w:rsidRPr="00792AB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 xml:space="preserve"> (CI)</w:t>
            </w:r>
          </w:p>
        </w:tc>
      </w:tr>
      <w:tr w:rsidR="00792AB4" w:rsidRPr="00792AB4" w14:paraId="0D351D0C" w14:textId="77777777" w:rsidTr="00792AB4">
        <w:trPr>
          <w:trHeight w:val="300"/>
          <w:jc w:val="center"/>
        </w:trPr>
        <w:tc>
          <w:tcPr>
            <w:tcW w:w="6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77A5D" w14:textId="77777777" w:rsidR="00792AB4" w:rsidRPr="00792AB4" w:rsidRDefault="00792AB4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01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right w:val="single" w:sz="4" w:space="0" w:color="000000" w:themeColor="text1"/>
            </w:tcBorders>
            <w:noWrap/>
            <w:vAlign w:val="center"/>
            <w:hideMark/>
          </w:tcPr>
          <w:p w14:paraId="251DED9F" w14:textId="77777777" w:rsidR="00792AB4" w:rsidRPr="00792AB4" w:rsidRDefault="00792AB4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eadaches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831AA35" w14:textId="77777777" w:rsidR="00792AB4" w:rsidRPr="00792AB4" w:rsidRDefault="00792AB4" w:rsidP="00792AB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745B64A1" w14:textId="77777777" w:rsidR="00792AB4" w:rsidRPr="00792AB4" w:rsidRDefault="00792AB4" w:rsidP="00792AB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 (0.5, 0.9)</w:t>
            </w:r>
          </w:p>
        </w:tc>
        <w:tc>
          <w:tcPr>
            <w:tcW w:w="41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1306939" w14:textId="77777777" w:rsidR="00792AB4" w:rsidRPr="00792AB4" w:rsidRDefault="00792AB4" w:rsidP="00792AB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vAlign w:val="center"/>
          </w:tcPr>
          <w:p w14:paraId="6941AFE8" w14:textId="77777777" w:rsidR="00792AB4" w:rsidRPr="00792AB4" w:rsidRDefault="00792AB4" w:rsidP="00792AB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 (0.6, 1.0)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8064F65" w14:textId="77777777" w:rsidR="00792AB4" w:rsidRPr="00792AB4" w:rsidRDefault="00792AB4" w:rsidP="00792AB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5208FB0" w14:textId="77777777" w:rsidR="00792AB4" w:rsidRPr="00792AB4" w:rsidRDefault="00792AB4" w:rsidP="00792AB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 (0.2, 0.9)</w:t>
            </w:r>
          </w:p>
        </w:tc>
      </w:tr>
      <w:tr w:rsidR="00792AB4" w:rsidRPr="00792AB4" w14:paraId="589B9A71" w14:textId="77777777" w:rsidTr="00792AB4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7FB1F" w14:textId="77777777" w:rsidR="00792AB4" w:rsidRPr="00792AB4" w:rsidRDefault="00792AB4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02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  <w:hideMark/>
          </w:tcPr>
          <w:p w14:paraId="4C59C315" w14:textId="77777777" w:rsidR="00792AB4" w:rsidRPr="00792AB4" w:rsidRDefault="00792AB4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t feeling emotions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A9DC8E8" w14:textId="77777777" w:rsidR="00792AB4" w:rsidRPr="00792AB4" w:rsidRDefault="00792AB4" w:rsidP="00792AB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023142AD" w14:textId="77777777" w:rsidR="00792AB4" w:rsidRPr="00792AB4" w:rsidRDefault="00792AB4" w:rsidP="00792AB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 (0.4, 0.8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36D7AAE2" w14:textId="77777777" w:rsidR="00792AB4" w:rsidRPr="00792AB4" w:rsidRDefault="00792AB4" w:rsidP="00792AB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571" w:type="dxa"/>
            <w:vAlign w:val="center"/>
          </w:tcPr>
          <w:p w14:paraId="0AC37740" w14:textId="77777777" w:rsidR="00792AB4" w:rsidRPr="00792AB4" w:rsidRDefault="00792AB4" w:rsidP="00792AB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 (0.5, 1.0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7C27FE3" w14:textId="77777777" w:rsidR="00792AB4" w:rsidRPr="00792AB4" w:rsidRDefault="00792AB4" w:rsidP="00792AB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BB0CC54" w14:textId="77777777" w:rsidR="00792AB4" w:rsidRPr="00792AB4" w:rsidRDefault="00792AB4" w:rsidP="00792AB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 (0.2, 0.7)</w:t>
            </w:r>
          </w:p>
        </w:tc>
      </w:tr>
      <w:tr w:rsidR="00792AB4" w:rsidRPr="00792AB4" w14:paraId="389BE5DB" w14:textId="77777777" w:rsidTr="00792AB4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0B86A" w14:textId="77777777" w:rsidR="00792AB4" w:rsidRPr="00792AB4" w:rsidRDefault="00792AB4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03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  <w:hideMark/>
          </w:tcPr>
          <w:p w14:paraId="392FB2C5" w14:textId="77777777" w:rsidR="00792AB4" w:rsidRPr="00792AB4" w:rsidRDefault="00792AB4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ssing urine frequently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5E9F77F" w14:textId="77777777" w:rsidR="00792AB4" w:rsidRPr="00792AB4" w:rsidRDefault="00792AB4" w:rsidP="00792AB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2BC8AB5D" w14:textId="77777777" w:rsidR="00792AB4" w:rsidRPr="00792AB4" w:rsidRDefault="00792AB4" w:rsidP="00792AB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 (0.5, 0.9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4C62DBBC" w14:textId="77777777" w:rsidR="00792AB4" w:rsidRPr="00792AB4" w:rsidRDefault="00792AB4" w:rsidP="00792AB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1571" w:type="dxa"/>
            <w:vAlign w:val="center"/>
          </w:tcPr>
          <w:p w14:paraId="0794AA0B" w14:textId="77777777" w:rsidR="00792AB4" w:rsidRPr="00792AB4" w:rsidRDefault="00792AB4" w:rsidP="00792AB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0.3 (-0.1, 0.7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D4C2D4D" w14:textId="77777777" w:rsidR="00792AB4" w:rsidRPr="00792AB4" w:rsidRDefault="00792AB4" w:rsidP="00792AB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E72E3DA" w14:textId="77777777" w:rsidR="00792AB4" w:rsidRPr="00792AB4" w:rsidRDefault="00792AB4" w:rsidP="00792AB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 (0.4, 0.8)</w:t>
            </w:r>
          </w:p>
        </w:tc>
      </w:tr>
      <w:tr w:rsidR="00792AB4" w:rsidRPr="00792AB4" w14:paraId="55EC5059" w14:textId="77777777" w:rsidTr="00792AB4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DDD39" w14:textId="77777777" w:rsidR="00792AB4" w:rsidRPr="00792AB4" w:rsidRDefault="00792AB4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04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  <w:hideMark/>
          </w:tcPr>
          <w:p w14:paraId="27ACA54E" w14:textId="77777777" w:rsidR="00792AB4" w:rsidRPr="00792AB4" w:rsidRDefault="00792AB4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top eating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54E73C2" w14:textId="77777777" w:rsidR="00792AB4" w:rsidRPr="00792AB4" w:rsidRDefault="00792AB4" w:rsidP="00792AB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4DBBABD2" w14:textId="77777777" w:rsidR="00792AB4" w:rsidRPr="00792AB4" w:rsidRDefault="00792AB4" w:rsidP="00792AB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 (0.3, 0.8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33BB8908" w14:textId="77777777" w:rsidR="00792AB4" w:rsidRPr="00792AB4" w:rsidRDefault="00792AB4" w:rsidP="00792AB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571" w:type="dxa"/>
            <w:vAlign w:val="center"/>
          </w:tcPr>
          <w:p w14:paraId="3C84C768" w14:textId="77777777" w:rsidR="00792AB4" w:rsidRPr="00792AB4" w:rsidRDefault="00792AB4" w:rsidP="00792AB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 (0.1, 1.0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CE2AFE8" w14:textId="77777777" w:rsidR="00792AB4" w:rsidRPr="00792AB4" w:rsidRDefault="00792AB4" w:rsidP="00792AB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F8329EE" w14:textId="77777777" w:rsidR="00792AB4" w:rsidRPr="00792AB4" w:rsidRDefault="00792AB4" w:rsidP="00792AB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 (0.5, 1.0)</w:t>
            </w:r>
          </w:p>
        </w:tc>
      </w:tr>
      <w:tr w:rsidR="00792AB4" w:rsidRPr="00792AB4" w14:paraId="37E629C2" w14:textId="77777777" w:rsidTr="00792AB4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34BB5" w14:textId="77777777" w:rsidR="00792AB4" w:rsidRPr="00792AB4" w:rsidRDefault="00792AB4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05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  <w:hideMark/>
          </w:tcPr>
          <w:p w14:paraId="760C55BD" w14:textId="77777777" w:rsidR="00792AB4" w:rsidRPr="00792AB4" w:rsidRDefault="00792AB4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ry mouth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2421E95" w14:textId="77777777" w:rsidR="00792AB4" w:rsidRPr="00792AB4" w:rsidRDefault="00792AB4" w:rsidP="00792AB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4D9C1BC3" w14:textId="77777777" w:rsidR="00792AB4" w:rsidRPr="00792AB4" w:rsidRDefault="00792AB4" w:rsidP="00792AB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 (0.3, 0.8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78E1D550" w14:textId="77777777" w:rsidR="00792AB4" w:rsidRPr="00792AB4" w:rsidRDefault="00792AB4" w:rsidP="00792AB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571" w:type="dxa"/>
            <w:vAlign w:val="center"/>
          </w:tcPr>
          <w:p w14:paraId="0AC1573A" w14:textId="77777777" w:rsidR="00792AB4" w:rsidRPr="00792AB4" w:rsidRDefault="00792AB4" w:rsidP="00792AB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 (0.0, 1.0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63BF49C" w14:textId="77777777" w:rsidR="00792AB4" w:rsidRPr="00792AB4" w:rsidRDefault="00792AB4" w:rsidP="00792AB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523C26A" w14:textId="77777777" w:rsidR="00792AB4" w:rsidRPr="00792AB4" w:rsidRDefault="00792AB4" w:rsidP="00792AB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 (0.1, 0.9)</w:t>
            </w:r>
          </w:p>
        </w:tc>
      </w:tr>
      <w:tr w:rsidR="00792AB4" w:rsidRPr="00792AB4" w14:paraId="0B208644" w14:textId="77777777" w:rsidTr="00792AB4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CDBBC" w14:textId="77777777" w:rsidR="00792AB4" w:rsidRPr="00792AB4" w:rsidRDefault="00792AB4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06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  <w:hideMark/>
          </w:tcPr>
          <w:p w14:paraId="1AE67020" w14:textId="77777777" w:rsidR="00792AB4" w:rsidRPr="00792AB4" w:rsidRDefault="00792AB4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mory issues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5683147" w14:textId="77777777" w:rsidR="00792AB4" w:rsidRPr="00792AB4" w:rsidRDefault="00792AB4" w:rsidP="00792AB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5937265E" w14:textId="77777777" w:rsidR="00792AB4" w:rsidRPr="00792AB4" w:rsidRDefault="00792AB4" w:rsidP="00792AB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 (0.7, 0.9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33C7B91E" w14:textId="77777777" w:rsidR="00792AB4" w:rsidRPr="00792AB4" w:rsidRDefault="00792AB4" w:rsidP="00792AB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1571" w:type="dxa"/>
            <w:vAlign w:val="center"/>
          </w:tcPr>
          <w:p w14:paraId="10158CFE" w14:textId="77777777" w:rsidR="00792AB4" w:rsidRPr="00792AB4" w:rsidRDefault="00792AB4" w:rsidP="00792AB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 (0.7, 1.0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5CE9EA1" w14:textId="77777777" w:rsidR="00792AB4" w:rsidRPr="00792AB4" w:rsidRDefault="00792AB4" w:rsidP="00792AB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2A83C5E" w14:textId="77777777" w:rsidR="00792AB4" w:rsidRPr="00792AB4" w:rsidRDefault="00792AB4" w:rsidP="00792AB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 (0.2, 0.8)</w:t>
            </w:r>
          </w:p>
        </w:tc>
      </w:tr>
      <w:tr w:rsidR="007916EA" w:rsidRPr="00792AB4" w14:paraId="1C130838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BA74F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07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14DE72E9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ts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4EB0A85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37FF5ACC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 0.5 (-0.1, 1.1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5A4B0CB7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71" w:type="dxa"/>
            <w:vAlign w:val="center"/>
          </w:tcPr>
          <w:p w14:paraId="0C33A2B3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b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3F554D1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5C39AB5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b)</w:t>
            </w:r>
          </w:p>
        </w:tc>
      </w:tr>
      <w:tr w:rsidR="007916EA" w:rsidRPr="00792AB4" w14:paraId="4E3613AB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F067E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08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2418C174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et the bed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4C24306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0B922CC0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 (0.7, 1.1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01CB86FD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71" w:type="dxa"/>
            <w:vAlign w:val="center"/>
          </w:tcPr>
          <w:p w14:paraId="78064517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b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3957181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7302CDE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b)</w:t>
            </w:r>
          </w:p>
        </w:tc>
      </w:tr>
      <w:tr w:rsidR="007916EA" w:rsidRPr="00792AB4" w14:paraId="18B344C0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D6ADB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09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3118FDF8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eel tired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6D3E597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2A1BAB2C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 (0.7, 0.9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02827E3F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1571" w:type="dxa"/>
            <w:vAlign w:val="center"/>
          </w:tcPr>
          <w:p w14:paraId="6331E065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 (0.4, 1.0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B7A74AA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3DA4C6F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 (0.4, 0.9)</w:t>
            </w:r>
          </w:p>
        </w:tc>
      </w:tr>
      <w:tr w:rsidR="007916EA" w:rsidRPr="00792AB4" w14:paraId="1FCE1BA7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12822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10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1A4D648A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rection problems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616C0DA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51F11FF2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 (0.6, 1.0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2A635BF6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571" w:type="dxa"/>
            <w:vAlign w:val="center"/>
          </w:tcPr>
          <w:p w14:paraId="40CBA610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 (0.1, 0.8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FAE8868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5B3DA65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 (0.5, 1.0)</w:t>
            </w:r>
          </w:p>
        </w:tc>
      </w:tr>
      <w:tr w:rsidR="007916EA" w:rsidRPr="00792AB4" w14:paraId="02E68548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789AB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11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59394135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hirsty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487712A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5B0D02BE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 (0.4, 0.8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1D2F0C7E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571" w:type="dxa"/>
            <w:vAlign w:val="center"/>
          </w:tcPr>
          <w:p w14:paraId="30FEEC9B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0.3 (-0.2, 0.9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EC7BDF1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FCE92E8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 (0.3, 0.9)</w:t>
            </w:r>
          </w:p>
        </w:tc>
      </w:tr>
      <w:tr w:rsidR="007916EA" w:rsidRPr="00792AB4" w14:paraId="3BC9DA2A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3DB12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12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2348190F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loated body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FF624ED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40F34EB8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 (0.7, 1.0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511FD2A4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571" w:type="dxa"/>
            <w:vAlign w:val="center"/>
          </w:tcPr>
          <w:p w14:paraId="4CE0C9B3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 (0.1, 1.0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6A6B5FC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4A07C36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 (0.1, 0.9)</w:t>
            </w:r>
          </w:p>
        </w:tc>
      </w:tr>
      <w:tr w:rsidR="007916EA" w:rsidRPr="00792AB4" w14:paraId="5D9E5AE3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36017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13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674A1C3C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roblems passing water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12A0762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646A0F6B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 (0.1, 0.8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53DE6D63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71" w:type="dxa"/>
            <w:vAlign w:val="center"/>
          </w:tcPr>
          <w:p w14:paraId="17174FED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461EC38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BB0183A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b)</w:t>
            </w:r>
          </w:p>
        </w:tc>
      </w:tr>
      <w:tr w:rsidR="007916EA" w:rsidRPr="00792AB4" w14:paraId="0605F0A7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18D02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14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7F5B57B2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lpitations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E403CED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316E3447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 (0.5, 0.9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6BD85C16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571" w:type="dxa"/>
            <w:vAlign w:val="center"/>
          </w:tcPr>
          <w:p w14:paraId="66519F17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 (0.3, 1.0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4513328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A2484C3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 (0.1, 0.9)</w:t>
            </w:r>
          </w:p>
        </w:tc>
      </w:tr>
      <w:tr w:rsidR="007916EA" w:rsidRPr="00792AB4" w14:paraId="7CDD5DA0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DF8E8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Q15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4072A5A3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haky hands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9493164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57F86E44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 (0.7, 0.9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70AB1598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571" w:type="dxa"/>
            <w:vAlign w:val="center"/>
          </w:tcPr>
          <w:p w14:paraId="6E6861D3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0.2 (-0.4, 0.7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57DD45D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748BF3D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0.1 (-0.2, 0.5)</w:t>
            </w:r>
          </w:p>
        </w:tc>
      </w:tr>
      <w:tr w:rsidR="007916EA" w:rsidRPr="00792AB4" w14:paraId="003B6D49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DB47E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16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4CE218DE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ost sex drive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8E0E759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07180DFD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 (0.4, 0.9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40DD4F6B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571" w:type="dxa"/>
            <w:vAlign w:val="center"/>
          </w:tcPr>
          <w:p w14:paraId="053C91AB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 (0.3, 1.0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FACFFC5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ADD20AE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 (0.6, 1.0)</w:t>
            </w:r>
          </w:p>
        </w:tc>
      </w:tr>
      <w:tr w:rsidR="007916EA" w:rsidRPr="00792AB4" w14:paraId="339B32B8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C343C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17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54CC8371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remors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4DB5D41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2E957103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 (0.2, 1.0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361D573B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571" w:type="dxa"/>
            <w:vAlign w:val="center"/>
          </w:tcPr>
          <w:p w14:paraId="1EA855CA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a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AEFFAAE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370A5F3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a)</w:t>
            </w:r>
          </w:p>
        </w:tc>
      </w:tr>
      <w:tr w:rsidR="007916EA" w:rsidRPr="00792AB4" w14:paraId="59C1852F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595B5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18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5F7D2AED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luid from nipples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FE4AEB2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630ED261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 (0.5, 1.1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4AA9CCC6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71" w:type="dxa"/>
            <w:vAlign w:val="center"/>
          </w:tcPr>
          <w:p w14:paraId="6F21933B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b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61A2D53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549C2C2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b)</w:t>
            </w:r>
          </w:p>
        </w:tc>
      </w:tr>
      <w:tr w:rsidR="007916EA" w:rsidRPr="00792AB4" w14:paraId="7AC07927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F4DD0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19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7BF91A6C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rooling mouth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E7796CD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6CE0E9CC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 (0.9, 1.0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0B762136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571" w:type="dxa"/>
            <w:vAlign w:val="center"/>
          </w:tcPr>
          <w:p w14:paraId="4DE4CFE3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 (0.3, 1.0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E0804F0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4B26458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 (0.3, 1.1)</w:t>
            </w:r>
          </w:p>
        </w:tc>
      </w:tr>
      <w:tr w:rsidR="007916EA" w:rsidRPr="00792AB4" w14:paraId="4C22C703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4D0AB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20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7EF60191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aint when stand up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EA70286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2818A96B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 (0.4, 0.9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5528466F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571" w:type="dxa"/>
            <w:vAlign w:val="center"/>
          </w:tcPr>
          <w:p w14:paraId="052304FE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0.3 (-0.2, 0.9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B8330A2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2ED7EB5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 (0.9, 1.1)</w:t>
            </w:r>
          </w:p>
        </w:tc>
      </w:tr>
      <w:tr w:rsidR="007916EA" w:rsidRPr="00792AB4" w14:paraId="2060351D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98F16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21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54332664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lurry vision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954BDA4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52FC2B52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 (0.5, 0.9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2F16D476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571" w:type="dxa"/>
            <w:vAlign w:val="center"/>
          </w:tcPr>
          <w:p w14:paraId="19E18D62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 (0.1, 0.9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CF9AC42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1526102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 (0.0, 0.9)</w:t>
            </w:r>
          </w:p>
        </w:tc>
      </w:tr>
      <w:tr w:rsidR="007916EA" w:rsidRPr="00792AB4" w14:paraId="1CF4D3CD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25388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22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76AB5282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stlessness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58937B8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1C2B564D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 (0.5, 0.9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459A9440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571" w:type="dxa"/>
            <w:vAlign w:val="center"/>
          </w:tcPr>
          <w:p w14:paraId="563631A4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 (0.1, 0.9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81B4AF9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A182FF6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 (0.8, 1.0)</w:t>
            </w:r>
          </w:p>
        </w:tc>
      </w:tr>
      <w:tr w:rsidR="007916EA" w:rsidRPr="00792AB4" w14:paraId="29493FA8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E145E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23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5510637E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ut weight on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0C5B0A9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6B174611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 (0.2, 0.8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76E7F1FC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571" w:type="dxa"/>
            <w:vAlign w:val="center"/>
          </w:tcPr>
          <w:p w14:paraId="3B3B3B78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 (0.8, 1.0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A654C39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B2A1A8C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 (0.8, 1.0)</w:t>
            </w:r>
          </w:p>
        </w:tc>
      </w:tr>
      <w:tr w:rsidR="007916EA" w:rsidRPr="00792AB4" w14:paraId="1433AD6B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BDEDA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24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1A4154B2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lower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75B021C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596CD705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 (0.2, 0.8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3F81B568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571" w:type="dxa"/>
            <w:vAlign w:val="center"/>
          </w:tcPr>
          <w:p w14:paraId="6E192168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 (0.1, 1.0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5238FB0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04C24FC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 (0.2, 0.8)</w:t>
            </w:r>
          </w:p>
        </w:tc>
      </w:tr>
      <w:tr w:rsidR="007916EA" w:rsidRPr="00792AB4" w14:paraId="04AE64F9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09B7E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25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4FA9FE66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versleep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7916FC9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317A5EF7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 (0.4, 0.9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3E9A079E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571" w:type="dxa"/>
            <w:vAlign w:val="center"/>
          </w:tcPr>
          <w:p w14:paraId="362302BA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 (0.1, 0.8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82C7A99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D684866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 (0.1, 0.9)</w:t>
            </w:r>
          </w:p>
        </w:tc>
      </w:tr>
      <w:tr w:rsidR="007916EA" w:rsidRPr="00792AB4" w14:paraId="1311D3F0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457DC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26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718B5D9F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duced ejaculation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A93A0A4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5C865B10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 (0.4, 0.9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29606A74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571" w:type="dxa"/>
            <w:vAlign w:val="center"/>
          </w:tcPr>
          <w:p w14:paraId="72E09E5B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E280E6F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1BE7816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 (0.7, 1.1)</w:t>
            </w:r>
          </w:p>
        </w:tc>
      </w:tr>
      <w:tr w:rsidR="007916EA" w:rsidRPr="00792AB4" w14:paraId="4DAE1DED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C5FE7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27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45F7DFDC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Joints hurt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153C493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15A92A73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 (0.6, 0.9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15CE3899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571" w:type="dxa"/>
            <w:vAlign w:val="center"/>
          </w:tcPr>
          <w:p w14:paraId="235E0F9D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 (0.1, 0.9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A89BF31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178ADBE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 (0.5, 1.0)</w:t>
            </w:r>
          </w:p>
        </w:tc>
      </w:tr>
      <w:tr w:rsidR="007916EA" w:rsidRPr="00792AB4" w14:paraId="7933DF74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EE703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28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55B136BB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an't stay awake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A8D7935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706F8E7D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 (0.5, 0.9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02BA4002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571" w:type="dxa"/>
            <w:vAlign w:val="center"/>
          </w:tcPr>
          <w:p w14:paraId="3E364419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 (0.1, 0.9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2DF55D7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CECF306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 (0.3, 1.0)</w:t>
            </w:r>
          </w:p>
        </w:tc>
      </w:tr>
      <w:tr w:rsidR="007916EA" w:rsidRPr="00792AB4" w14:paraId="0F7158F3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060C5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29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4D5D5AAE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iabetes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16C9B62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0E91ADBC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 (0.8, 1.0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05C2C271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71" w:type="dxa"/>
            <w:vAlign w:val="center"/>
          </w:tcPr>
          <w:p w14:paraId="1BAA24EC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b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9572A3A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FFBF1A0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b)</w:t>
            </w:r>
          </w:p>
        </w:tc>
      </w:tr>
      <w:tr w:rsidR="007916EA" w:rsidRPr="00792AB4" w14:paraId="700BDE69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E233E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30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3E4AC782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uscle spasms/cramps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5D492BA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570DD4DE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 (0.1, 0.7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48AC26AF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571" w:type="dxa"/>
            <w:vAlign w:val="center"/>
          </w:tcPr>
          <w:p w14:paraId="0F54DFD8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 (0.3, 1.0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61C13E5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E341B66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 (0.5, 1.1)</w:t>
            </w:r>
          </w:p>
        </w:tc>
      </w:tr>
      <w:tr w:rsidR="007916EA" w:rsidRPr="00792AB4" w14:paraId="6254819F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0517E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31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1422FF41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ertigo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DA72819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30BA0580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 (0.5, 1.0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6B71BEBD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571" w:type="dxa"/>
            <w:vAlign w:val="center"/>
          </w:tcPr>
          <w:p w14:paraId="05AF3E31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EF19613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5171A31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0.3 (-0.4, 1.0)</w:t>
            </w:r>
          </w:p>
        </w:tc>
      </w:tr>
      <w:tr w:rsidR="007916EA" w:rsidRPr="00792AB4" w14:paraId="21E0BBAA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D96F6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32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41955247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reasts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88251C0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5A86F210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 (0.7, 1.0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06013C50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571" w:type="dxa"/>
            <w:vAlign w:val="center"/>
          </w:tcPr>
          <w:p w14:paraId="78737D22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 (0.2, 1.0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1948AC6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A9C8680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 (0.1, 1.0)</w:t>
            </w:r>
          </w:p>
        </w:tc>
      </w:tr>
      <w:tr w:rsidR="007916EA" w:rsidRPr="00792AB4" w14:paraId="1C93120E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C1B8F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33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2B0A1CA2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ash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DF94AF8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1FBDD6F3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0.3 (-0.1, 0.7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50EBED5C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71" w:type="dxa"/>
            <w:vAlign w:val="center"/>
          </w:tcPr>
          <w:p w14:paraId="05FDCE66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b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4E3C8B6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197EE05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b)</w:t>
            </w:r>
          </w:p>
        </w:tc>
      </w:tr>
      <w:tr w:rsidR="007916EA" w:rsidRPr="00792AB4" w14:paraId="4AD7707E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86D90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34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17001C49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everish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A49D05E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7CCB9AA9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 (0.6, 1.0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29F9309E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571" w:type="dxa"/>
            <w:vAlign w:val="center"/>
          </w:tcPr>
          <w:p w14:paraId="57CAF48A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0.6 (-0.1, 1.0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014357D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254D0B4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 (0.5, 1.1)</w:t>
            </w:r>
          </w:p>
        </w:tc>
      </w:tr>
      <w:tr w:rsidR="007916EA" w:rsidRPr="00792AB4" w14:paraId="39F630A2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36937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35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0BE83BD9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t enjoying sex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74CB7A4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052DF72F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 (0.4, 0.9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4F706911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571" w:type="dxa"/>
            <w:vAlign w:val="center"/>
          </w:tcPr>
          <w:p w14:paraId="267B8459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 (0.1, 1.0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B9115A2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7F7D6BF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 (0.7, 1.0)</w:t>
            </w:r>
          </w:p>
        </w:tc>
      </w:tr>
      <w:tr w:rsidR="007916EA" w:rsidRPr="00792AB4" w14:paraId="14352967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48920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36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0CFD550A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Slowed down thought 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DB40DE3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2F85B294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 (0.4, 0.9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3720AE02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571" w:type="dxa"/>
            <w:vAlign w:val="center"/>
          </w:tcPr>
          <w:p w14:paraId="7BC05F2F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 (0.5, 1.0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E1093D3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D03C1F7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 (0.5, 0.9)</w:t>
            </w:r>
          </w:p>
        </w:tc>
      </w:tr>
      <w:tr w:rsidR="007916EA" w:rsidRPr="00792AB4" w14:paraId="40279319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213E2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37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5741992C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Period 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A9DFF2F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6A536B83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 (0.0, 1.0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1D507EB2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571" w:type="dxa"/>
            <w:vAlign w:val="center"/>
          </w:tcPr>
          <w:p w14:paraId="3419410A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a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7E0F652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C5691E4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0.3 (-0.1, 0.8)</w:t>
            </w:r>
          </w:p>
        </w:tc>
      </w:tr>
      <w:tr w:rsidR="007916EA" w:rsidRPr="00792AB4" w14:paraId="68E15BAF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2F38F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38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288687BF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nstipated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C127936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7BC0E9C0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 (0.8, 1.0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32D4627D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571" w:type="dxa"/>
            <w:vAlign w:val="center"/>
          </w:tcPr>
          <w:p w14:paraId="18D31314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 (0.3, 1.0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48FAC8C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6DB5F3C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 (0.7, 1.0)</w:t>
            </w:r>
          </w:p>
        </w:tc>
      </w:tr>
      <w:tr w:rsidR="007916EA" w:rsidRPr="00792AB4" w14:paraId="58DF6470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72F14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39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6525D852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tiff muscles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7E8BB9F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3672A9F0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 (0.6, 1.0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67EE3AAC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571" w:type="dxa"/>
            <w:vAlign w:val="center"/>
          </w:tcPr>
          <w:p w14:paraId="394DB433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 (0.0, 1.0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506C897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04A2E50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 (0.6, 0.9)</w:t>
            </w:r>
          </w:p>
        </w:tc>
      </w:tr>
      <w:tr w:rsidR="007916EA" w:rsidRPr="00792AB4" w14:paraId="5578F8BF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D116E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40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2F325C4A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eel drugged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A0B469E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5DA0FD07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 (0.6, 1.0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0417E963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571" w:type="dxa"/>
            <w:vAlign w:val="center"/>
          </w:tcPr>
          <w:p w14:paraId="24612766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0.3 (-0.2, 0.8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E3142E1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2DF8EE1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 (0.2, 1.0)</w:t>
            </w:r>
          </w:p>
        </w:tc>
      </w:tr>
      <w:tr w:rsidR="007916EA" w:rsidRPr="00792AB4" w14:paraId="2850B234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B9B45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41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15B0756B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stless legs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D954B0F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536D5956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 (0.8, 1.0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25091EBF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571" w:type="dxa"/>
            <w:vAlign w:val="center"/>
          </w:tcPr>
          <w:p w14:paraId="69ED4B71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0.3 (-0.2, 0.8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F7427E2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62AF047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 (0.7, 1.0)</w:t>
            </w:r>
          </w:p>
        </w:tc>
      </w:tr>
      <w:tr w:rsidR="007916EA" w:rsidRPr="00792AB4" w14:paraId="117105C8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149A3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42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0A02B667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eel sick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51C4C23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49A18F77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 (0.3, 0.9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56099D46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571" w:type="dxa"/>
            <w:vAlign w:val="center"/>
          </w:tcPr>
          <w:p w14:paraId="49E3667D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 (0.1, 1.0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3DF9E01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4BD68FA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 (0.7, 1.0)</w:t>
            </w:r>
          </w:p>
        </w:tc>
      </w:tr>
      <w:tr w:rsidR="007916EA" w:rsidRPr="00792AB4" w14:paraId="29E7D949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77DA8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Q43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2C9C721F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ard to fall asleep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8D2CBCF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19E16EB0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 (0.4, 0.9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78600909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571" w:type="dxa"/>
            <w:vAlign w:val="center"/>
          </w:tcPr>
          <w:p w14:paraId="174799D4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 (0.5, 1.0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0E521B9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14B8987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 (0.2, 1.0)</w:t>
            </w:r>
          </w:p>
        </w:tc>
      </w:tr>
      <w:tr w:rsidR="007916EA" w:rsidRPr="00792AB4" w14:paraId="47098439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785CF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44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70252A31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atatonia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CD08B64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47806341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0.3 (-0.1, 0.7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236C8BFB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71" w:type="dxa"/>
            <w:vAlign w:val="center"/>
          </w:tcPr>
          <w:p w14:paraId="1642EE15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b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0B46390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35C4D2D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1, 1.0)</w:t>
            </w:r>
          </w:p>
        </w:tc>
      </w:tr>
      <w:tr w:rsidR="007916EA" w:rsidRPr="00792AB4" w14:paraId="21858ADF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2667B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45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69C26C79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weating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2C85E75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3BDC9C0D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 (0.3, 0.9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195B67A1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571" w:type="dxa"/>
            <w:vAlign w:val="center"/>
          </w:tcPr>
          <w:p w14:paraId="62A35B36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FEF0AA6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0784897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 (0.1, 1.1)</w:t>
            </w:r>
          </w:p>
        </w:tc>
      </w:tr>
      <w:tr w:rsidR="007916EA" w:rsidRPr="00792AB4" w14:paraId="4452D188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D4177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46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323536E7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ordination issues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E8814BF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0590B6E6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 (0.6, 1.0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1BC546B6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571" w:type="dxa"/>
            <w:vAlign w:val="center"/>
          </w:tcPr>
          <w:p w14:paraId="7A366D95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 (0.3, 1.0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516F98C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D70329F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 (0.1, 1.1)</w:t>
            </w:r>
          </w:p>
        </w:tc>
      </w:tr>
      <w:tr w:rsidR="007916EA" w:rsidRPr="00792AB4" w14:paraId="232A383C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D2B18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47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1DAB05A6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ard to concentrate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504612F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54112489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 (0.5, 0.9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30B37B28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571" w:type="dxa"/>
            <w:vAlign w:val="center"/>
          </w:tcPr>
          <w:p w14:paraId="708869C5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C4EAC45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13396BA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 (0.7, 0.9)</w:t>
            </w:r>
          </w:p>
        </w:tc>
      </w:tr>
      <w:tr w:rsidR="007916EA" w:rsidRPr="00792AB4" w14:paraId="4656842D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C2765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48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3E40201D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tuffy nose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D1CCAE2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14A00B7B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 (0.5, 0.9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5AE53D2E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571" w:type="dxa"/>
            <w:vAlign w:val="center"/>
          </w:tcPr>
          <w:p w14:paraId="27690333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0.4 (-0.1, 0.8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2AC8E2D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0D7153D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 (0.6, 1.0)</w:t>
            </w:r>
          </w:p>
        </w:tc>
      </w:tr>
      <w:tr w:rsidR="007916EA" w:rsidRPr="00792AB4" w14:paraId="638C0DB2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999FA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49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7134C750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iarrhoea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0CF2A73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769C2B8E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 (0.0, 0.8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603FE61D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571" w:type="dxa"/>
            <w:vAlign w:val="center"/>
          </w:tcPr>
          <w:p w14:paraId="0E6BC65F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0.6 (-0.1, 1.0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7A5EA33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3168F81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 (0.2, 0.9)</w:t>
            </w:r>
          </w:p>
        </w:tc>
      </w:tr>
      <w:tr w:rsidR="007916EA" w:rsidRPr="00792AB4" w14:paraId="650B66A1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64A99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50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19987666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epressed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902DDFB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4E0A9F21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 (0.5, 0.9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088790A1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571" w:type="dxa"/>
            <w:vAlign w:val="center"/>
          </w:tcPr>
          <w:p w14:paraId="53C42995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 (0.1, 0.9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77C22B4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04C2A9B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 (0.5, 0.9)</w:t>
            </w:r>
          </w:p>
        </w:tc>
      </w:tr>
      <w:tr w:rsidR="007916EA" w:rsidRPr="00792AB4" w14:paraId="1BF48A61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D2507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51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53323EA8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Jaw locks up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99A86F4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48380E5D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 (0.4, 0.9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298BE9D1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571" w:type="dxa"/>
            <w:vAlign w:val="center"/>
          </w:tcPr>
          <w:p w14:paraId="7795BD35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0.3 (-0.5, 1.0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68882A1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E08355F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0.2 (-0.6, 1.1)</w:t>
            </w:r>
          </w:p>
        </w:tc>
      </w:tr>
      <w:tr w:rsidR="007916EA" w:rsidRPr="00792AB4" w14:paraId="5108082C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D714D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52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74A04414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nsitivity to sunlight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3609A71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6C11BF88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 (0.6, 0.9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7FEDC67A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571" w:type="dxa"/>
            <w:vAlign w:val="center"/>
          </w:tcPr>
          <w:p w14:paraId="5FE4431C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-0.2 (-0.5, 1.0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2EF6EB3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676A796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0.2 (-0.3, 0.8)</w:t>
            </w:r>
          </w:p>
        </w:tc>
      </w:tr>
      <w:tr w:rsidR="007916EA" w:rsidRPr="00792AB4" w14:paraId="6B57B947" w14:textId="77777777" w:rsidTr="007916EA">
        <w:trPr>
          <w:trHeight w:val="300"/>
          <w:jc w:val="center"/>
        </w:trPr>
        <w:tc>
          <w:tcPr>
            <w:tcW w:w="6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E624A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53</w:t>
            </w:r>
          </w:p>
        </w:tc>
        <w:tc>
          <w:tcPr>
            <w:tcW w:w="1852" w:type="dxa"/>
            <w:tcBorders>
              <w:left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5A7D96B6" w14:textId="77777777" w:rsidR="007916EA" w:rsidRPr="00792AB4" w:rsidRDefault="007916EA" w:rsidP="008914B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ard to get out of bed</w:t>
            </w:r>
          </w:p>
        </w:tc>
        <w:tc>
          <w:tcPr>
            <w:tcW w:w="4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F0B9830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31" w:type="dxa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1ADA3BA3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 (0.6, 0.8)</w:t>
            </w:r>
          </w:p>
        </w:tc>
        <w:tc>
          <w:tcPr>
            <w:tcW w:w="419" w:type="dxa"/>
            <w:tcBorders>
              <w:right w:val="single" w:sz="4" w:space="0" w:color="auto"/>
            </w:tcBorders>
            <w:vAlign w:val="center"/>
          </w:tcPr>
          <w:p w14:paraId="412E99A8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571" w:type="dxa"/>
            <w:vAlign w:val="center"/>
          </w:tcPr>
          <w:p w14:paraId="33C999C6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 (0.2, 0.9)</w:t>
            </w:r>
          </w:p>
        </w:tc>
        <w:tc>
          <w:tcPr>
            <w:tcW w:w="4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81D0F4E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DE0FD06" w14:textId="77777777" w:rsidR="007916EA" w:rsidRPr="00792AB4" w:rsidRDefault="007916EA" w:rsidP="008914B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 (0.6, 1.0)</w:t>
            </w:r>
          </w:p>
        </w:tc>
      </w:tr>
      <w:tr w:rsidR="007916EA" w:rsidRPr="00792AB4" w14:paraId="2FA347BF" w14:textId="77777777" w:rsidTr="00792AB4">
        <w:trPr>
          <w:trHeight w:val="300"/>
          <w:jc w:val="center"/>
        </w:trPr>
        <w:tc>
          <w:tcPr>
            <w:tcW w:w="833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6BBA6D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         (a)  Kappa cannot be computed since at least one of the two variables is constant.</w:t>
            </w:r>
          </w:p>
          <w:p w14:paraId="02DBB527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         (b)  Not enough data to compute the coefficient.</w:t>
            </w:r>
          </w:p>
          <w:p w14:paraId="41C14C92" w14:textId="77777777" w:rsidR="007916EA" w:rsidRPr="00792AB4" w:rsidRDefault="007916EA" w:rsidP="00792AB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92AB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           *   Non-significant.</w:t>
            </w:r>
          </w:p>
        </w:tc>
      </w:tr>
    </w:tbl>
    <w:p w14:paraId="2604388A" w14:textId="77777777" w:rsidR="0046467F" w:rsidRDefault="0046467F" w:rsidP="0046467F">
      <w:pPr>
        <w:pStyle w:val="NoSpacing"/>
        <w:spacing w:line="360" w:lineRule="auto"/>
        <w:rPr>
          <w:b/>
        </w:rPr>
      </w:pPr>
    </w:p>
    <w:p w14:paraId="0AF9CAEC" w14:textId="77777777" w:rsidR="00390C35" w:rsidRPr="0051184B" w:rsidRDefault="00390C35" w:rsidP="00390C35"/>
    <w:p w14:paraId="2BEA6979" w14:textId="77777777" w:rsidR="00390C35" w:rsidRPr="00035BE2" w:rsidRDefault="00390C35" w:rsidP="00390C35">
      <w:pPr>
        <w:pStyle w:val="Caption"/>
        <w:keepNext/>
        <w:jc w:val="center"/>
        <w:rPr>
          <w:b w:val="0"/>
          <w:sz w:val="22"/>
          <w:szCs w:val="22"/>
        </w:rPr>
      </w:pPr>
      <w:r w:rsidRPr="00035BE2">
        <w:rPr>
          <w:sz w:val="22"/>
          <w:szCs w:val="22"/>
        </w:rPr>
        <w:t xml:space="preserve">Web Table </w:t>
      </w:r>
      <w:r w:rsidR="002D56BD" w:rsidRPr="00035BE2">
        <w:rPr>
          <w:sz w:val="22"/>
          <w:szCs w:val="22"/>
        </w:rPr>
        <w:fldChar w:fldCharType="begin"/>
      </w:r>
      <w:r w:rsidR="002D56BD" w:rsidRPr="00035BE2">
        <w:rPr>
          <w:sz w:val="22"/>
          <w:szCs w:val="22"/>
        </w:rPr>
        <w:instrText xml:space="preserve"> SEQ Table \* ARABIC </w:instrText>
      </w:r>
      <w:r w:rsidR="002D56BD" w:rsidRPr="00035BE2">
        <w:rPr>
          <w:sz w:val="22"/>
          <w:szCs w:val="22"/>
        </w:rPr>
        <w:fldChar w:fldCharType="separate"/>
      </w:r>
      <w:r w:rsidRPr="00035BE2">
        <w:rPr>
          <w:noProof/>
          <w:sz w:val="22"/>
          <w:szCs w:val="22"/>
        </w:rPr>
        <w:t>7</w:t>
      </w:r>
      <w:r w:rsidR="002D56BD" w:rsidRPr="00035BE2">
        <w:rPr>
          <w:noProof/>
          <w:sz w:val="22"/>
          <w:szCs w:val="22"/>
        </w:rPr>
        <w:fldChar w:fldCharType="end"/>
      </w:r>
      <w:r w:rsidRPr="00035BE2">
        <w:rPr>
          <w:sz w:val="22"/>
          <w:szCs w:val="22"/>
        </w:rPr>
        <w:t xml:space="preserve">: </w:t>
      </w:r>
      <w:r w:rsidRPr="00035BE2">
        <w:rPr>
          <w:rFonts w:ascii="Times New Roman" w:hAnsi="Times New Roman" w:cs="Times New Roman"/>
          <w:sz w:val="22"/>
          <w:szCs w:val="22"/>
        </w:rPr>
        <w:t>Descriptive indices of the four sub scores –Sample 3.</w:t>
      </w:r>
    </w:p>
    <w:tbl>
      <w:tblPr>
        <w:tblStyle w:val="TableGrid"/>
        <w:tblW w:w="5992" w:type="dxa"/>
        <w:jc w:val="center"/>
        <w:tblLayout w:type="fixed"/>
        <w:tblLook w:val="04A0" w:firstRow="1" w:lastRow="0" w:firstColumn="1" w:lastColumn="0" w:noHBand="0" w:noVBand="1"/>
      </w:tblPr>
      <w:tblGrid>
        <w:gridCol w:w="1571"/>
        <w:gridCol w:w="621"/>
        <w:gridCol w:w="950"/>
        <w:gridCol w:w="950"/>
        <w:gridCol w:w="950"/>
        <w:gridCol w:w="950"/>
      </w:tblGrid>
      <w:tr w:rsidR="00390C35" w:rsidRPr="008D12AE" w14:paraId="775C323D" w14:textId="77777777" w:rsidTr="000248B1">
        <w:trPr>
          <w:jc w:val="center"/>
        </w:trPr>
        <w:tc>
          <w:tcPr>
            <w:tcW w:w="1571" w:type="dxa"/>
          </w:tcPr>
          <w:p w14:paraId="5ADD011A" w14:textId="77777777" w:rsidR="00390C35" w:rsidRPr="003F0608" w:rsidRDefault="00390C35" w:rsidP="000248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vAlign w:val="center"/>
          </w:tcPr>
          <w:p w14:paraId="6B801A7C" w14:textId="77777777" w:rsidR="00390C35" w:rsidRPr="00342986" w:rsidRDefault="00390C35" w:rsidP="000248B1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34298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50" w:type="dxa"/>
            <w:vAlign w:val="center"/>
          </w:tcPr>
          <w:p w14:paraId="2C84F14C" w14:textId="77777777" w:rsidR="00390C35" w:rsidRPr="00342986" w:rsidRDefault="00390C35" w:rsidP="000248B1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34298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50" w:type="dxa"/>
            <w:vAlign w:val="center"/>
          </w:tcPr>
          <w:p w14:paraId="0329B9F8" w14:textId="77777777" w:rsidR="00390C35" w:rsidRPr="00342986" w:rsidRDefault="00390C35" w:rsidP="000248B1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34298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950" w:type="dxa"/>
            <w:vAlign w:val="center"/>
          </w:tcPr>
          <w:p w14:paraId="72D00BE6" w14:textId="77777777" w:rsidR="00390C35" w:rsidRPr="00342986" w:rsidRDefault="00390C35" w:rsidP="000248B1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34298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50" w:type="dxa"/>
            <w:vAlign w:val="center"/>
          </w:tcPr>
          <w:p w14:paraId="32656839" w14:textId="77777777" w:rsidR="00390C35" w:rsidRPr="00342986" w:rsidRDefault="00390C35" w:rsidP="000248B1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34298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range</w:t>
            </w:r>
          </w:p>
        </w:tc>
      </w:tr>
      <w:tr w:rsidR="00390C35" w:rsidRPr="008D12AE" w14:paraId="0FFC2EA0" w14:textId="77777777" w:rsidTr="000248B1">
        <w:trPr>
          <w:jc w:val="center"/>
        </w:trPr>
        <w:tc>
          <w:tcPr>
            <w:tcW w:w="1571" w:type="dxa"/>
            <w:vAlign w:val="center"/>
          </w:tcPr>
          <w:p w14:paraId="27003EB4" w14:textId="77777777" w:rsidR="00390C35" w:rsidRPr="003F0608" w:rsidRDefault="00390C35" w:rsidP="000248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side effects</w:t>
            </w:r>
          </w:p>
        </w:tc>
        <w:tc>
          <w:tcPr>
            <w:tcW w:w="621" w:type="dxa"/>
            <w:vAlign w:val="center"/>
          </w:tcPr>
          <w:p w14:paraId="4F7252A3" w14:textId="77777777" w:rsidR="00390C35" w:rsidRPr="00BF5995" w:rsidRDefault="00390C35" w:rsidP="000248B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599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50" w:type="dxa"/>
            <w:vAlign w:val="center"/>
          </w:tcPr>
          <w:p w14:paraId="6FD9097C" w14:textId="77777777" w:rsidR="00390C35" w:rsidRPr="00BF5995" w:rsidRDefault="00390C35" w:rsidP="000248B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5995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950" w:type="dxa"/>
            <w:vAlign w:val="center"/>
          </w:tcPr>
          <w:p w14:paraId="744DC4D1" w14:textId="77777777" w:rsidR="00390C35" w:rsidRPr="00BF5995" w:rsidRDefault="00390C35" w:rsidP="000248B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5995">
              <w:rPr>
                <w:rFonts w:ascii="Times New Roman" w:hAnsi="Times New Roman" w:cs="Times New Roman"/>
                <w:sz w:val="18"/>
                <w:szCs w:val="18"/>
              </w:rPr>
              <w:t>19.5</w:t>
            </w:r>
          </w:p>
        </w:tc>
        <w:tc>
          <w:tcPr>
            <w:tcW w:w="950" w:type="dxa"/>
            <w:vAlign w:val="center"/>
          </w:tcPr>
          <w:p w14:paraId="66847FFB" w14:textId="77777777" w:rsidR="00390C35" w:rsidRPr="00BF5995" w:rsidRDefault="00390C35" w:rsidP="000248B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5995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950" w:type="dxa"/>
            <w:vAlign w:val="center"/>
          </w:tcPr>
          <w:p w14:paraId="042EBC58" w14:textId="77777777" w:rsidR="00390C35" w:rsidRPr="00BF5995" w:rsidRDefault="00390C35" w:rsidP="000248B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5995">
              <w:rPr>
                <w:rFonts w:ascii="Times New Roman" w:hAnsi="Times New Roman" w:cs="Times New Roman"/>
                <w:sz w:val="18"/>
                <w:szCs w:val="18"/>
              </w:rPr>
              <w:t>2-43</w:t>
            </w:r>
          </w:p>
        </w:tc>
      </w:tr>
      <w:tr w:rsidR="00390C35" w:rsidRPr="008D12AE" w14:paraId="2F2A8BB3" w14:textId="77777777" w:rsidTr="000248B1">
        <w:trPr>
          <w:jc w:val="center"/>
        </w:trPr>
        <w:tc>
          <w:tcPr>
            <w:tcW w:w="1571" w:type="dxa"/>
            <w:vAlign w:val="center"/>
          </w:tcPr>
          <w:p w14:paraId="58955B82" w14:textId="77777777" w:rsidR="00390C35" w:rsidRPr="003F0608" w:rsidRDefault="00390C35" w:rsidP="000248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0608">
              <w:rPr>
                <w:rFonts w:ascii="Times New Roman" w:hAnsi="Times New Roman" w:cs="Times New Roman"/>
                <w:sz w:val="18"/>
                <w:szCs w:val="18"/>
              </w:rPr>
              <w:t xml:space="preserve">Intensity </w:t>
            </w:r>
          </w:p>
        </w:tc>
        <w:tc>
          <w:tcPr>
            <w:tcW w:w="621" w:type="dxa"/>
            <w:vAlign w:val="center"/>
          </w:tcPr>
          <w:p w14:paraId="74E46A95" w14:textId="77777777" w:rsidR="00390C35" w:rsidRPr="00BF5995" w:rsidRDefault="00390C35" w:rsidP="000248B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599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50" w:type="dxa"/>
            <w:vAlign w:val="center"/>
          </w:tcPr>
          <w:p w14:paraId="79D9C698" w14:textId="77777777" w:rsidR="00390C35" w:rsidRPr="00BF5995" w:rsidRDefault="00390C35" w:rsidP="000248B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5995">
              <w:rPr>
                <w:rFonts w:ascii="Times New Roman" w:hAnsi="Times New Roman" w:cs="Times New Roman"/>
                <w:sz w:val="18"/>
                <w:szCs w:val="18"/>
              </w:rPr>
              <w:t>34.0</w:t>
            </w:r>
          </w:p>
        </w:tc>
        <w:tc>
          <w:tcPr>
            <w:tcW w:w="950" w:type="dxa"/>
            <w:vAlign w:val="center"/>
          </w:tcPr>
          <w:p w14:paraId="32A4A7C9" w14:textId="77777777" w:rsidR="00390C35" w:rsidRPr="00BF5995" w:rsidRDefault="00390C35" w:rsidP="000248B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5995">
              <w:rPr>
                <w:rFonts w:ascii="Times New Roman" w:hAnsi="Times New Roman" w:cs="Times New Roman"/>
                <w:sz w:val="18"/>
                <w:szCs w:val="18"/>
              </w:rPr>
              <w:t>33.0</w:t>
            </w:r>
          </w:p>
        </w:tc>
        <w:tc>
          <w:tcPr>
            <w:tcW w:w="950" w:type="dxa"/>
            <w:vAlign w:val="center"/>
          </w:tcPr>
          <w:p w14:paraId="71C59984" w14:textId="77777777" w:rsidR="00390C35" w:rsidRPr="00BF5995" w:rsidRDefault="00390C35" w:rsidP="000248B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5995">
              <w:rPr>
                <w:rFonts w:ascii="Times New Roman" w:hAnsi="Times New Roman" w:cs="Times New Roman"/>
                <w:sz w:val="18"/>
                <w:szCs w:val="18"/>
              </w:rPr>
              <w:t>21.3</w:t>
            </w:r>
          </w:p>
        </w:tc>
        <w:tc>
          <w:tcPr>
            <w:tcW w:w="950" w:type="dxa"/>
            <w:vAlign w:val="center"/>
          </w:tcPr>
          <w:p w14:paraId="449F5271" w14:textId="77777777" w:rsidR="00390C35" w:rsidRPr="00BF5995" w:rsidRDefault="00390C35" w:rsidP="000248B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5995">
              <w:rPr>
                <w:rFonts w:ascii="Times New Roman" w:hAnsi="Times New Roman" w:cs="Times New Roman"/>
                <w:sz w:val="18"/>
                <w:szCs w:val="18"/>
              </w:rPr>
              <w:t>2-92</w:t>
            </w:r>
          </w:p>
        </w:tc>
      </w:tr>
      <w:tr w:rsidR="00390C35" w:rsidRPr="008D12AE" w14:paraId="2BE77D3C" w14:textId="77777777" w:rsidTr="000248B1">
        <w:trPr>
          <w:jc w:val="center"/>
        </w:trPr>
        <w:tc>
          <w:tcPr>
            <w:tcW w:w="1571" w:type="dxa"/>
            <w:vAlign w:val="center"/>
          </w:tcPr>
          <w:p w14:paraId="0E3E12EB" w14:textId="77777777" w:rsidR="00390C35" w:rsidRPr="003F0608" w:rsidRDefault="00390C35" w:rsidP="00390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0608">
              <w:rPr>
                <w:rFonts w:ascii="Times New Roman" w:hAnsi="Times New Roman" w:cs="Times New Roman"/>
                <w:sz w:val="18"/>
                <w:szCs w:val="18"/>
              </w:rPr>
              <w:t xml:space="preserve">Life impact </w:t>
            </w:r>
          </w:p>
        </w:tc>
        <w:tc>
          <w:tcPr>
            <w:tcW w:w="621" w:type="dxa"/>
            <w:vAlign w:val="center"/>
          </w:tcPr>
          <w:p w14:paraId="7E688062" w14:textId="77777777" w:rsidR="00390C35" w:rsidRPr="00BF5995" w:rsidRDefault="00390C35" w:rsidP="00390C3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599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50" w:type="dxa"/>
            <w:vAlign w:val="center"/>
          </w:tcPr>
          <w:p w14:paraId="0A122697" w14:textId="77777777" w:rsidR="00390C35" w:rsidRPr="00BF5995" w:rsidRDefault="00390C35" w:rsidP="00390C3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5995">
              <w:rPr>
                <w:rFonts w:ascii="Times New Roman" w:hAnsi="Times New Roman" w:cs="Times New Roman"/>
                <w:sz w:val="18"/>
                <w:szCs w:val="18"/>
              </w:rPr>
              <w:t>28.2</w:t>
            </w:r>
          </w:p>
        </w:tc>
        <w:tc>
          <w:tcPr>
            <w:tcW w:w="950" w:type="dxa"/>
            <w:vAlign w:val="center"/>
          </w:tcPr>
          <w:p w14:paraId="755F3369" w14:textId="77777777" w:rsidR="00390C35" w:rsidRPr="00BF5995" w:rsidRDefault="00390C35" w:rsidP="00390C3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5995">
              <w:rPr>
                <w:rFonts w:ascii="Times New Roman" w:hAnsi="Times New Roman" w:cs="Times New Roman"/>
                <w:sz w:val="18"/>
                <w:szCs w:val="18"/>
              </w:rPr>
              <w:t>28.5</w:t>
            </w:r>
          </w:p>
        </w:tc>
        <w:tc>
          <w:tcPr>
            <w:tcW w:w="950" w:type="dxa"/>
            <w:vAlign w:val="center"/>
          </w:tcPr>
          <w:p w14:paraId="60444B10" w14:textId="77777777" w:rsidR="00390C35" w:rsidRPr="00BF5995" w:rsidRDefault="00390C35" w:rsidP="00390C3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5995">
              <w:rPr>
                <w:rFonts w:ascii="Times New Roman" w:hAnsi="Times New Roman" w:cs="Times New Roman"/>
                <w:sz w:val="18"/>
                <w:szCs w:val="18"/>
              </w:rPr>
              <w:t>20.9</w:t>
            </w:r>
          </w:p>
        </w:tc>
        <w:tc>
          <w:tcPr>
            <w:tcW w:w="950" w:type="dxa"/>
            <w:vAlign w:val="center"/>
          </w:tcPr>
          <w:p w14:paraId="370091D6" w14:textId="77777777" w:rsidR="00390C35" w:rsidRPr="00BF5995" w:rsidRDefault="00390C35" w:rsidP="00390C3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5995">
              <w:rPr>
                <w:rFonts w:ascii="Times New Roman" w:hAnsi="Times New Roman" w:cs="Times New Roman"/>
                <w:sz w:val="18"/>
                <w:szCs w:val="18"/>
              </w:rPr>
              <w:t>0-95</w:t>
            </w:r>
          </w:p>
        </w:tc>
      </w:tr>
      <w:tr w:rsidR="00390C35" w:rsidRPr="008D12AE" w14:paraId="0E2C1FB3" w14:textId="77777777" w:rsidTr="000248B1">
        <w:trPr>
          <w:jc w:val="center"/>
        </w:trPr>
        <w:tc>
          <w:tcPr>
            <w:tcW w:w="1571" w:type="dxa"/>
            <w:vAlign w:val="center"/>
          </w:tcPr>
          <w:p w14:paraId="6ABC2D01" w14:textId="77777777" w:rsidR="00390C35" w:rsidRPr="003F0608" w:rsidRDefault="00390C35" w:rsidP="00390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0608">
              <w:rPr>
                <w:rFonts w:ascii="Times New Roman" w:hAnsi="Times New Roman" w:cs="Times New Roman"/>
                <w:sz w:val="18"/>
                <w:szCs w:val="18"/>
              </w:rPr>
              <w:t xml:space="preserve">Distress </w:t>
            </w:r>
          </w:p>
        </w:tc>
        <w:tc>
          <w:tcPr>
            <w:tcW w:w="621" w:type="dxa"/>
            <w:vAlign w:val="center"/>
          </w:tcPr>
          <w:p w14:paraId="501760C5" w14:textId="77777777" w:rsidR="00390C35" w:rsidRPr="00BF5995" w:rsidRDefault="00390C35" w:rsidP="00390C3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599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50" w:type="dxa"/>
            <w:vAlign w:val="center"/>
          </w:tcPr>
          <w:p w14:paraId="2BE84481" w14:textId="77777777" w:rsidR="00390C35" w:rsidRPr="00BF5995" w:rsidRDefault="00390C35" w:rsidP="00390C3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5995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950" w:type="dxa"/>
            <w:vAlign w:val="center"/>
          </w:tcPr>
          <w:p w14:paraId="0898C1AA" w14:textId="77777777" w:rsidR="00390C35" w:rsidRPr="00BF5995" w:rsidRDefault="00390C35" w:rsidP="00390C3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5995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950" w:type="dxa"/>
            <w:vAlign w:val="center"/>
          </w:tcPr>
          <w:p w14:paraId="674A3E18" w14:textId="77777777" w:rsidR="00390C35" w:rsidRPr="00BF5995" w:rsidRDefault="00390C35" w:rsidP="00390C3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5995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950" w:type="dxa"/>
            <w:vAlign w:val="center"/>
          </w:tcPr>
          <w:p w14:paraId="263D066C" w14:textId="77777777" w:rsidR="00390C35" w:rsidRPr="00BF5995" w:rsidRDefault="00390C35" w:rsidP="00390C3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5995">
              <w:rPr>
                <w:rFonts w:ascii="Times New Roman" w:hAnsi="Times New Roman" w:cs="Times New Roman"/>
                <w:sz w:val="18"/>
                <w:szCs w:val="18"/>
              </w:rPr>
              <w:t>0-32</w:t>
            </w:r>
          </w:p>
        </w:tc>
      </w:tr>
    </w:tbl>
    <w:p w14:paraId="4DC8CDEC" w14:textId="77777777" w:rsidR="00390C35" w:rsidRDefault="00390C35" w:rsidP="00390C35">
      <w:pPr>
        <w:pStyle w:val="NoSpacing"/>
        <w:spacing w:line="360" w:lineRule="auto"/>
        <w:rPr>
          <w:b/>
        </w:rPr>
      </w:pPr>
    </w:p>
    <w:p w14:paraId="2B90C3E8" w14:textId="77777777" w:rsidR="00390C35" w:rsidRDefault="00390C35" w:rsidP="00390C35">
      <w:pPr>
        <w:pStyle w:val="NoSpacing"/>
        <w:spacing w:line="360" w:lineRule="auto"/>
        <w:rPr>
          <w:b/>
        </w:rPr>
      </w:pPr>
    </w:p>
    <w:p w14:paraId="6BB867B5" w14:textId="77777777" w:rsidR="00035BE2" w:rsidRPr="00035BE2" w:rsidRDefault="00035BE2" w:rsidP="00035BE2">
      <w:pPr>
        <w:jc w:val="center"/>
        <w:rPr>
          <w:b/>
          <w:color w:val="4F81BD" w:themeColor="accent1"/>
        </w:rPr>
      </w:pPr>
      <w:r w:rsidRPr="00035BE2">
        <w:rPr>
          <w:b/>
          <w:color w:val="4F81BD" w:themeColor="accent1"/>
        </w:rPr>
        <w:t>Web Table 8 Items mentioned among the three most important ones, per sample and in total.</w:t>
      </w:r>
    </w:p>
    <w:tbl>
      <w:tblPr>
        <w:tblStyle w:val="TableGrid1"/>
        <w:tblW w:w="6202" w:type="dxa"/>
        <w:tblInd w:w="1423" w:type="dxa"/>
        <w:tblLook w:val="04A0" w:firstRow="1" w:lastRow="0" w:firstColumn="1" w:lastColumn="0" w:noHBand="0" w:noVBand="1"/>
      </w:tblPr>
      <w:tblGrid>
        <w:gridCol w:w="2781"/>
        <w:gridCol w:w="516"/>
        <w:gridCol w:w="666"/>
        <w:gridCol w:w="516"/>
        <w:gridCol w:w="541"/>
        <w:gridCol w:w="516"/>
        <w:gridCol w:w="666"/>
      </w:tblGrid>
      <w:tr w:rsidR="00035BE2" w:rsidRPr="00123931" w14:paraId="480A35F2" w14:textId="77777777" w:rsidTr="001E31A7">
        <w:tc>
          <w:tcPr>
            <w:tcW w:w="2781" w:type="dxa"/>
            <w:vMerge w:val="restart"/>
            <w:vAlign w:val="bottom"/>
          </w:tcPr>
          <w:p w14:paraId="1C6F6F16" w14:textId="77777777" w:rsidR="00035BE2" w:rsidRPr="00123931" w:rsidRDefault="00035BE2" w:rsidP="001E31A7">
            <w:pPr>
              <w:rPr>
                <w:rFonts w:cs="Times New Roman"/>
                <w:b/>
                <w:sz w:val="18"/>
                <w:szCs w:val="18"/>
              </w:rPr>
            </w:pPr>
            <w:r w:rsidRPr="00123931">
              <w:rPr>
                <w:rFonts w:cs="Times New Roman"/>
                <w:b/>
                <w:sz w:val="18"/>
                <w:szCs w:val="18"/>
              </w:rPr>
              <w:t>Side effect</w:t>
            </w:r>
          </w:p>
        </w:tc>
        <w:tc>
          <w:tcPr>
            <w:tcW w:w="1182" w:type="dxa"/>
            <w:gridSpan w:val="2"/>
          </w:tcPr>
          <w:p w14:paraId="7A055ADB" w14:textId="77777777" w:rsidR="00035BE2" w:rsidRPr="00123931" w:rsidRDefault="00035BE2" w:rsidP="001E31A7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23931">
              <w:rPr>
                <w:rFonts w:cs="Times New Roman"/>
                <w:b/>
                <w:sz w:val="18"/>
                <w:szCs w:val="18"/>
              </w:rPr>
              <w:t>Sample 2</w:t>
            </w:r>
          </w:p>
          <w:p w14:paraId="3A7B88C8" w14:textId="77777777" w:rsidR="00035BE2" w:rsidRPr="00123931" w:rsidRDefault="00035BE2" w:rsidP="001E31A7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23931">
              <w:rPr>
                <w:rFonts w:cs="Times New Roman"/>
                <w:b/>
                <w:sz w:val="18"/>
                <w:szCs w:val="18"/>
              </w:rPr>
              <w:t>(N=43)</w:t>
            </w:r>
          </w:p>
        </w:tc>
        <w:tc>
          <w:tcPr>
            <w:tcW w:w="1057" w:type="dxa"/>
            <w:gridSpan w:val="2"/>
          </w:tcPr>
          <w:p w14:paraId="303B38FF" w14:textId="77777777" w:rsidR="00035BE2" w:rsidRPr="00123931" w:rsidRDefault="00035BE2" w:rsidP="001E31A7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23931">
              <w:rPr>
                <w:rFonts w:cs="Times New Roman"/>
                <w:b/>
                <w:sz w:val="18"/>
                <w:szCs w:val="18"/>
              </w:rPr>
              <w:t>Sample 3</w:t>
            </w:r>
          </w:p>
          <w:p w14:paraId="6B066E65" w14:textId="77777777" w:rsidR="00035BE2" w:rsidRPr="00123931" w:rsidRDefault="00035BE2" w:rsidP="001E31A7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23931">
              <w:rPr>
                <w:rFonts w:cs="Times New Roman"/>
                <w:b/>
                <w:sz w:val="18"/>
                <w:szCs w:val="18"/>
              </w:rPr>
              <w:t>(N=50)</w:t>
            </w:r>
          </w:p>
        </w:tc>
        <w:tc>
          <w:tcPr>
            <w:tcW w:w="1182" w:type="dxa"/>
            <w:gridSpan w:val="2"/>
          </w:tcPr>
          <w:p w14:paraId="70C5F7C6" w14:textId="77777777" w:rsidR="00035BE2" w:rsidRPr="00123931" w:rsidRDefault="00035BE2" w:rsidP="001E31A7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23931">
              <w:rPr>
                <w:rFonts w:cs="Times New Roman"/>
                <w:b/>
                <w:sz w:val="18"/>
                <w:szCs w:val="18"/>
              </w:rPr>
              <w:t>Total</w:t>
            </w:r>
          </w:p>
          <w:p w14:paraId="75BF5419" w14:textId="77777777" w:rsidR="00035BE2" w:rsidRPr="00123931" w:rsidRDefault="00035BE2" w:rsidP="001E31A7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23931">
              <w:rPr>
                <w:rFonts w:cs="Times New Roman"/>
                <w:b/>
                <w:sz w:val="18"/>
                <w:szCs w:val="18"/>
              </w:rPr>
              <w:t>(N=93)</w:t>
            </w:r>
          </w:p>
        </w:tc>
      </w:tr>
      <w:tr w:rsidR="00035BE2" w:rsidRPr="00123931" w14:paraId="01BE699E" w14:textId="77777777" w:rsidTr="001E31A7">
        <w:tc>
          <w:tcPr>
            <w:tcW w:w="2781" w:type="dxa"/>
            <w:vMerge/>
          </w:tcPr>
          <w:p w14:paraId="4AC47049" w14:textId="77777777" w:rsidR="00035BE2" w:rsidRPr="00123931" w:rsidRDefault="00035BE2" w:rsidP="001E31A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6" w:type="dxa"/>
          </w:tcPr>
          <w:p w14:paraId="6D148585" w14:textId="77777777" w:rsidR="00035BE2" w:rsidRPr="00123931" w:rsidRDefault="00035BE2" w:rsidP="001E31A7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23931">
              <w:rPr>
                <w:rFonts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666" w:type="dxa"/>
          </w:tcPr>
          <w:p w14:paraId="475339D3" w14:textId="77777777" w:rsidR="00035BE2" w:rsidRPr="00123931" w:rsidRDefault="00035BE2" w:rsidP="001E31A7">
            <w:pPr>
              <w:jc w:val="center"/>
              <w:rPr>
                <w:rFonts w:cs="Times New Roman"/>
                <w:b/>
                <w:i/>
                <w:sz w:val="18"/>
                <w:szCs w:val="18"/>
              </w:rPr>
            </w:pPr>
            <w:r w:rsidRPr="00123931">
              <w:rPr>
                <w:rFonts w:cs="Times New Roman"/>
                <w:b/>
                <w:i/>
                <w:sz w:val="18"/>
                <w:szCs w:val="18"/>
              </w:rPr>
              <w:t>%</w:t>
            </w:r>
          </w:p>
        </w:tc>
        <w:tc>
          <w:tcPr>
            <w:tcW w:w="516" w:type="dxa"/>
          </w:tcPr>
          <w:p w14:paraId="5EDE2CE4" w14:textId="77777777" w:rsidR="00035BE2" w:rsidRPr="00123931" w:rsidRDefault="00035BE2" w:rsidP="001E31A7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23931">
              <w:rPr>
                <w:rFonts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541" w:type="dxa"/>
          </w:tcPr>
          <w:p w14:paraId="0C6D0D7C" w14:textId="77777777" w:rsidR="00035BE2" w:rsidRPr="00123931" w:rsidRDefault="00035BE2" w:rsidP="001E31A7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23931">
              <w:rPr>
                <w:rFonts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16" w:type="dxa"/>
          </w:tcPr>
          <w:p w14:paraId="4EAAFBAD" w14:textId="77777777" w:rsidR="00035BE2" w:rsidRPr="00123931" w:rsidRDefault="00035BE2" w:rsidP="001E31A7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23931">
              <w:rPr>
                <w:rFonts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666" w:type="dxa"/>
          </w:tcPr>
          <w:p w14:paraId="10860D71" w14:textId="77777777" w:rsidR="00035BE2" w:rsidRPr="00123931" w:rsidRDefault="00035BE2" w:rsidP="001E31A7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23931">
              <w:rPr>
                <w:rFonts w:cs="Times New Roman"/>
                <w:b/>
                <w:sz w:val="18"/>
                <w:szCs w:val="18"/>
              </w:rPr>
              <w:t>%</w:t>
            </w:r>
          </w:p>
        </w:tc>
      </w:tr>
      <w:tr w:rsidR="00035BE2" w:rsidRPr="00123931" w14:paraId="6836B2FE" w14:textId="77777777" w:rsidTr="001E31A7">
        <w:tc>
          <w:tcPr>
            <w:tcW w:w="2781" w:type="dxa"/>
          </w:tcPr>
          <w:p w14:paraId="00E68368" w14:textId="77777777" w:rsidR="00035BE2" w:rsidRPr="0044761B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01) Headaches</w:t>
            </w:r>
          </w:p>
        </w:tc>
        <w:tc>
          <w:tcPr>
            <w:tcW w:w="516" w:type="dxa"/>
            <w:vAlign w:val="bottom"/>
          </w:tcPr>
          <w:p w14:paraId="264BD852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666" w:type="dxa"/>
            <w:vAlign w:val="bottom"/>
          </w:tcPr>
          <w:p w14:paraId="46B67A5B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9.3</w:t>
            </w:r>
          </w:p>
        </w:tc>
        <w:tc>
          <w:tcPr>
            <w:tcW w:w="516" w:type="dxa"/>
            <w:vAlign w:val="bottom"/>
          </w:tcPr>
          <w:p w14:paraId="6180C112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41" w:type="dxa"/>
            <w:vAlign w:val="bottom"/>
          </w:tcPr>
          <w:p w14:paraId="237BC720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4</w:t>
            </w:r>
          </w:p>
        </w:tc>
        <w:tc>
          <w:tcPr>
            <w:tcW w:w="516" w:type="dxa"/>
            <w:vAlign w:val="bottom"/>
          </w:tcPr>
          <w:p w14:paraId="5E92EC91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666" w:type="dxa"/>
            <w:vAlign w:val="bottom"/>
          </w:tcPr>
          <w:p w14:paraId="458A5DA1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6.5</w:t>
            </w:r>
          </w:p>
        </w:tc>
      </w:tr>
      <w:tr w:rsidR="00035BE2" w:rsidRPr="00123931" w14:paraId="0265AC47" w14:textId="77777777" w:rsidTr="001E31A7">
        <w:tc>
          <w:tcPr>
            <w:tcW w:w="2781" w:type="dxa"/>
          </w:tcPr>
          <w:p w14:paraId="157D9B62" w14:textId="77777777" w:rsidR="00035BE2" w:rsidRPr="0044761B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02) Not feeling emotions</w:t>
            </w:r>
          </w:p>
        </w:tc>
        <w:tc>
          <w:tcPr>
            <w:tcW w:w="516" w:type="dxa"/>
            <w:vAlign w:val="bottom"/>
          </w:tcPr>
          <w:p w14:paraId="0EBEC1AA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66" w:type="dxa"/>
            <w:vAlign w:val="bottom"/>
          </w:tcPr>
          <w:p w14:paraId="4718600A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2.3</w:t>
            </w:r>
          </w:p>
        </w:tc>
        <w:tc>
          <w:tcPr>
            <w:tcW w:w="516" w:type="dxa"/>
            <w:vAlign w:val="bottom"/>
          </w:tcPr>
          <w:p w14:paraId="0D292BD7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41" w:type="dxa"/>
            <w:vAlign w:val="bottom"/>
          </w:tcPr>
          <w:p w14:paraId="7F83802A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516" w:type="dxa"/>
            <w:vAlign w:val="bottom"/>
          </w:tcPr>
          <w:p w14:paraId="72D8B9C6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66" w:type="dxa"/>
            <w:vAlign w:val="bottom"/>
          </w:tcPr>
          <w:p w14:paraId="7F5BDE22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1.1</w:t>
            </w:r>
          </w:p>
        </w:tc>
      </w:tr>
      <w:tr w:rsidR="00035BE2" w:rsidRPr="00123931" w14:paraId="1F544E43" w14:textId="77777777" w:rsidTr="001E31A7">
        <w:tc>
          <w:tcPr>
            <w:tcW w:w="2781" w:type="dxa"/>
          </w:tcPr>
          <w:p w14:paraId="118EBEE4" w14:textId="77777777" w:rsidR="00035BE2" w:rsidRPr="0044761B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03) Passing urine frequently</w:t>
            </w:r>
          </w:p>
        </w:tc>
        <w:tc>
          <w:tcPr>
            <w:tcW w:w="516" w:type="dxa"/>
            <w:vAlign w:val="bottom"/>
          </w:tcPr>
          <w:p w14:paraId="2C3DF2EB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666" w:type="dxa"/>
            <w:vAlign w:val="bottom"/>
          </w:tcPr>
          <w:p w14:paraId="5F9CF3CA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7</w:t>
            </w:r>
          </w:p>
        </w:tc>
        <w:tc>
          <w:tcPr>
            <w:tcW w:w="516" w:type="dxa"/>
            <w:vAlign w:val="bottom"/>
          </w:tcPr>
          <w:p w14:paraId="23418518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41" w:type="dxa"/>
            <w:vAlign w:val="bottom"/>
          </w:tcPr>
          <w:p w14:paraId="239BB519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8</w:t>
            </w:r>
          </w:p>
        </w:tc>
        <w:tc>
          <w:tcPr>
            <w:tcW w:w="516" w:type="dxa"/>
            <w:vAlign w:val="bottom"/>
          </w:tcPr>
          <w:p w14:paraId="277F4F95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666" w:type="dxa"/>
            <w:vAlign w:val="bottom"/>
          </w:tcPr>
          <w:p w14:paraId="5A1CD640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7.5</w:t>
            </w:r>
          </w:p>
        </w:tc>
      </w:tr>
      <w:tr w:rsidR="00035BE2" w:rsidRPr="00123931" w14:paraId="52E076BA" w14:textId="77777777" w:rsidTr="001E31A7">
        <w:tc>
          <w:tcPr>
            <w:tcW w:w="2781" w:type="dxa"/>
          </w:tcPr>
          <w:p w14:paraId="004B213B" w14:textId="77777777" w:rsidR="00035BE2" w:rsidRPr="0044761B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04) Stop eating</w:t>
            </w:r>
          </w:p>
        </w:tc>
        <w:tc>
          <w:tcPr>
            <w:tcW w:w="516" w:type="dxa"/>
            <w:vAlign w:val="bottom"/>
          </w:tcPr>
          <w:p w14:paraId="5D469372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666" w:type="dxa"/>
            <w:vAlign w:val="bottom"/>
          </w:tcPr>
          <w:p w14:paraId="77937366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4.7</w:t>
            </w:r>
          </w:p>
        </w:tc>
        <w:tc>
          <w:tcPr>
            <w:tcW w:w="516" w:type="dxa"/>
            <w:vAlign w:val="bottom"/>
          </w:tcPr>
          <w:p w14:paraId="6EBF095C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41" w:type="dxa"/>
            <w:vAlign w:val="bottom"/>
          </w:tcPr>
          <w:p w14:paraId="31D7119F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4</w:t>
            </w:r>
          </w:p>
        </w:tc>
        <w:tc>
          <w:tcPr>
            <w:tcW w:w="516" w:type="dxa"/>
            <w:vAlign w:val="bottom"/>
          </w:tcPr>
          <w:p w14:paraId="22CBDCB3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666" w:type="dxa"/>
            <w:vAlign w:val="bottom"/>
          </w:tcPr>
          <w:p w14:paraId="01DE9400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4.3</w:t>
            </w:r>
          </w:p>
        </w:tc>
      </w:tr>
      <w:tr w:rsidR="00035BE2" w:rsidRPr="00123931" w14:paraId="67B04D97" w14:textId="77777777" w:rsidTr="001E31A7">
        <w:tc>
          <w:tcPr>
            <w:tcW w:w="2781" w:type="dxa"/>
          </w:tcPr>
          <w:p w14:paraId="0837964B" w14:textId="77777777" w:rsidR="00035BE2" w:rsidRPr="0044761B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05) Dry mouth</w:t>
            </w:r>
          </w:p>
        </w:tc>
        <w:tc>
          <w:tcPr>
            <w:tcW w:w="516" w:type="dxa"/>
            <w:vAlign w:val="bottom"/>
          </w:tcPr>
          <w:p w14:paraId="578D61C2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666" w:type="dxa"/>
            <w:vAlign w:val="bottom"/>
          </w:tcPr>
          <w:p w14:paraId="65EC3740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4.7</w:t>
            </w:r>
          </w:p>
        </w:tc>
        <w:tc>
          <w:tcPr>
            <w:tcW w:w="516" w:type="dxa"/>
            <w:vAlign w:val="bottom"/>
          </w:tcPr>
          <w:p w14:paraId="3210820B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41" w:type="dxa"/>
            <w:vAlign w:val="bottom"/>
          </w:tcPr>
          <w:p w14:paraId="3E59BA23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4</w:t>
            </w:r>
          </w:p>
        </w:tc>
        <w:tc>
          <w:tcPr>
            <w:tcW w:w="516" w:type="dxa"/>
            <w:vAlign w:val="bottom"/>
          </w:tcPr>
          <w:p w14:paraId="134697E6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666" w:type="dxa"/>
            <w:vAlign w:val="bottom"/>
          </w:tcPr>
          <w:p w14:paraId="163E1B76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4.3</w:t>
            </w:r>
          </w:p>
        </w:tc>
      </w:tr>
      <w:tr w:rsidR="00035BE2" w:rsidRPr="00123931" w14:paraId="0EAEFC71" w14:textId="77777777" w:rsidTr="001E31A7">
        <w:tc>
          <w:tcPr>
            <w:tcW w:w="2781" w:type="dxa"/>
          </w:tcPr>
          <w:p w14:paraId="719D7DE2" w14:textId="77777777" w:rsidR="00035BE2" w:rsidRPr="0044761B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06) Memory issues</w:t>
            </w:r>
          </w:p>
        </w:tc>
        <w:tc>
          <w:tcPr>
            <w:tcW w:w="516" w:type="dxa"/>
            <w:vAlign w:val="bottom"/>
          </w:tcPr>
          <w:p w14:paraId="41F333BF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666" w:type="dxa"/>
            <w:vAlign w:val="bottom"/>
          </w:tcPr>
          <w:p w14:paraId="2A150EEA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16.3</w:t>
            </w:r>
          </w:p>
        </w:tc>
        <w:tc>
          <w:tcPr>
            <w:tcW w:w="516" w:type="dxa"/>
            <w:vAlign w:val="bottom"/>
          </w:tcPr>
          <w:p w14:paraId="04E9E966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41" w:type="dxa"/>
            <w:vAlign w:val="bottom"/>
          </w:tcPr>
          <w:p w14:paraId="1CAB9EFC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4</w:t>
            </w:r>
          </w:p>
        </w:tc>
        <w:tc>
          <w:tcPr>
            <w:tcW w:w="516" w:type="dxa"/>
            <w:vAlign w:val="bottom"/>
          </w:tcPr>
          <w:p w14:paraId="7EFEF479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666" w:type="dxa"/>
            <w:vAlign w:val="bottom"/>
          </w:tcPr>
          <w:p w14:paraId="15F5B860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9.7</w:t>
            </w:r>
          </w:p>
        </w:tc>
      </w:tr>
      <w:tr w:rsidR="00035BE2" w:rsidRPr="00123931" w14:paraId="6AB03CE3" w14:textId="77777777" w:rsidTr="001E31A7">
        <w:tc>
          <w:tcPr>
            <w:tcW w:w="2781" w:type="dxa"/>
          </w:tcPr>
          <w:p w14:paraId="6A172C0D" w14:textId="77777777" w:rsidR="00035BE2" w:rsidRPr="0044761B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07) Fits</w:t>
            </w:r>
          </w:p>
        </w:tc>
        <w:tc>
          <w:tcPr>
            <w:tcW w:w="516" w:type="dxa"/>
            <w:vAlign w:val="bottom"/>
          </w:tcPr>
          <w:p w14:paraId="1601E6FC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6" w:type="dxa"/>
            <w:vAlign w:val="bottom"/>
          </w:tcPr>
          <w:p w14:paraId="6207197A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516" w:type="dxa"/>
            <w:vAlign w:val="bottom"/>
          </w:tcPr>
          <w:p w14:paraId="4569458C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41" w:type="dxa"/>
            <w:vAlign w:val="bottom"/>
          </w:tcPr>
          <w:p w14:paraId="729DD8BC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516" w:type="dxa"/>
            <w:vAlign w:val="bottom"/>
          </w:tcPr>
          <w:p w14:paraId="2C908C13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6" w:type="dxa"/>
            <w:vAlign w:val="bottom"/>
          </w:tcPr>
          <w:p w14:paraId="405A7E68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0</w:t>
            </w:r>
          </w:p>
        </w:tc>
      </w:tr>
      <w:tr w:rsidR="00035BE2" w:rsidRPr="00123931" w14:paraId="5494B7E2" w14:textId="77777777" w:rsidTr="001E31A7">
        <w:tc>
          <w:tcPr>
            <w:tcW w:w="2781" w:type="dxa"/>
          </w:tcPr>
          <w:p w14:paraId="061CB9E5" w14:textId="77777777" w:rsidR="00035BE2" w:rsidRPr="0044761B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08) Wet the bed</w:t>
            </w:r>
          </w:p>
        </w:tc>
        <w:tc>
          <w:tcPr>
            <w:tcW w:w="516" w:type="dxa"/>
            <w:vAlign w:val="bottom"/>
          </w:tcPr>
          <w:p w14:paraId="1714291C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66" w:type="dxa"/>
            <w:vAlign w:val="bottom"/>
          </w:tcPr>
          <w:p w14:paraId="7B79E35F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2.3</w:t>
            </w:r>
          </w:p>
        </w:tc>
        <w:tc>
          <w:tcPr>
            <w:tcW w:w="516" w:type="dxa"/>
            <w:vAlign w:val="bottom"/>
          </w:tcPr>
          <w:p w14:paraId="0E14A94D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41" w:type="dxa"/>
            <w:vAlign w:val="bottom"/>
          </w:tcPr>
          <w:p w14:paraId="49AFB721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516" w:type="dxa"/>
            <w:vAlign w:val="bottom"/>
          </w:tcPr>
          <w:p w14:paraId="751143C1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66" w:type="dxa"/>
            <w:vAlign w:val="bottom"/>
          </w:tcPr>
          <w:p w14:paraId="326129FE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1.1</w:t>
            </w:r>
          </w:p>
        </w:tc>
      </w:tr>
      <w:tr w:rsidR="00035BE2" w:rsidRPr="00123931" w14:paraId="31F83857" w14:textId="77777777" w:rsidTr="001E31A7">
        <w:tc>
          <w:tcPr>
            <w:tcW w:w="2781" w:type="dxa"/>
          </w:tcPr>
          <w:p w14:paraId="685F454C" w14:textId="77777777" w:rsidR="00035BE2" w:rsidRPr="0044761B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09) Feel tired</w:t>
            </w:r>
          </w:p>
        </w:tc>
        <w:tc>
          <w:tcPr>
            <w:tcW w:w="516" w:type="dxa"/>
            <w:vAlign w:val="bottom"/>
          </w:tcPr>
          <w:p w14:paraId="29F2598A" w14:textId="77777777" w:rsidR="00035BE2" w:rsidRPr="0044761B" w:rsidRDefault="00035BE2" w:rsidP="001E31A7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44761B">
              <w:rPr>
                <w:rFonts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666" w:type="dxa"/>
            <w:vAlign w:val="bottom"/>
          </w:tcPr>
          <w:p w14:paraId="5161D04F" w14:textId="77777777" w:rsidR="00035BE2" w:rsidRPr="0044761B" w:rsidRDefault="00035BE2" w:rsidP="001E31A7">
            <w:pPr>
              <w:jc w:val="right"/>
              <w:rPr>
                <w:rFonts w:cs="Times New Roman"/>
                <w:b/>
                <w:i/>
                <w:sz w:val="18"/>
                <w:szCs w:val="18"/>
              </w:rPr>
            </w:pPr>
            <w:r w:rsidRPr="0044761B">
              <w:rPr>
                <w:rFonts w:cs="Times New Roman"/>
                <w:b/>
                <w:i/>
                <w:sz w:val="18"/>
                <w:szCs w:val="18"/>
              </w:rPr>
              <w:t>23.3</w:t>
            </w:r>
          </w:p>
        </w:tc>
        <w:tc>
          <w:tcPr>
            <w:tcW w:w="516" w:type="dxa"/>
            <w:vAlign w:val="bottom"/>
          </w:tcPr>
          <w:p w14:paraId="308143FC" w14:textId="77777777" w:rsidR="00035BE2" w:rsidRPr="0044761B" w:rsidRDefault="00035BE2" w:rsidP="001E31A7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44761B">
              <w:rPr>
                <w:rFonts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541" w:type="dxa"/>
            <w:vAlign w:val="bottom"/>
          </w:tcPr>
          <w:p w14:paraId="6A19F9DA" w14:textId="77777777" w:rsidR="00035BE2" w:rsidRPr="0044761B" w:rsidRDefault="00035BE2" w:rsidP="001E31A7">
            <w:pPr>
              <w:jc w:val="right"/>
              <w:rPr>
                <w:rFonts w:cs="Times New Roman"/>
                <w:b/>
                <w:i/>
                <w:sz w:val="18"/>
                <w:szCs w:val="18"/>
              </w:rPr>
            </w:pPr>
            <w:r w:rsidRPr="0044761B">
              <w:rPr>
                <w:rFonts w:cs="Times New Roman"/>
                <w:b/>
                <w:i/>
                <w:sz w:val="18"/>
                <w:szCs w:val="18"/>
              </w:rPr>
              <w:t>18</w:t>
            </w:r>
          </w:p>
        </w:tc>
        <w:tc>
          <w:tcPr>
            <w:tcW w:w="516" w:type="dxa"/>
            <w:vAlign w:val="bottom"/>
          </w:tcPr>
          <w:p w14:paraId="01932233" w14:textId="77777777" w:rsidR="00035BE2" w:rsidRPr="0044761B" w:rsidRDefault="00035BE2" w:rsidP="001E31A7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44761B">
              <w:rPr>
                <w:rFonts w:cs="Times New Roman"/>
                <w:b/>
                <w:sz w:val="18"/>
                <w:szCs w:val="18"/>
              </w:rPr>
              <w:t>19</w:t>
            </w:r>
          </w:p>
        </w:tc>
        <w:tc>
          <w:tcPr>
            <w:tcW w:w="666" w:type="dxa"/>
            <w:vAlign w:val="bottom"/>
          </w:tcPr>
          <w:p w14:paraId="0493B7A0" w14:textId="77777777" w:rsidR="00035BE2" w:rsidRPr="0044761B" w:rsidRDefault="00035BE2" w:rsidP="001E31A7">
            <w:pPr>
              <w:jc w:val="right"/>
              <w:rPr>
                <w:rFonts w:cs="Times New Roman"/>
                <w:b/>
                <w:i/>
                <w:sz w:val="18"/>
                <w:szCs w:val="18"/>
              </w:rPr>
            </w:pPr>
            <w:r w:rsidRPr="0044761B">
              <w:rPr>
                <w:rFonts w:cs="Times New Roman"/>
                <w:b/>
                <w:i/>
                <w:sz w:val="18"/>
                <w:szCs w:val="18"/>
              </w:rPr>
              <w:t>20.4</w:t>
            </w:r>
          </w:p>
        </w:tc>
      </w:tr>
      <w:tr w:rsidR="00035BE2" w:rsidRPr="00123931" w14:paraId="541ADACF" w14:textId="77777777" w:rsidTr="001E31A7">
        <w:tc>
          <w:tcPr>
            <w:tcW w:w="2781" w:type="dxa"/>
          </w:tcPr>
          <w:p w14:paraId="1A961DF5" w14:textId="77777777" w:rsidR="00035BE2" w:rsidRPr="0044761B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10) Erection problems</w:t>
            </w:r>
          </w:p>
        </w:tc>
        <w:tc>
          <w:tcPr>
            <w:tcW w:w="516" w:type="dxa"/>
            <w:vAlign w:val="bottom"/>
          </w:tcPr>
          <w:p w14:paraId="0C080AF9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666" w:type="dxa"/>
            <w:vAlign w:val="bottom"/>
          </w:tcPr>
          <w:p w14:paraId="2B99AED0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9.3</w:t>
            </w:r>
          </w:p>
        </w:tc>
        <w:tc>
          <w:tcPr>
            <w:tcW w:w="516" w:type="dxa"/>
            <w:vAlign w:val="bottom"/>
          </w:tcPr>
          <w:p w14:paraId="41D4342C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41" w:type="dxa"/>
            <w:vAlign w:val="bottom"/>
          </w:tcPr>
          <w:p w14:paraId="04E24C93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516" w:type="dxa"/>
            <w:vAlign w:val="bottom"/>
          </w:tcPr>
          <w:p w14:paraId="78A05141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666" w:type="dxa"/>
            <w:vAlign w:val="bottom"/>
          </w:tcPr>
          <w:p w14:paraId="395A311C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4.3</w:t>
            </w:r>
          </w:p>
        </w:tc>
      </w:tr>
      <w:tr w:rsidR="00035BE2" w:rsidRPr="00123931" w14:paraId="11CB3255" w14:textId="77777777" w:rsidTr="001E31A7">
        <w:tc>
          <w:tcPr>
            <w:tcW w:w="2781" w:type="dxa"/>
          </w:tcPr>
          <w:p w14:paraId="254916A9" w14:textId="77777777" w:rsidR="00035BE2" w:rsidRPr="0044761B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11) Thirsty</w:t>
            </w:r>
          </w:p>
        </w:tc>
        <w:tc>
          <w:tcPr>
            <w:tcW w:w="516" w:type="dxa"/>
            <w:vAlign w:val="bottom"/>
          </w:tcPr>
          <w:p w14:paraId="7FF7149A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666" w:type="dxa"/>
            <w:vAlign w:val="bottom"/>
          </w:tcPr>
          <w:p w14:paraId="44DE5586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4.7</w:t>
            </w:r>
          </w:p>
        </w:tc>
        <w:tc>
          <w:tcPr>
            <w:tcW w:w="516" w:type="dxa"/>
            <w:vAlign w:val="bottom"/>
          </w:tcPr>
          <w:p w14:paraId="2083E001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41" w:type="dxa"/>
            <w:vAlign w:val="bottom"/>
          </w:tcPr>
          <w:p w14:paraId="7E355688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516" w:type="dxa"/>
            <w:vAlign w:val="bottom"/>
          </w:tcPr>
          <w:p w14:paraId="5F45AD3E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666" w:type="dxa"/>
            <w:vAlign w:val="bottom"/>
          </w:tcPr>
          <w:p w14:paraId="0F141DE2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2.2</w:t>
            </w:r>
          </w:p>
        </w:tc>
      </w:tr>
      <w:tr w:rsidR="00035BE2" w:rsidRPr="00123931" w14:paraId="51AFE96A" w14:textId="77777777" w:rsidTr="001E31A7">
        <w:tc>
          <w:tcPr>
            <w:tcW w:w="2781" w:type="dxa"/>
          </w:tcPr>
          <w:p w14:paraId="3B56A871" w14:textId="77777777" w:rsidR="00035BE2" w:rsidRPr="0044761B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12) Bloated body</w:t>
            </w:r>
          </w:p>
        </w:tc>
        <w:tc>
          <w:tcPr>
            <w:tcW w:w="516" w:type="dxa"/>
            <w:vAlign w:val="bottom"/>
          </w:tcPr>
          <w:p w14:paraId="0688CE6C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6" w:type="dxa"/>
            <w:vAlign w:val="bottom"/>
          </w:tcPr>
          <w:p w14:paraId="4963B0C4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516" w:type="dxa"/>
            <w:vAlign w:val="bottom"/>
          </w:tcPr>
          <w:p w14:paraId="10813D80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41" w:type="dxa"/>
            <w:vAlign w:val="bottom"/>
          </w:tcPr>
          <w:p w14:paraId="4921195D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516" w:type="dxa"/>
            <w:vAlign w:val="bottom"/>
          </w:tcPr>
          <w:p w14:paraId="15D6D1AA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6" w:type="dxa"/>
            <w:vAlign w:val="bottom"/>
          </w:tcPr>
          <w:p w14:paraId="6D36282B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0</w:t>
            </w:r>
          </w:p>
        </w:tc>
      </w:tr>
      <w:tr w:rsidR="00035BE2" w:rsidRPr="00123931" w14:paraId="58635466" w14:textId="77777777" w:rsidTr="001E31A7">
        <w:tc>
          <w:tcPr>
            <w:tcW w:w="2781" w:type="dxa"/>
          </w:tcPr>
          <w:p w14:paraId="649A61A5" w14:textId="77777777" w:rsidR="00035BE2" w:rsidRPr="0044761B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13) Problems passing water</w:t>
            </w:r>
          </w:p>
        </w:tc>
        <w:tc>
          <w:tcPr>
            <w:tcW w:w="516" w:type="dxa"/>
            <w:vAlign w:val="bottom"/>
          </w:tcPr>
          <w:p w14:paraId="11A0E47D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6" w:type="dxa"/>
            <w:vAlign w:val="bottom"/>
          </w:tcPr>
          <w:p w14:paraId="646A5850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516" w:type="dxa"/>
            <w:vAlign w:val="bottom"/>
          </w:tcPr>
          <w:p w14:paraId="5ECAEB26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41" w:type="dxa"/>
            <w:vAlign w:val="bottom"/>
          </w:tcPr>
          <w:p w14:paraId="29ABF4D6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516" w:type="dxa"/>
            <w:vAlign w:val="bottom"/>
          </w:tcPr>
          <w:p w14:paraId="44DC7C06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6" w:type="dxa"/>
            <w:vAlign w:val="bottom"/>
          </w:tcPr>
          <w:p w14:paraId="598EDA8E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0</w:t>
            </w:r>
          </w:p>
        </w:tc>
      </w:tr>
      <w:tr w:rsidR="00035BE2" w:rsidRPr="00123931" w14:paraId="4295CF0D" w14:textId="77777777" w:rsidTr="001E31A7">
        <w:tc>
          <w:tcPr>
            <w:tcW w:w="2781" w:type="dxa"/>
          </w:tcPr>
          <w:p w14:paraId="75A9AC96" w14:textId="77777777" w:rsidR="00035BE2" w:rsidRPr="0044761B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14) Palpitations</w:t>
            </w:r>
          </w:p>
        </w:tc>
        <w:tc>
          <w:tcPr>
            <w:tcW w:w="516" w:type="dxa"/>
            <w:vAlign w:val="bottom"/>
          </w:tcPr>
          <w:p w14:paraId="094EE70A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66" w:type="dxa"/>
            <w:vAlign w:val="bottom"/>
          </w:tcPr>
          <w:p w14:paraId="33021784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2.3</w:t>
            </w:r>
          </w:p>
        </w:tc>
        <w:tc>
          <w:tcPr>
            <w:tcW w:w="516" w:type="dxa"/>
            <w:vAlign w:val="bottom"/>
          </w:tcPr>
          <w:p w14:paraId="724CF539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41" w:type="dxa"/>
            <w:vAlign w:val="bottom"/>
          </w:tcPr>
          <w:p w14:paraId="0D68767C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6</w:t>
            </w:r>
          </w:p>
        </w:tc>
        <w:tc>
          <w:tcPr>
            <w:tcW w:w="516" w:type="dxa"/>
            <w:vAlign w:val="bottom"/>
          </w:tcPr>
          <w:p w14:paraId="7B962060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666" w:type="dxa"/>
            <w:vAlign w:val="bottom"/>
          </w:tcPr>
          <w:p w14:paraId="4964FEF5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4.3</w:t>
            </w:r>
          </w:p>
        </w:tc>
      </w:tr>
      <w:tr w:rsidR="00035BE2" w:rsidRPr="00123931" w14:paraId="2EE7D2CC" w14:textId="77777777" w:rsidTr="001E31A7">
        <w:tc>
          <w:tcPr>
            <w:tcW w:w="2781" w:type="dxa"/>
          </w:tcPr>
          <w:p w14:paraId="0834FB98" w14:textId="77777777" w:rsidR="00035BE2" w:rsidRPr="0044761B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15) Shaky hands</w:t>
            </w:r>
          </w:p>
        </w:tc>
        <w:tc>
          <w:tcPr>
            <w:tcW w:w="516" w:type="dxa"/>
            <w:vAlign w:val="bottom"/>
          </w:tcPr>
          <w:p w14:paraId="73A4AFD6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66" w:type="dxa"/>
            <w:vAlign w:val="bottom"/>
          </w:tcPr>
          <w:p w14:paraId="0FFA98BC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2.3</w:t>
            </w:r>
          </w:p>
        </w:tc>
        <w:tc>
          <w:tcPr>
            <w:tcW w:w="516" w:type="dxa"/>
            <w:vAlign w:val="bottom"/>
          </w:tcPr>
          <w:p w14:paraId="1BC21EAB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41" w:type="dxa"/>
            <w:vAlign w:val="bottom"/>
          </w:tcPr>
          <w:p w14:paraId="011F4CB5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6</w:t>
            </w:r>
          </w:p>
        </w:tc>
        <w:tc>
          <w:tcPr>
            <w:tcW w:w="516" w:type="dxa"/>
            <w:vAlign w:val="bottom"/>
          </w:tcPr>
          <w:p w14:paraId="28CE7347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666" w:type="dxa"/>
            <w:vAlign w:val="bottom"/>
          </w:tcPr>
          <w:p w14:paraId="13293520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4.3</w:t>
            </w:r>
          </w:p>
        </w:tc>
      </w:tr>
      <w:tr w:rsidR="00035BE2" w:rsidRPr="00123931" w14:paraId="671AA36F" w14:textId="77777777" w:rsidTr="001E31A7">
        <w:tc>
          <w:tcPr>
            <w:tcW w:w="2781" w:type="dxa"/>
          </w:tcPr>
          <w:p w14:paraId="0E8EA6DB" w14:textId="77777777" w:rsidR="00035BE2" w:rsidRPr="0044761B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16) Lost sex drive</w:t>
            </w:r>
          </w:p>
        </w:tc>
        <w:tc>
          <w:tcPr>
            <w:tcW w:w="516" w:type="dxa"/>
            <w:vAlign w:val="bottom"/>
          </w:tcPr>
          <w:p w14:paraId="11A3C703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666" w:type="dxa"/>
            <w:vAlign w:val="bottom"/>
          </w:tcPr>
          <w:p w14:paraId="531676B3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7</w:t>
            </w:r>
          </w:p>
        </w:tc>
        <w:tc>
          <w:tcPr>
            <w:tcW w:w="516" w:type="dxa"/>
            <w:vAlign w:val="bottom"/>
          </w:tcPr>
          <w:p w14:paraId="1FD4807E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41" w:type="dxa"/>
            <w:vAlign w:val="bottom"/>
          </w:tcPr>
          <w:p w14:paraId="36521A45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516" w:type="dxa"/>
            <w:vAlign w:val="bottom"/>
          </w:tcPr>
          <w:p w14:paraId="06C6A143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666" w:type="dxa"/>
            <w:vAlign w:val="bottom"/>
          </w:tcPr>
          <w:p w14:paraId="0D2532CD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4.3</w:t>
            </w:r>
          </w:p>
        </w:tc>
      </w:tr>
      <w:tr w:rsidR="00035BE2" w:rsidRPr="00123931" w14:paraId="6760FE22" w14:textId="77777777" w:rsidTr="001E31A7">
        <w:tc>
          <w:tcPr>
            <w:tcW w:w="2781" w:type="dxa"/>
          </w:tcPr>
          <w:p w14:paraId="03FCC5AD" w14:textId="77777777" w:rsidR="00035BE2" w:rsidRPr="0044761B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17) Tremors</w:t>
            </w:r>
          </w:p>
        </w:tc>
        <w:tc>
          <w:tcPr>
            <w:tcW w:w="516" w:type="dxa"/>
            <w:vAlign w:val="bottom"/>
          </w:tcPr>
          <w:p w14:paraId="133823FD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66" w:type="dxa"/>
            <w:vAlign w:val="bottom"/>
          </w:tcPr>
          <w:p w14:paraId="6BC965D8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2.3</w:t>
            </w:r>
          </w:p>
        </w:tc>
        <w:tc>
          <w:tcPr>
            <w:tcW w:w="516" w:type="dxa"/>
            <w:vAlign w:val="bottom"/>
          </w:tcPr>
          <w:p w14:paraId="2854ED81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41" w:type="dxa"/>
            <w:vAlign w:val="bottom"/>
          </w:tcPr>
          <w:p w14:paraId="5D284634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516" w:type="dxa"/>
            <w:vAlign w:val="bottom"/>
          </w:tcPr>
          <w:p w14:paraId="6D1A18A6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666" w:type="dxa"/>
            <w:vAlign w:val="bottom"/>
          </w:tcPr>
          <w:p w14:paraId="1D307764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2.2</w:t>
            </w:r>
          </w:p>
        </w:tc>
      </w:tr>
      <w:tr w:rsidR="00035BE2" w:rsidRPr="00123931" w14:paraId="5959D7D1" w14:textId="77777777" w:rsidTr="001E31A7">
        <w:tc>
          <w:tcPr>
            <w:tcW w:w="2781" w:type="dxa"/>
          </w:tcPr>
          <w:p w14:paraId="0F025125" w14:textId="77777777" w:rsidR="00035BE2" w:rsidRPr="0044761B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18) Fluid from nipples</w:t>
            </w:r>
          </w:p>
        </w:tc>
        <w:tc>
          <w:tcPr>
            <w:tcW w:w="516" w:type="dxa"/>
            <w:vAlign w:val="bottom"/>
          </w:tcPr>
          <w:p w14:paraId="66EFB668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6" w:type="dxa"/>
            <w:vAlign w:val="bottom"/>
          </w:tcPr>
          <w:p w14:paraId="153595F1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516" w:type="dxa"/>
            <w:vAlign w:val="bottom"/>
          </w:tcPr>
          <w:p w14:paraId="43C5F014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41" w:type="dxa"/>
            <w:vAlign w:val="bottom"/>
          </w:tcPr>
          <w:p w14:paraId="1B980B94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516" w:type="dxa"/>
            <w:vAlign w:val="bottom"/>
          </w:tcPr>
          <w:p w14:paraId="3300FE37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6" w:type="dxa"/>
            <w:vAlign w:val="bottom"/>
          </w:tcPr>
          <w:p w14:paraId="48254877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0</w:t>
            </w:r>
          </w:p>
        </w:tc>
      </w:tr>
      <w:tr w:rsidR="00035BE2" w:rsidRPr="00123931" w14:paraId="1F97DBE6" w14:textId="77777777" w:rsidTr="001E31A7">
        <w:tc>
          <w:tcPr>
            <w:tcW w:w="2781" w:type="dxa"/>
          </w:tcPr>
          <w:p w14:paraId="66B95DEA" w14:textId="77777777" w:rsidR="00035BE2" w:rsidRPr="0044761B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19) Drooling mouth*</w:t>
            </w:r>
          </w:p>
        </w:tc>
        <w:tc>
          <w:tcPr>
            <w:tcW w:w="516" w:type="dxa"/>
            <w:vAlign w:val="bottom"/>
          </w:tcPr>
          <w:p w14:paraId="7054D6E9" w14:textId="77777777" w:rsidR="00035BE2" w:rsidRPr="0044761B" w:rsidRDefault="00035BE2" w:rsidP="001E31A7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44761B">
              <w:rPr>
                <w:rFonts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666" w:type="dxa"/>
            <w:vAlign w:val="bottom"/>
          </w:tcPr>
          <w:p w14:paraId="01C5A0FC" w14:textId="77777777" w:rsidR="00035BE2" w:rsidRPr="0044761B" w:rsidRDefault="00035BE2" w:rsidP="001E31A7">
            <w:pPr>
              <w:jc w:val="right"/>
              <w:rPr>
                <w:rFonts w:cs="Times New Roman"/>
                <w:b/>
                <w:i/>
                <w:sz w:val="18"/>
                <w:szCs w:val="18"/>
              </w:rPr>
            </w:pPr>
            <w:r w:rsidRPr="0044761B">
              <w:rPr>
                <w:rFonts w:cs="Times New Roman"/>
                <w:b/>
                <w:i/>
                <w:sz w:val="18"/>
                <w:szCs w:val="18"/>
              </w:rPr>
              <w:t>11.6</w:t>
            </w:r>
          </w:p>
        </w:tc>
        <w:tc>
          <w:tcPr>
            <w:tcW w:w="516" w:type="dxa"/>
            <w:vAlign w:val="bottom"/>
          </w:tcPr>
          <w:p w14:paraId="15BD8C3C" w14:textId="77777777" w:rsidR="00035BE2" w:rsidRPr="0044761B" w:rsidRDefault="00035BE2" w:rsidP="001E31A7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44761B">
              <w:rPr>
                <w:rFonts w:cs="Times New Roman"/>
                <w:b/>
                <w:sz w:val="18"/>
                <w:szCs w:val="18"/>
              </w:rPr>
              <w:t>16</w:t>
            </w:r>
          </w:p>
        </w:tc>
        <w:tc>
          <w:tcPr>
            <w:tcW w:w="541" w:type="dxa"/>
            <w:vAlign w:val="bottom"/>
          </w:tcPr>
          <w:p w14:paraId="23B9A57B" w14:textId="77777777" w:rsidR="00035BE2" w:rsidRPr="0044761B" w:rsidRDefault="00035BE2" w:rsidP="001E31A7">
            <w:pPr>
              <w:jc w:val="right"/>
              <w:rPr>
                <w:rFonts w:cs="Times New Roman"/>
                <w:b/>
                <w:i/>
                <w:sz w:val="18"/>
                <w:szCs w:val="18"/>
              </w:rPr>
            </w:pPr>
            <w:r w:rsidRPr="0044761B">
              <w:rPr>
                <w:rFonts w:cs="Times New Roman"/>
                <w:b/>
                <w:i/>
                <w:sz w:val="18"/>
                <w:szCs w:val="18"/>
              </w:rPr>
              <w:t>32</w:t>
            </w:r>
          </w:p>
        </w:tc>
        <w:tc>
          <w:tcPr>
            <w:tcW w:w="516" w:type="dxa"/>
            <w:vAlign w:val="bottom"/>
          </w:tcPr>
          <w:p w14:paraId="240E1556" w14:textId="77777777" w:rsidR="00035BE2" w:rsidRPr="0044761B" w:rsidRDefault="00035BE2" w:rsidP="001E31A7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44761B">
              <w:rPr>
                <w:rFonts w:cs="Times New Roman"/>
                <w:b/>
                <w:sz w:val="18"/>
                <w:szCs w:val="18"/>
              </w:rPr>
              <w:t>21</w:t>
            </w:r>
          </w:p>
        </w:tc>
        <w:tc>
          <w:tcPr>
            <w:tcW w:w="666" w:type="dxa"/>
            <w:vAlign w:val="bottom"/>
          </w:tcPr>
          <w:p w14:paraId="4B5539D1" w14:textId="77777777" w:rsidR="00035BE2" w:rsidRPr="0044761B" w:rsidRDefault="00035BE2" w:rsidP="001E31A7">
            <w:pPr>
              <w:jc w:val="right"/>
              <w:rPr>
                <w:rFonts w:cs="Times New Roman"/>
                <w:b/>
                <w:i/>
                <w:sz w:val="18"/>
                <w:szCs w:val="18"/>
              </w:rPr>
            </w:pPr>
            <w:r w:rsidRPr="0044761B">
              <w:rPr>
                <w:rFonts w:cs="Times New Roman"/>
                <w:b/>
                <w:i/>
                <w:sz w:val="18"/>
                <w:szCs w:val="18"/>
              </w:rPr>
              <w:t>22.6</w:t>
            </w:r>
          </w:p>
        </w:tc>
      </w:tr>
      <w:tr w:rsidR="00035BE2" w:rsidRPr="00123931" w14:paraId="22C226D5" w14:textId="77777777" w:rsidTr="001E31A7">
        <w:tc>
          <w:tcPr>
            <w:tcW w:w="2781" w:type="dxa"/>
          </w:tcPr>
          <w:p w14:paraId="1FDBB949" w14:textId="77777777" w:rsidR="00035BE2" w:rsidRPr="0044761B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20) Faint when stand up</w:t>
            </w:r>
          </w:p>
        </w:tc>
        <w:tc>
          <w:tcPr>
            <w:tcW w:w="516" w:type="dxa"/>
            <w:vAlign w:val="bottom"/>
          </w:tcPr>
          <w:p w14:paraId="4B5FD7DF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66" w:type="dxa"/>
            <w:vAlign w:val="bottom"/>
          </w:tcPr>
          <w:p w14:paraId="36E96240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2.3</w:t>
            </w:r>
          </w:p>
        </w:tc>
        <w:tc>
          <w:tcPr>
            <w:tcW w:w="516" w:type="dxa"/>
            <w:vAlign w:val="bottom"/>
          </w:tcPr>
          <w:p w14:paraId="326AFBBB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41" w:type="dxa"/>
            <w:vAlign w:val="bottom"/>
          </w:tcPr>
          <w:p w14:paraId="4D47FD8A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516" w:type="dxa"/>
            <w:vAlign w:val="bottom"/>
          </w:tcPr>
          <w:p w14:paraId="5DD67158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666" w:type="dxa"/>
            <w:vAlign w:val="bottom"/>
          </w:tcPr>
          <w:p w14:paraId="06C7317C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2.2</w:t>
            </w:r>
          </w:p>
        </w:tc>
      </w:tr>
      <w:tr w:rsidR="00035BE2" w:rsidRPr="00123931" w14:paraId="3DACB8FF" w14:textId="77777777" w:rsidTr="001E31A7">
        <w:tc>
          <w:tcPr>
            <w:tcW w:w="2781" w:type="dxa"/>
          </w:tcPr>
          <w:p w14:paraId="0D58897B" w14:textId="77777777" w:rsidR="00035BE2" w:rsidRPr="0044761B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21) Blurry vision</w:t>
            </w:r>
          </w:p>
        </w:tc>
        <w:tc>
          <w:tcPr>
            <w:tcW w:w="516" w:type="dxa"/>
            <w:vAlign w:val="bottom"/>
          </w:tcPr>
          <w:p w14:paraId="189EEDD5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666" w:type="dxa"/>
            <w:vAlign w:val="bottom"/>
          </w:tcPr>
          <w:p w14:paraId="2416B60F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9.3</w:t>
            </w:r>
          </w:p>
        </w:tc>
        <w:tc>
          <w:tcPr>
            <w:tcW w:w="516" w:type="dxa"/>
            <w:vAlign w:val="bottom"/>
          </w:tcPr>
          <w:p w14:paraId="16532156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41" w:type="dxa"/>
            <w:vAlign w:val="bottom"/>
          </w:tcPr>
          <w:p w14:paraId="0E32A973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8</w:t>
            </w:r>
          </w:p>
        </w:tc>
        <w:tc>
          <w:tcPr>
            <w:tcW w:w="516" w:type="dxa"/>
            <w:vAlign w:val="bottom"/>
          </w:tcPr>
          <w:p w14:paraId="489B6603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666" w:type="dxa"/>
            <w:vAlign w:val="bottom"/>
          </w:tcPr>
          <w:p w14:paraId="0CA554A3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8.6</w:t>
            </w:r>
          </w:p>
        </w:tc>
      </w:tr>
      <w:tr w:rsidR="00035BE2" w:rsidRPr="00123931" w14:paraId="5252FD3F" w14:textId="77777777" w:rsidTr="001E31A7">
        <w:tc>
          <w:tcPr>
            <w:tcW w:w="2781" w:type="dxa"/>
          </w:tcPr>
          <w:p w14:paraId="2641E8ED" w14:textId="77777777" w:rsidR="00035BE2" w:rsidRPr="0044761B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22) Restlessness</w:t>
            </w:r>
          </w:p>
        </w:tc>
        <w:tc>
          <w:tcPr>
            <w:tcW w:w="516" w:type="dxa"/>
            <w:vAlign w:val="bottom"/>
          </w:tcPr>
          <w:p w14:paraId="4991A137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666" w:type="dxa"/>
            <w:vAlign w:val="bottom"/>
          </w:tcPr>
          <w:p w14:paraId="72E2A201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7</w:t>
            </w:r>
          </w:p>
        </w:tc>
        <w:tc>
          <w:tcPr>
            <w:tcW w:w="516" w:type="dxa"/>
            <w:vAlign w:val="bottom"/>
          </w:tcPr>
          <w:p w14:paraId="7B6DF732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41" w:type="dxa"/>
            <w:vAlign w:val="bottom"/>
          </w:tcPr>
          <w:p w14:paraId="44B13CAA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4</w:t>
            </w:r>
          </w:p>
        </w:tc>
        <w:tc>
          <w:tcPr>
            <w:tcW w:w="516" w:type="dxa"/>
            <w:vAlign w:val="bottom"/>
          </w:tcPr>
          <w:p w14:paraId="5E711734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vAlign w:val="bottom"/>
          </w:tcPr>
          <w:p w14:paraId="339410BD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5.4</w:t>
            </w:r>
          </w:p>
        </w:tc>
      </w:tr>
      <w:tr w:rsidR="00035BE2" w:rsidRPr="00123931" w14:paraId="02AD1997" w14:textId="77777777" w:rsidTr="001E31A7">
        <w:tc>
          <w:tcPr>
            <w:tcW w:w="2781" w:type="dxa"/>
          </w:tcPr>
          <w:p w14:paraId="54CA4AE1" w14:textId="77777777" w:rsidR="00035BE2" w:rsidRPr="0044761B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23) Put weight on</w:t>
            </w:r>
          </w:p>
        </w:tc>
        <w:tc>
          <w:tcPr>
            <w:tcW w:w="516" w:type="dxa"/>
            <w:vAlign w:val="bottom"/>
          </w:tcPr>
          <w:p w14:paraId="6FA77047" w14:textId="77777777" w:rsidR="00035BE2" w:rsidRPr="0044761B" w:rsidRDefault="00035BE2" w:rsidP="001E31A7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44761B">
              <w:rPr>
                <w:rFonts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666" w:type="dxa"/>
            <w:vAlign w:val="bottom"/>
          </w:tcPr>
          <w:p w14:paraId="058B4C22" w14:textId="77777777" w:rsidR="00035BE2" w:rsidRPr="0044761B" w:rsidRDefault="00035BE2" w:rsidP="001E31A7">
            <w:pPr>
              <w:jc w:val="right"/>
              <w:rPr>
                <w:rFonts w:cs="Times New Roman"/>
                <w:b/>
                <w:i/>
                <w:sz w:val="18"/>
                <w:szCs w:val="18"/>
              </w:rPr>
            </w:pPr>
            <w:r w:rsidRPr="0044761B">
              <w:rPr>
                <w:rFonts w:cs="Times New Roman"/>
                <w:b/>
                <w:i/>
                <w:sz w:val="18"/>
                <w:szCs w:val="18"/>
              </w:rPr>
              <w:t>14</w:t>
            </w:r>
          </w:p>
        </w:tc>
        <w:tc>
          <w:tcPr>
            <w:tcW w:w="516" w:type="dxa"/>
            <w:vAlign w:val="bottom"/>
          </w:tcPr>
          <w:p w14:paraId="4BF45D0A" w14:textId="77777777" w:rsidR="00035BE2" w:rsidRPr="0044761B" w:rsidRDefault="00035BE2" w:rsidP="001E31A7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44761B">
              <w:rPr>
                <w:rFonts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541" w:type="dxa"/>
            <w:vAlign w:val="bottom"/>
          </w:tcPr>
          <w:p w14:paraId="78A2144F" w14:textId="77777777" w:rsidR="00035BE2" w:rsidRPr="0044761B" w:rsidRDefault="00035BE2" w:rsidP="001E31A7">
            <w:pPr>
              <w:jc w:val="right"/>
              <w:rPr>
                <w:rFonts w:cs="Times New Roman"/>
                <w:b/>
                <w:i/>
                <w:sz w:val="18"/>
                <w:szCs w:val="18"/>
              </w:rPr>
            </w:pPr>
            <w:r w:rsidRPr="0044761B">
              <w:rPr>
                <w:rFonts w:cs="Times New Roman"/>
                <w:b/>
                <w:i/>
                <w:sz w:val="18"/>
                <w:szCs w:val="18"/>
              </w:rPr>
              <w:t>14</w:t>
            </w:r>
          </w:p>
        </w:tc>
        <w:tc>
          <w:tcPr>
            <w:tcW w:w="516" w:type="dxa"/>
            <w:vAlign w:val="bottom"/>
          </w:tcPr>
          <w:p w14:paraId="7CF20611" w14:textId="77777777" w:rsidR="00035BE2" w:rsidRPr="0044761B" w:rsidRDefault="00035BE2" w:rsidP="001E31A7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44761B">
              <w:rPr>
                <w:rFonts w:cs="Times New Roman"/>
                <w:b/>
                <w:sz w:val="18"/>
                <w:szCs w:val="18"/>
              </w:rPr>
              <w:t>13</w:t>
            </w:r>
          </w:p>
        </w:tc>
        <w:tc>
          <w:tcPr>
            <w:tcW w:w="666" w:type="dxa"/>
            <w:vAlign w:val="bottom"/>
          </w:tcPr>
          <w:p w14:paraId="6BDFC59D" w14:textId="77777777" w:rsidR="00035BE2" w:rsidRPr="0044761B" w:rsidRDefault="00035BE2" w:rsidP="001E31A7">
            <w:pPr>
              <w:jc w:val="right"/>
              <w:rPr>
                <w:rFonts w:cs="Times New Roman"/>
                <w:b/>
                <w:i/>
                <w:sz w:val="18"/>
                <w:szCs w:val="18"/>
              </w:rPr>
            </w:pPr>
            <w:r w:rsidRPr="0044761B">
              <w:rPr>
                <w:rFonts w:cs="Times New Roman"/>
                <w:b/>
                <w:i/>
                <w:sz w:val="18"/>
                <w:szCs w:val="18"/>
              </w:rPr>
              <w:t>14</w:t>
            </w:r>
          </w:p>
        </w:tc>
      </w:tr>
      <w:tr w:rsidR="00035BE2" w:rsidRPr="00123931" w14:paraId="4DC98C59" w14:textId="77777777" w:rsidTr="001E31A7">
        <w:tc>
          <w:tcPr>
            <w:tcW w:w="2781" w:type="dxa"/>
          </w:tcPr>
          <w:p w14:paraId="45BB6B94" w14:textId="77777777" w:rsidR="00035BE2" w:rsidRPr="0044761B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24) Slower</w:t>
            </w:r>
          </w:p>
        </w:tc>
        <w:tc>
          <w:tcPr>
            <w:tcW w:w="516" w:type="dxa"/>
            <w:vAlign w:val="bottom"/>
          </w:tcPr>
          <w:p w14:paraId="421AEFAC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6" w:type="dxa"/>
            <w:vAlign w:val="bottom"/>
          </w:tcPr>
          <w:p w14:paraId="1E698156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516" w:type="dxa"/>
            <w:vAlign w:val="bottom"/>
          </w:tcPr>
          <w:p w14:paraId="509390A4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41" w:type="dxa"/>
            <w:vAlign w:val="bottom"/>
          </w:tcPr>
          <w:p w14:paraId="4820B998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516" w:type="dxa"/>
            <w:vAlign w:val="bottom"/>
          </w:tcPr>
          <w:p w14:paraId="2A7CEA24" w14:textId="77777777" w:rsidR="00035BE2" w:rsidRPr="0044761B" w:rsidRDefault="00035BE2" w:rsidP="001E31A7">
            <w:pPr>
              <w:jc w:val="right"/>
              <w:rPr>
                <w:rFonts w:cs="Times New Roman"/>
                <w:sz w:val="18"/>
                <w:szCs w:val="18"/>
              </w:rPr>
            </w:pPr>
            <w:r w:rsidRPr="0044761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66" w:type="dxa"/>
            <w:vAlign w:val="bottom"/>
          </w:tcPr>
          <w:p w14:paraId="152F2C77" w14:textId="77777777" w:rsidR="00035BE2" w:rsidRPr="0044761B" w:rsidRDefault="00035BE2" w:rsidP="001E31A7">
            <w:pPr>
              <w:jc w:val="right"/>
              <w:rPr>
                <w:rFonts w:cs="Times New Roman"/>
                <w:i/>
                <w:sz w:val="18"/>
                <w:szCs w:val="18"/>
              </w:rPr>
            </w:pPr>
            <w:r w:rsidRPr="0044761B">
              <w:rPr>
                <w:rFonts w:cs="Times New Roman"/>
                <w:i/>
                <w:sz w:val="18"/>
                <w:szCs w:val="18"/>
              </w:rPr>
              <w:t>1.1</w:t>
            </w:r>
          </w:p>
        </w:tc>
      </w:tr>
      <w:tr w:rsidR="00035BE2" w:rsidRPr="00123931" w14:paraId="27FCD1D7" w14:textId="77777777" w:rsidTr="001E31A7">
        <w:tc>
          <w:tcPr>
            <w:tcW w:w="2781" w:type="dxa"/>
          </w:tcPr>
          <w:p w14:paraId="481A183C" w14:textId="77777777" w:rsidR="00035BE2" w:rsidRPr="00123931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123931">
              <w:rPr>
                <w:rFonts w:cs="Times New Roman"/>
                <w:sz w:val="18"/>
                <w:szCs w:val="18"/>
              </w:rPr>
              <w:t>25) Oversleep</w:t>
            </w:r>
          </w:p>
        </w:tc>
        <w:tc>
          <w:tcPr>
            <w:tcW w:w="516" w:type="dxa"/>
            <w:vAlign w:val="bottom"/>
          </w:tcPr>
          <w:p w14:paraId="2C2090D6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6" w:type="dxa"/>
            <w:vAlign w:val="bottom"/>
          </w:tcPr>
          <w:p w14:paraId="78612FD0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7</w:t>
            </w:r>
          </w:p>
        </w:tc>
        <w:tc>
          <w:tcPr>
            <w:tcW w:w="516" w:type="dxa"/>
            <w:vAlign w:val="bottom"/>
          </w:tcPr>
          <w:p w14:paraId="4374491B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1" w:type="dxa"/>
            <w:vAlign w:val="bottom"/>
          </w:tcPr>
          <w:p w14:paraId="5F25651A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8</w:t>
            </w:r>
          </w:p>
        </w:tc>
        <w:tc>
          <w:tcPr>
            <w:tcW w:w="516" w:type="dxa"/>
            <w:vAlign w:val="bottom"/>
          </w:tcPr>
          <w:p w14:paraId="38A47D8C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66" w:type="dxa"/>
            <w:vAlign w:val="bottom"/>
          </w:tcPr>
          <w:p w14:paraId="19713B4E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7.5</w:t>
            </w:r>
          </w:p>
        </w:tc>
      </w:tr>
      <w:tr w:rsidR="00035BE2" w:rsidRPr="00123931" w14:paraId="2A218E03" w14:textId="77777777" w:rsidTr="001E31A7">
        <w:tc>
          <w:tcPr>
            <w:tcW w:w="2781" w:type="dxa"/>
          </w:tcPr>
          <w:p w14:paraId="290AE8EB" w14:textId="77777777" w:rsidR="00035BE2" w:rsidRPr="00123931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123931">
              <w:rPr>
                <w:rFonts w:cs="Times New Roman"/>
                <w:sz w:val="18"/>
                <w:szCs w:val="18"/>
              </w:rPr>
              <w:t>26) Reduced ejaculation</w:t>
            </w:r>
          </w:p>
        </w:tc>
        <w:tc>
          <w:tcPr>
            <w:tcW w:w="516" w:type="dxa"/>
            <w:vAlign w:val="bottom"/>
          </w:tcPr>
          <w:p w14:paraId="2296419C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6" w:type="dxa"/>
            <w:vAlign w:val="bottom"/>
          </w:tcPr>
          <w:p w14:paraId="795FC706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vAlign w:val="bottom"/>
          </w:tcPr>
          <w:p w14:paraId="6A632AB6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1" w:type="dxa"/>
            <w:vAlign w:val="bottom"/>
          </w:tcPr>
          <w:p w14:paraId="796A79EE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vAlign w:val="bottom"/>
          </w:tcPr>
          <w:p w14:paraId="04D49C4C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6" w:type="dxa"/>
            <w:vAlign w:val="bottom"/>
          </w:tcPr>
          <w:p w14:paraId="6B7CB466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0</w:t>
            </w:r>
          </w:p>
        </w:tc>
      </w:tr>
      <w:tr w:rsidR="00035BE2" w:rsidRPr="00123931" w14:paraId="78277315" w14:textId="77777777" w:rsidTr="001E31A7">
        <w:tc>
          <w:tcPr>
            <w:tcW w:w="2781" w:type="dxa"/>
          </w:tcPr>
          <w:p w14:paraId="6451E4BA" w14:textId="77777777" w:rsidR="00035BE2" w:rsidRPr="00123931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123931">
              <w:rPr>
                <w:rFonts w:cs="Times New Roman"/>
                <w:sz w:val="18"/>
                <w:szCs w:val="18"/>
              </w:rPr>
              <w:t>27) Joints hurt</w:t>
            </w:r>
          </w:p>
        </w:tc>
        <w:tc>
          <w:tcPr>
            <w:tcW w:w="516" w:type="dxa"/>
            <w:vAlign w:val="bottom"/>
          </w:tcPr>
          <w:p w14:paraId="34C09308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6" w:type="dxa"/>
            <w:vAlign w:val="bottom"/>
          </w:tcPr>
          <w:p w14:paraId="5AD55D1E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9.3</w:t>
            </w:r>
          </w:p>
        </w:tc>
        <w:tc>
          <w:tcPr>
            <w:tcW w:w="516" w:type="dxa"/>
            <w:vAlign w:val="bottom"/>
          </w:tcPr>
          <w:p w14:paraId="46621F1D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1" w:type="dxa"/>
            <w:vAlign w:val="bottom"/>
          </w:tcPr>
          <w:p w14:paraId="3D5085DC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8</w:t>
            </w:r>
          </w:p>
        </w:tc>
        <w:tc>
          <w:tcPr>
            <w:tcW w:w="516" w:type="dxa"/>
            <w:vAlign w:val="bottom"/>
          </w:tcPr>
          <w:p w14:paraId="552C1918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66" w:type="dxa"/>
            <w:vAlign w:val="bottom"/>
          </w:tcPr>
          <w:p w14:paraId="17CB9533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8.6</w:t>
            </w:r>
          </w:p>
        </w:tc>
      </w:tr>
      <w:tr w:rsidR="00035BE2" w:rsidRPr="00123931" w14:paraId="73B98C2D" w14:textId="77777777" w:rsidTr="001E31A7">
        <w:tc>
          <w:tcPr>
            <w:tcW w:w="2781" w:type="dxa"/>
          </w:tcPr>
          <w:p w14:paraId="1C76D741" w14:textId="77777777" w:rsidR="00035BE2" w:rsidRPr="00123931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123931">
              <w:rPr>
                <w:rFonts w:cs="Times New Roman"/>
                <w:sz w:val="18"/>
                <w:szCs w:val="18"/>
              </w:rPr>
              <w:t>28) Can't stay awake</w:t>
            </w:r>
          </w:p>
        </w:tc>
        <w:tc>
          <w:tcPr>
            <w:tcW w:w="516" w:type="dxa"/>
            <w:vAlign w:val="bottom"/>
          </w:tcPr>
          <w:p w14:paraId="162C9E60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6" w:type="dxa"/>
            <w:vAlign w:val="bottom"/>
          </w:tcPr>
          <w:p w14:paraId="48C48079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9.3</w:t>
            </w:r>
          </w:p>
        </w:tc>
        <w:tc>
          <w:tcPr>
            <w:tcW w:w="516" w:type="dxa"/>
            <w:vAlign w:val="bottom"/>
          </w:tcPr>
          <w:p w14:paraId="35817341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vAlign w:val="bottom"/>
          </w:tcPr>
          <w:p w14:paraId="422F6186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6</w:t>
            </w:r>
          </w:p>
        </w:tc>
        <w:tc>
          <w:tcPr>
            <w:tcW w:w="516" w:type="dxa"/>
            <w:vAlign w:val="bottom"/>
          </w:tcPr>
          <w:p w14:paraId="2EBD3483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66" w:type="dxa"/>
            <w:vAlign w:val="bottom"/>
          </w:tcPr>
          <w:p w14:paraId="2B944F79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7.5</w:t>
            </w:r>
          </w:p>
        </w:tc>
      </w:tr>
      <w:tr w:rsidR="00035BE2" w:rsidRPr="00123931" w14:paraId="62931C1F" w14:textId="77777777" w:rsidTr="001E31A7">
        <w:tc>
          <w:tcPr>
            <w:tcW w:w="2781" w:type="dxa"/>
          </w:tcPr>
          <w:p w14:paraId="30439588" w14:textId="77777777" w:rsidR="00035BE2" w:rsidRPr="00123931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123931">
              <w:rPr>
                <w:rFonts w:cs="Times New Roman"/>
                <w:sz w:val="18"/>
                <w:szCs w:val="18"/>
              </w:rPr>
              <w:t>29) Diabetes</w:t>
            </w:r>
          </w:p>
        </w:tc>
        <w:tc>
          <w:tcPr>
            <w:tcW w:w="516" w:type="dxa"/>
            <w:vAlign w:val="bottom"/>
          </w:tcPr>
          <w:p w14:paraId="2BCC4D90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6" w:type="dxa"/>
            <w:vAlign w:val="bottom"/>
          </w:tcPr>
          <w:p w14:paraId="57C847E8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vAlign w:val="bottom"/>
          </w:tcPr>
          <w:p w14:paraId="397B6AC5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vAlign w:val="bottom"/>
          </w:tcPr>
          <w:p w14:paraId="4EBBD916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vAlign w:val="bottom"/>
          </w:tcPr>
          <w:p w14:paraId="178412D0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6" w:type="dxa"/>
            <w:vAlign w:val="bottom"/>
          </w:tcPr>
          <w:p w14:paraId="40D265AB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1.1</w:t>
            </w:r>
          </w:p>
        </w:tc>
      </w:tr>
      <w:tr w:rsidR="00035BE2" w:rsidRPr="00123931" w14:paraId="07C64BE8" w14:textId="77777777" w:rsidTr="001E31A7">
        <w:tc>
          <w:tcPr>
            <w:tcW w:w="2781" w:type="dxa"/>
          </w:tcPr>
          <w:p w14:paraId="40AACAA5" w14:textId="77777777" w:rsidR="00035BE2" w:rsidRPr="00123931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123931">
              <w:rPr>
                <w:rFonts w:cs="Times New Roman"/>
                <w:sz w:val="18"/>
                <w:szCs w:val="18"/>
              </w:rPr>
              <w:t>30) Muscle spasms/cramps</w:t>
            </w:r>
          </w:p>
        </w:tc>
        <w:tc>
          <w:tcPr>
            <w:tcW w:w="516" w:type="dxa"/>
            <w:vAlign w:val="bottom"/>
          </w:tcPr>
          <w:p w14:paraId="732CFFAB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6" w:type="dxa"/>
            <w:vAlign w:val="bottom"/>
          </w:tcPr>
          <w:p w14:paraId="20593A42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vAlign w:val="bottom"/>
          </w:tcPr>
          <w:p w14:paraId="1A1CC8A0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vAlign w:val="bottom"/>
          </w:tcPr>
          <w:p w14:paraId="5D496303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4</w:t>
            </w:r>
          </w:p>
        </w:tc>
        <w:tc>
          <w:tcPr>
            <w:tcW w:w="516" w:type="dxa"/>
            <w:vAlign w:val="bottom"/>
          </w:tcPr>
          <w:p w14:paraId="63684F77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6" w:type="dxa"/>
            <w:vAlign w:val="bottom"/>
          </w:tcPr>
          <w:p w14:paraId="33BD7F38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2.2</w:t>
            </w:r>
          </w:p>
        </w:tc>
      </w:tr>
      <w:tr w:rsidR="00035BE2" w:rsidRPr="00123931" w14:paraId="27187C46" w14:textId="77777777" w:rsidTr="001E31A7">
        <w:tc>
          <w:tcPr>
            <w:tcW w:w="2781" w:type="dxa"/>
          </w:tcPr>
          <w:p w14:paraId="5D5ABE79" w14:textId="77777777" w:rsidR="00035BE2" w:rsidRPr="00123931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123931">
              <w:rPr>
                <w:rFonts w:cs="Times New Roman"/>
                <w:sz w:val="18"/>
                <w:szCs w:val="18"/>
              </w:rPr>
              <w:t>31) Vertigo</w:t>
            </w:r>
          </w:p>
        </w:tc>
        <w:tc>
          <w:tcPr>
            <w:tcW w:w="516" w:type="dxa"/>
            <w:vAlign w:val="bottom"/>
          </w:tcPr>
          <w:p w14:paraId="7D4A14D3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6" w:type="dxa"/>
            <w:vAlign w:val="bottom"/>
          </w:tcPr>
          <w:p w14:paraId="1E0DDFEF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9.3</w:t>
            </w:r>
          </w:p>
        </w:tc>
        <w:tc>
          <w:tcPr>
            <w:tcW w:w="516" w:type="dxa"/>
            <w:vAlign w:val="bottom"/>
          </w:tcPr>
          <w:p w14:paraId="1554A247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1" w:type="dxa"/>
            <w:vAlign w:val="bottom"/>
          </w:tcPr>
          <w:p w14:paraId="6AE23816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10</w:t>
            </w:r>
          </w:p>
        </w:tc>
        <w:tc>
          <w:tcPr>
            <w:tcW w:w="516" w:type="dxa"/>
            <w:vAlign w:val="bottom"/>
          </w:tcPr>
          <w:p w14:paraId="038E89F9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66" w:type="dxa"/>
            <w:vAlign w:val="bottom"/>
          </w:tcPr>
          <w:p w14:paraId="0E4FD12E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9.7</w:t>
            </w:r>
          </w:p>
        </w:tc>
      </w:tr>
      <w:tr w:rsidR="00035BE2" w:rsidRPr="00123931" w14:paraId="1024BB7C" w14:textId="77777777" w:rsidTr="001E31A7">
        <w:tc>
          <w:tcPr>
            <w:tcW w:w="2781" w:type="dxa"/>
          </w:tcPr>
          <w:p w14:paraId="7164437F" w14:textId="77777777" w:rsidR="00035BE2" w:rsidRPr="00123931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123931">
              <w:rPr>
                <w:rFonts w:cs="Times New Roman"/>
                <w:sz w:val="18"/>
                <w:szCs w:val="18"/>
              </w:rPr>
              <w:t>32) Breasts</w:t>
            </w:r>
          </w:p>
        </w:tc>
        <w:tc>
          <w:tcPr>
            <w:tcW w:w="516" w:type="dxa"/>
            <w:vAlign w:val="bottom"/>
          </w:tcPr>
          <w:p w14:paraId="2E7E5693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6" w:type="dxa"/>
            <w:vAlign w:val="bottom"/>
          </w:tcPr>
          <w:p w14:paraId="3FCC0D8F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vAlign w:val="bottom"/>
          </w:tcPr>
          <w:p w14:paraId="1230FDB8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1" w:type="dxa"/>
            <w:vAlign w:val="bottom"/>
          </w:tcPr>
          <w:p w14:paraId="7C823C5B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vAlign w:val="bottom"/>
          </w:tcPr>
          <w:p w14:paraId="2B5257F6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6" w:type="dxa"/>
            <w:vAlign w:val="bottom"/>
          </w:tcPr>
          <w:p w14:paraId="1105373C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0</w:t>
            </w:r>
          </w:p>
        </w:tc>
      </w:tr>
      <w:tr w:rsidR="00035BE2" w:rsidRPr="00123931" w14:paraId="3D173CC7" w14:textId="77777777" w:rsidTr="001E31A7">
        <w:tc>
          <w:tcPr>
            <w:tcW w:w="2781" w:type="dxa"/>
          </w:tcPr>
          <w:p w14:paraId="6C3950D9" w14:textId="77777777" w:rsidR="00035BE2" w:rsidRPr="00123931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123931">
              <w:rPr>
                <w:rFonts w:cs="Times New Roman"/>
                <w:sz w:val="18"/>
                <w:szCs w:val="18"/>
              </w:rPr>
              <w:t>33) Rash</w:t>
            </w:r>
          </w:p>
        </w:tc>
        <w:tc>
          <w:tcPr>
            <w:tcW w:w="516" w:type="dxa"/>
            <w:vAlign w:val="bottom"/>
          </w:tcPr>
          <w:p w14:paraId="6DDF75A3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6" w:type="dxa"/>
            <w:vAlign w:val="bottom"/>
          </w:tcPr>
          <w:p w14:paraId="30B0E221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vAlign w:val="bottom"/>
          </w:tcPr>
          <w:p w14:paraId="0CDFE5D5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1" w:type="dxa"/>
            <w:vAlign w:val="bottom"/>
          </w:tcPr>
          <w:p w14:paraId="0480C7B1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vAlign w:val="bottom"/>
          </w:tcPr>
          <w:p w14:paraId="5B798453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6" w:type="dxa"/>
            <w:vAlign w:val="bottom"/>
          </w:tcPr>
          <w:p w14:paraId="5FD658BD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0</w:t>
            </w:r>
          </w:p>
        </w:tc>
      </w:tr>
      <w:tr w:rsidR="00035BE2" w:rsidRPr="00123931" w14:paraId="66778F6B" w14:textId="77777777" w:rsidTr="001E31A7">
        <w:tc>
          <w:tcPr>
            <w:tcW w:w="2781" w:type="dxa"/>
          </w:tcPr>
          <w:p w14:paraId="3F836A45" w14:textId="77777777" w:rsidR="00035BE2" w:rsidRPr="00123931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123931">
              <w:rPr>
                <w:rFonts w:cs="Times New Roman"/>
                <w:sz w:val="18"/>
                <w:szCs w:val="18"/>
              </w:rPr>
              <w:t>34) Feverish</w:t>
            </w:r>
          </w:p>
        </w:tc>
        <w:tc>
          <w:tcPr>
            <w:tcW w:w="516" w:type="dxa"/>
            <w:vAlign w:val="bottom"/>
          </w:tcPr>
          <w:p w14:paraId="2F90B9F3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6" w:type="dxa"/>
            <w:vAlign w:val="bottom"/>
          </w:tcPr>
          <w:p w14:paraId="5E3A73CC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vAlign w:val="bottom"/>
          </w:tcPr>
          <w:p w14:paraId="03792EC2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vAlign w:val="bottom"/>
          </w:tcPr>
          <w:p w14:paraId="5B036D31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vAlign w:val="bottom"/>
          </w:tcPr>
          <w:p w14:paraId="2D80CACB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6" w:type="dxa"/>
            <w:vAlign w:val="bottom"/>
          </w:tcPr>
          <w:p w14:paraId="40F086FE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1.1</w:t>
            </w:r>
          </w:p>
        </w:tc>
      </w:tr>
      <w:tr w:rsidR="00035BE2" w:rsidRPr="00123931" w14:paraId="6107D0EF" w14:textId="77777777" w:rsidTr="001E31A7">
        <w:tc>
          <w:tcPr>
            <w:tcW w:w="2781" w:type="dxa"/>
          </w:tcPr>
          <w:p w14:paraId="13C5F136" w14:textId="77777777" w:rsidR="00035BE2" w:rsidRPr="00123931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123931">
              <w:rPr>
                <w:rFonts w:cs="Times New Roman"/>
                <w:sz w:val="18"/>
                <w:szCs w:val="18"/>
              </w:rPr>
              <w:t>35) Not enjoying sex</w:t>
            </w:r>
          </w:p>
        </w:tc>
        <w:tc>
          <w:tcPr>
            <w:tcW w:w="516" w:type="dxa"/>
            <w:vAlign w:val="bottom"/>
          </w:tcPr>
          <w:p w14:paraId="2BC36954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6" w:type="dxa"/>
            <w:vAlign w:val="bottom"/>
          </w:tcPr>
          <w:p w14:paraId="02AC84A6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vAlign w:val="bottom"/>
          </w:tcPr>
          <w:p w14:paraId="2F699292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vAlign w:val="bottom"/>
          </w:tcPr>
          <w:p w14:paraId="0028C2B6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vAlign w:val="bottom"/>
          </w:tcPr>
          <w:p w14:paraId="36C2782A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6" w:type="dxa"/>
            <w:vAlign w:val="bottom"/>
          </w:tcPr>
          <w:p w14:paraId="5D88B800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1.1</w:t>
            </w:r>
          </w:p>
        </w:tc>
      </w:tr>
      <w:tr w:rsidR="00035BE2" w:rsidRPr="00123931" w14:paraId="3B8CF4A1" w14:textId="77777777" w:rsidTr="001E31A7">
        <w:tc>
          <w:tcPr>
            <w:tcW w:w="2781" w:type="dxa"/>
          </w:tcPr>
          <w:p w14:paraId="03E7411C" w14:textId="77777777" w:rsidR="00035BE2" w:rsidRPr="00123931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123931">
              <w:rPr>
                <w:rFonts w:cs="Times New Roman"/>
                <w:sz w:val="18"/>
                <w:szCs w:val="18"/>
              </w:rPr>
              <w:t>36) Slowed down thought</w:t>
            </w:r>
          </w:p>
        </w:tc>
        <w:tc>
          <w:tcPr>
            <w:tcW w:w="516" w:type="dxa"/>
            <w:vAlign w:val="bottom"/>
          </w:tcPr>
          <w:p w14:paraId="59B9924E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6" w:type="dxa"/>
            <w:vAlign w:val="bottom"/>
          </w:tcPr>
          <w:p w14:paraId="3F2EB0F3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7</w:t>
            </w:r>
          </w:p>
        </w:tc>
        <w:tc>
          <w:tcPr>
            <w:tcW w:w="516" w:type="dxa"/>
            <w:vAlign w:val="bottom"/>
          </w:tcPr>
          <w:p w14:paraId="7D47225B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vAlign w:val="bottom"/>
          </w:tcPr>
          <w:p w14:paraId="2CFDF339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vAlign w:val="bottom"/>
          </w:tcPr>
          <w:p w14:paraId="2568966B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6" w:type="dxa"/>
            <w:vAlign w:val="bottom"/>
          </w:tcPr>
          <w:p w14:paraId="385F5000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4.3</w:t>
            </w:r>
          </w:p>
        </w:tc>
      </w:tr>
      <w:tr w:rsidR="00035BE2" w:rsidRPr="00123931" w14:paraId="2C84534F" w14:textId="77777777" w:rsidTr="001E31A7">
        <w:tc>
          <w:tcPr>
            <w:tcW w:w="2781" w:type="dxa"/>
          </w:tcPr>
          <w:p w14:paraId="29919C28" w14:textId="77777777" w:rsidR="00035BE2" w:rsidRPr="00123931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123931">
              <w:rPr>
                <w:rFonts w:cs="Times New Roman"/>
                <w:sz w:val="18"/>
                <w:szCs w:val="18"/>
              </w:rPr>
              <w:lastRenderedPageBreak/>
              <w:t>37) Period</w:t>
            </w:r>
          </w:p>
        </w:tc>
        <w:tc>
          <w:tcPr>
            <w:tcW w:w="516" w:type="dxa"/>
            <w:vAlign w:val="bottom"/>
          </w:tcPr>
          <w:p w14:paraId="522071F0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6" w:type="dxa"/>
            <w:vAlign w:val="bottom"/>
          </w:tcPr>
          <w:p w14:paraId="41BFE1FF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vAlign w:val="bottom"/>
          </w:tcPr>
          <w:p w14:paraId="794DDD5B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1" w:type="dxa"/>
            <w:vAlign w:val="bottom"/>
          </w:tcPr>
          <w:p w14:paraId="3B31F793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vAlign w:val="bottom"/>
          </w:tcPr>
          <w:p w14:paraId="06F3A4A3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6" w:type="dxa"/>
            <w:vAlign w:val="bottom"/>
          </w:tcPr>
          <w:p w14:paraId="4BFFB9B6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0</w:t>
            </w:r>
          </w:p>
        </w:tc>
      </w:tr>
      <w:tr w:rsidR="00035BE2" w:rsidRPr="00123931" w14:paraId="798A6DDB" w14:textId="77777777" w:rsidTr="001E31A7">
        <w:tc>
          <w:tcPr>
            <w:tcW w:w="2781" w:type="dxa"/>
          </w:tcPr>
          <w:p w14:paraId="6B7CCF85" w14:textId="77777777" w:rsidR="00035BE2" w:rsidRPr="00123931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123931">
              <w:rPr>
                <w:rFonts w:cs="Times New Roman"/>
                <w:sz w:val="18"/>
                <w:szCs w:val="18"/>
              </w:rPr>
              <w:t>38) Constipated</w:t>
            </w:r>
          </w:p>
        </w:tc>
        <w:tc>
          <w:tcPr>
            <w:tcW w:w="516" w:type="dxa"/>
            <w:vAlign w:val="bottom"/>
          </w:tcPr>
          <w:p w14:paraId="2E3208A5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6" w:type="dxa"/>
            <w:vAlign w:val="bottom"/>
          </w:tcPr>
          <w:p w14:paraId="50826800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4.7</w:t>
            </w:r>
          </w:p>
        </w:tc>
        <w:tc>
          <w:tcPr>
            <w:tcW w:w="516" w:type="dxa"/>
            <w:vAlign w:val="bottom"/>
          </w:tcPr>
          <w:p w14:paraId="35DC9B79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1" w:type="dxa"/>
            <w:vAlign w:val="bottom"/>
          </w:tcPr>
          <w:p w14:paraId="6B4531C5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10</w:t>
            </w:r>
          </w:p>
        </w:tc>
        <w:tc>
          <w:tcPr>
            <w:tcW w:w="516" w:type="dxa"/>
            <w:vAlign w:val="bottom"/>
          </w:tcPr>
          <w:p w14:paraId="589330FA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66" w:type="dxa"/>
            <w:vAlign w:val="bottom"/>
          </w:tcPr>
          <w:p w14:paraId="21CABB91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7.5</w:t>
            </w:r>
          </w:p>
        </w:tc>
      </w:tr>
      <w:tr w:rsidR="00035BE2" w:rsidRPr="00123931" w14:paraId="6C382F05" w14:textId="77777777" w:rsidTr="001E31A7">
        <w:tc>
          <w:tcPr>
            <w:tcW w:w="2781" w:type="dxa"/>
          </w:tcPr>
          <w:p w14:paraId="4EA57600" w14:textId="77777777" w:rsidR="00035BE2" w:rsidRPr="00123931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123931">
              <w:rPr>
                <w:rFonts w:cs="Times New Roman"/>
                <w:sz w:val="18"/>
                <w:szCs w:val="18"/>
              </w:rPr>
              <w:t>39) Stiff muscles</w:t>
            </w:r>
          </w:p>
        </w:tc>
        <w:tc>
          <w:tcPr>
            <w:tcW w:w="516" w:type="dxa"/>
            <w:vAlign w:val="bottom"/>
          </w:tcPr>
          <w:p w14:paraId="3CACB930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6" w:type="dxa"/>
            <w:vAlign w:val="bottom"/>
          </w:tcPr>
          <w:p w14:paraId="49494273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2.3</w:t>
            </w:r>
          </w:p>
        </w:tc>
        <w:tc>
          <w:tcPr>
            <w:tcW w:w="516" w:type="dxa"/>
            <w:vAlign w:val="bottom"/>
          </w:tcPr>
          <w:p w14:paraId="1A8711B8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1" w:type="dxa"/>
            <w:vAlign w:val="bottom"/>
          </w:tcPr>
          <w:p w14:paraId="4ABF6E73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vAlign w:val="bottom"/>
          </w:tcPr>
          <w:p w14:paraId="2CFD0ADE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6" w:type="dxa"/>
            <w:vAlign w:val="bottom"/>
          </w:tcPr>
          <w:p w14:paraId="0296BF5E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1.1</w:t>
            </w:r>
          </w:p>
        </w:tc>
      </w:tr>
      <w:tr w:rsidR="00035BE2" w:rsidRPr="00123931" w14:paraId="43C69215" w14:textId="77777777" w:rsidTr="001E31A7">
        <w:tc>
          <w:tcPr>
            <w:tcW w:w="2781" w:type="dxa"/>
          </w:tcPr>
          <w:p w14:paraId="4270C3A9" w14:textId="77777777" w:rsidR="00035BE2" w:rsidRPr="00123931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123931">
              <w:rPr>
                <w:rFonts w:cs="Times New Roman"/>
                <w:sz w:val="18"/>
                <w:szCs w:val="18"/>
              </w:rPr>
              <w:t>40) Feel drugged</w:t>
            </w:r>
          </w:p>
        </w:tc>
        <w:tc>
          <w:tcPr>
            <w:tcW w:w="516" w:type="dxa"/>
            <w:vAlign w:val="bottom"/>
          </w:tcPr>
          <w:p w14:paraId="7B0F0A13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6" w:type="dxa"/>
            <w:vAlign w:val="bottom"/>
          </w:tcPr>
          <w:p w14:paraId="0B027963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2.3</w:t>
            </w:r>
          </w:p>
        </w:tc>
        <w:tc>
          <w:tcPr>
            <w:tcW w:w="516" w:type="dxa"/>
            <w:vAlign w:val="bottom"/>
          </w:tcPr>
          <w:p w14:paraId="78F76F74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1" w:type="dxa"/>
            <w:vAlign w:val="bottom"/>
          </w:tcPr>
          <w:p w14:paraId="477BA096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vAlign w:val="bottom"/>
          </w:tcPr>
          <w:p w14:paraId="6CCC869C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6" w:type="dxa"/>
            <w:vAlign w:val="bottom"/>
          </w:tcPr>
          <w:p w14:paraId="7D5512FE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1.1</w:t>
            </w:r>
          </w:p>
        </w:tc>
      </w:tr>
      <w:tr w:rsidR="00035BE2" w:rsidRPr="00123931" w14:paraId="2B64689C" w14:textId="77777777" w:rsidTr="001E31A7">
        <w:tc>
          <w:tcPr>
            <w:tcW w:w="2781" w:type="dxa"/>
          </w:tcPr>
          <w:p w14:paraId="33DF1A8D" w14:textId="77777777" w:rsidR="00035BE2" w:rsidRPr="00123931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123931">
              <w:rPr>
                <w:rFonts w:cs="Times New Roman"/>
                <w:sz w:val="18"/>
                <w:szCs w:val="18"/>
              </w:rPr>
              <w:t>41) Restless legs</w:t>
            </w:r>
          </w:p>
        </w:tc>
        <w:tc>
          <w:tcPr>
            <w:tcW w:w="516" w:type="dxa"/>
            <w:vAlign w:val="bottom"/>
          </w:tcPr>
          <w:p w14:paraId="110A74C8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6" w:type="dxa"/>
            <w:vAlign w:val="bottom"/>
          </w:tcPr>
          <w:p w14:paraId="592EE32A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vAlign w:val="bottom"/>
          </w:tcPr>
          <w:p w14:paraId="76CD992C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vAlign w:val="bottom"/>
          </w:tcPr>
          <w:p w14:paraId="487A21CC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vAlign w:val="bottom"/>
          </w:tcPr>
          <w:p w14:paraId="106F6FD8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6" w:type="dxa"/>
            <w:vAlign w:val="bottom"/>
          </w:tcPr>
          <w:p w14:paraId="1E22780E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1.1</w:t>
            </w:r>
          </w:p>
        </w:tc>
      </w:tr>
      <w:tr w:rsidR="00035BE2" w:rsidRPr="00123931" w14:paraId="79FC4C58" w14:textId="77777777" w:rsidTr="001E31A7">
        <w:tc>
          <w:tcPr>
            <w:tcW w:w="2781" w:type="dxa"/>
          </w:tcPr>
          <w:p w14:paraId="460DF300" w14:textId="77777777" w:rsidR="00035BE2" w:rsidRPr="00123931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123931">
              <w:rPr>
                <w:rFonts w:cs="Times New Roman"/>
                <w:sz w:val="18"/>
                <w:szCs w:val="18"/>
              </w:rPr>
              <w:t>42) Feel sick</w:t>
            </w:r>
          </w:p>
        </w:tc>
        <w:tc>
          <w:tcPr>
            <w:tcW w:w="516" w:type="dxa"/>
            <w:vAlign w:val="bottom"/>
          </w:tcPr>
          <w:p w14:paraId="20302809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6" w:type="dxa"/>
            <w:vAlign w:val="bottom"/>
          </w:tcPr>
          <w:p w14:paraId="727C9D5C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4.7</w:t>
            </w:r>
          </w:p>
        </w:tc>
        <w:tc>
          <w:tcPr>
            <w:tcW w:w="516" w:type="dxa"/>
            <w:vAlign w:val="bottom"/>
          </w:tcPr>
          <w:p w14:paraId="31ADC630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1" w:type="dxa"/>
            <w:vAlign w:val="bottom"/>
          </w:tcPr>
          <w:p w14:paraId="7298EB56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vAlign w:val="bottom"/>
          </w:tcPr>
          <w:p w14:paraId="6F894284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6" w:type="dxa"/>
            <w:vAlign w:val="bottom"/>
          </w:tcPr>
          <w:p w14:paraId="7FC9C0F4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2.2</w:t>
            </w:r>
          </w:p>
        </w:tc>
      </w:tr>
      <w:tr w:rsidR="00035BE2" w:rsidRPr="00123931" w14:paraId="5D694D58" w14:textId="77777777" w:rsidTr="001E31A7">
        <w:tc>
          <w:tcPr>
            <w:tcW w:w="2781" w:type="dxa"/>
          </w:tcPr>
          <w:p w14:paraId="5F09C7F9" w14:textId="77777777" w:rsidR="00035BE2" w:rsidRPr="00123931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123931">
              <w:rPr>
                <w:rFonts w:cs="Times New Roman"/>
                <w:sz w:val="18"/>
                <w:szCs w:val="18"/>
              </w:rPr>
              <w:t>43) Hard to fall asleep</w:t>
            </w:r>
          </w:p>
        </w:tc>
        <w:tc>
          <w:tcPr>
            <w:tcW w:w="516" w:type="dxa"/>
            <w:vAlign w:val="bottom"/>
          </w:tcPr>
          <w:p w14:paraId="15498CFA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6" w:type="dxa"/>
            <w:vAlign w:val="bottom"/>
          </w:tcPr>
          <w:p w14:paraId="41B20D6A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7</w:t>
            </w:r>
          </w:p>
        </w:tc>
        <w:tc>
          <w:tcPr>
            <w:tcW w:w="516" w:type="dxa"/>
            <w:vAlign w:val="bottom"/>
          </w:tcPr>
          <w:p w14:paraId="66B976FE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1" w:type="dxa"/>
            <w:vAlign w:val="bottom"/>
          </w:tcPr>
          <w:p w14:paraId="7416E628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10</w:t>
            </w:r>
          </w:p>
        </w:tc>
        <w:tc>
          <w:tcPr>
            <w:tcW w:w="516" w:type="dxa"/>
            <w:vAlign w:val="bottom"/>
          </w:tcPr>
          <w:p w14:paraId="2D887E59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66" w:type="dxa"/>
            <w:vAlign w:val="bottom"/>
          </w:tcPr>
          <w:p w14:paraId="6863F2DF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8.6</w:t>
            </w:r>
          </w:p>
        </w:tc>
      </w:tr>
      <w:tr w:rsidR="00035BE2" w:rsidRPr="00123931" w14:paraId="467AED22" w14:textId="77777777" w:rsidTr="001E31A7">
        <w:tc>
          <w:tcPr>
            <w:tcW w:w="2781" w:type="dxa"/>
          </w:tcPr>
          <w:p w14:paraId="2BC91E3C" w14:textId="77777777" w:rsidR="00035BE2" w:rsidRPr="00123931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123931">
              <w:rPr>
                <w:rFonts w:cs="Times New Roman"/>
                <w:sz w:val="18"/>
                <w:szCs w:val="18"/>
              </w:rPr>
              <w:t>44) Catatonia</w:t>
            </w:r>
          </w:p>
        </w:tc>
        <w:tc>
          <w:tcPr>
            <w:tcW w:w="516" w:type="dxa"/>
            <w:vAlign w:val="bottom"/>
          </w:tcPr>
          <w:p w14:paraId="5D99A189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6" w:type="dxa"/>
            <w:vAlign w:val="bottom"/>
          </w:tcPr>
          <w:p w14:paraId="69D6F862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vAlign w:val="bottom"/>
          </w:tcPr>
          <w:p w14:paraId="7703ABDA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1" w:type="dxa"/>
            <w:vAlign w:val="bottom"/>
          </w:tcPr>
          <w:p w14:paraId="62E4CBBF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vAlign w:val="bottom"/>
          </w:tcPr>
          <w:p w14:paraId="7E693A78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6" w:type="dxa"/>
            <w:vAlign w:val="bottom"/>
          </w:tcPr>
          <w:p w14:paraId="25F516DD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0</w:t>
            </w:r>
          </w:p>
        </w:tc>
      </w:tr>
      <w:tr w:rsidR="00035BE2" w:rsidRPr="00123931" w14:paraId="4F0519B7" w14:textId="77777777" w:rsidTr="001E31A7">
        <w:tc>
          <w:tcPr>
            <w:tcW w:w="2781" w:type="dxa"/>
          </w:tcPr>
          <w:p w14:paraId="74E80AD0" w14:textId="77777777" w:rsidR="00035BE2" w:rsidRPr="00123931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123931">
              <w:rPr>
                <w:rFonts w:cs="Times New Roman"/>
                <w:sz w:val="18"/>
                <w:szCs w:val="18"/>
              </w:rPr>
              <w:t>45) Sweating</w:t>
            </w:r>
          </w:p>
        </w:tc>
        <w:tc>
          <w:tcPr>
            <w:tcW w:w="516" w:type="dxa"/>
            <w:vAlign w:val="bottom"/>
          </w:tcPr>
          <w:p w14:paraId="04F3C920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6" w:type="dxa"/>
            <w:vAlign w:val="bottom"/>
          </w:tcPr>
          <w:p w14:paraId="177771F9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7</w:t>
            </w:r>
          </w:p>
        </w:tc>
        <w:tc>
          <w:tcPr>
            <w:tcW w:w="516" w:type="dxa"/>
            <w:vAlign w:val="bottom"/>
          </w:tcPr>
          <w:p w14:paraId="5C5C0A6A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1" w:type="dxa"/>
            <w:vAlign w:val="bottom"/>
          </w:tcPr>
          <w:p w14:paraId="52085DBF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8</w:t>
            </w:r>
          </w:p>
        </w:tc>
        <w:tc>
          <w:tcPr>
            <w:tcW w:w="516" w:type="dxa"/>
            <w:vAlign w:val="bottom"/>
          </w:tcPr>
          <w:p w14:paraId="26014F0A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66" w:type="dxa"/>
            <w:vAlign w:val="bottom"/>
          </w:tcPr>
          <w:p w14:paraId="1B4206A1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7.5</w:t>
            </w:r>
          </w:p>
        </w:tc>
      </w:tr>
      <w:tr w:rsidR="00035BE2" w:rsidRPr="00123931" w14:paraId="1CC0F6AE" w14:textId="77777777" w:rsidTr="001E31A7">
        <w:tc>
          <w:tcPr>
            <w:tcW w:w="2781" w:type="dxa"/>
          </w:tcPr>
          <w:p w14:paraId="11B86969" w14:textId="77777777" w:rsidR="00035BE2" w:rsidRPr="00123931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123931">
              <w:rPr>
                <w:rFonts w:cs="Times New Roman"/>
                <w:sz w:val="18"/>
                <w:szCs w:val="18"/>
              </w:rPr>
              <w:t>46) Coordination issues</w:t>
            </w:r>
          </w:p>
        </w:tc>
        <w:tc>
          <w:tcPr>
            <w:tcW w:w="516" w:type="dxa"/>
            <w:vAlign w:val="bottom"/>
          </w:tcPr>
          <w:p w14:paraId="6AB09225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6" w:type="dxa"/>
            <w:vAlign w:val="bottom"/>
          </w:tcPr>
          <w:p w14:paraId="12E38DB4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vAlign w:val="bottom"/>
          </w:tcPr>
          <w:p w14:paraId="3EBFFA52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1" w:type="dxa"/>
            <w:vAlign w:val="bottom"/>
          </w:tcPr>
          <w:p w14:paraId="65F30403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vAlign w:val="bottom"/>
          </w:tcPr>
          <w:p w14:paraId="36EDDA55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6" w:type="dxa"/>
            <w:vAlign w:val="bottom"/>
          </w:tcPr>
          <w:p w14:paraId="5DDDB04A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0</w:t>
            </w:r>
          </w:p>
        </w:tc>
      </w:tr>
      <w:tr w:rsidR="00035BE2" w:rsidRPr="00123931" w14:paraId="2A98338A" w14:textId="77777777" w:rsidTr="001E31A7">
        <w:tc>
          <w:tcPr>
            <w:tcW w:w="2781" w:type="dxa"/>
          </w:tcPr>
          <w:p w14:paraId="31C424FD" w14:textId="77777777" w:rsidR="00035BE2" w:rsidRPr="00123931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123931">
              <w:rPr>
                <w:rFonts w:cs="Times New Roman"/>
                <w:sz w:val="18"/>
                <w:szCs w:val="18"/>
              </w:rPr>
              <w:t>47) Hard to concentrate</w:t>
            </w:r>
          </w:p>
        </w:tc>
        <w:tc>
          <w:tcPr>
            <w:tcW w:w="516" w:type="dxa"/>
            <w:vAlign w:val="bottom"/>
          </w:tcPr>
          <w:p w14:paraId="4CCBC517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6" w:type="dxa"/>
            <w:vAlign w:val="bottom"/>
          </w:tcPr>
          <w:p w14:paraId="4054F2A0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4.7</w:t>
            </w:r>
          </w:p>
        </w:tc>
        <w:tc>
          <w:tcPr>
            <w:tcW w:w="516" w:type="dxa"/>
            <w:vAlign w:val="bottom"/>
          </w:tcPr>
          <w:p w14:paraId="15ECB3DA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1" w:type="dxa"/>
            <w:vAlign w:val="bottom"/>
          </w:tcPr>
          <w:p w14:paraId="34BC6FDD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8</w:t>
            </w:r>
          </w:p>
        </w:tc>
        <w:tc>
          <w:tcPr>
            <w:tcW w:w="516" w:type="dxa"/>
            <w:vAlign w:val="bottom"/>
          </w:tcPr>
          <w:p w14:paraId="3C1C3792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66" w:type="dxa"/>
            <w:vAlign w:val="bottom"/>
          </w:tcPr>
          <w:p w14:paraId="218C9E0E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6.5</w:t>
            </w:r>
          </w:p>
        </w:tc>
      </w:tr>
      <w:tr w:rsidR="00035BE2" w:rsidRPr="00123931" w14:paraId="6333BC5B" w14:textId="77777777" w:rsidTr="001E31A7">
        <w:tc>
          <w:tcPr>
            <w:tcW w:w="2781" w:type="dxa"/>
          </w:tcPr>
          <w:p w14:paraId="2BFDEE4E" w14:textId="77777777" w:rsidR="00035BE2" w:rsidRPr="00123931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123931">
              <w:rPr>
                <w:rFonts w:cs="Times New Roman"/>
                <w:sz w:val="18"/>
                <w:szCs w:val="18"/>
              </w:rPr>
              <w:t>48) Stuffy nose</w:t>
            </w:r>
          </w:p>
        </w:tc>
        <w:tc>
          <w:tcPr>
            <w:tcW w:w="516" w:type="dxa"/>
            <w:vAlign w:val="bottom"/>
          </w:tcPr>
          <w:p w14:paraId="47ABF084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6" w:type="dxa"/>
            <w:vAlign w:val="bottom"/>
          </w:tcPr>
          <w:p w14:paraId="2A36CB0D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vAlign w:val="bottom"/>
          </w:tcPr>
          <w:p w14:paraId="1318760F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1" w:type="dxa"/>
            <w:vAlign w:val="bottom"/>
          </w:tcPr>
          <w:p w14:paraId="2C75EA1A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vAlign w:val="bottom"/>
          </w:tcPr>
          <w:p w14:paraId="42A2BA51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6" w:type="dxa"/>
            <w:vAlign w:val="bottom"/>
          </w:tcPr>
          <w:p w14:paraId="77D28B37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0</w:t>
            </w:r>
          </w:p>
        </w:tc>
      </w:tr>
      <w:tr w:rsidR="00035BE2" w:rsidRPr="00123931" w14:paraId="638D8734" w14:textId="77777777" w:rsidTr="001E31A7">
        <w:tc>
          <w:tcPr>
            <w:tcW w:w="2781" w:type="dxa"/>
          </w:tcPr>
          <w:p w14:paraId="52CDE72B" w14:textId="77777777" w:rsidR="00035BE2" w:rsidRPr="00123931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123931">
              <w:rPr>
                <w:rFonts w:cs="Times New Roman"/>
                <w:sz w:val="18"/>
                <w:szCs w:val="18"/>
              </w:rPr>
              <w:t>49) Diarrhoea</w:t>
            </w:r>
          </w:p>
        </w:tc>
        <w:tc>
          <w:tcPr>
            <w:tcW w:w="516" w:type="dxa"/>
            <w:vAlign w:val="bottom"/>
          </w:tcPr>
          <w:p w14:paraId="402A3CFB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6" w:type="dxa"/>
            <w:vAlign w:val="bottom"/>
          </w:tcPr>
          <w:p w14:paraId="2F72334A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vAlign w:val="bottom"/>
          </w:tcPr>
          <w:p w14:paraId="4B266A02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vAlign w:val="bottom"/>
          </w:tcPr>
          <w:p w14:paraId="1BBDBD8C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vAlign w:val="bottom"/>
          </w:tcPr>
          <w:p w14:paraId="591D7023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6" w:type="dxa"/>
            <w:vAlign w:val="bottom"/>
          </w:tcPr>
          <w:p w14:paraId="5963C51B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1.1</w:t>
            </w:r>
          </w:p>
        </w:tc>
      </w:tr>
      <w:tr w:rsidR="00035BE2" w:rsidRPr="00123931" w14:paraId="4806D425" w14:textId="77777777" w:rsidTr="001E31A7">
        <w:tc>
          <w:tcPr>
            <w:tcW w:w="2781" w:type="dxa"/>
          </w:tcPr>
          <w:p w14:paraId="4788D365" w14:textId="77777777" w:rsidR="00035BE2" w:rsidRPr="00123931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123931">
              <w:rPr>
                <w:rFonts w:cs="Times New Roman"/>
                <w:sz w:val="18"/>
                <w:szCs w:val="18"/>
              </w:rPr>
              <w:t>50) Depressed</w:t>
            </w:r>
          </w:p>
        </w:tc>
        <w:tc>
          <w:tcPr>
            <w:tcW w:w="516" w:type="dxa"/>
            <w:vAlign w:val="bottom"/>
          </w:tcPr>
          <w:p w14:paraId="6722AD0B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6" w:type="dxa"/>
            <w:vAlign w:val="bottom"/>
          </w:tcPr>
          <w:p w14:paraId="385579A8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7</w:t>
            </w:r>
          </w:p>
        </w:tc>
        <w:tc>
          <w:tcPr>
            <w:tcW w:w="516" w:type="dxa"/>
            <w:vAlign w:val="bottom"/>
          </w:tcPr>
          <w:p w14:paraId="4228E2C5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vAlign w:val="bottom"/>
          </w:tcPr>
          <w:p w14:paraId="35907702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vAlign w:val="bottom"/>
          </w:tcPr>
          <w:p w14:paraId="02326098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6" w:type="dxa"/>
            <w:vAlign w:val="bottom"/>
          </w:tcPr>
          <w:p w14:paraId="61B06B07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4.3</w:t>
            </w:r>
          </w:p>
        </w:tc>
      </w:tr>
      <w:tr w:rsidR="00035BE2" w:rsidRPr="00123931" w14:paraId="3132CCA0" w14:textId="77777777" w:rsidTr="001E31A7">
        <w:tc>
          <w:tcPr>
            <w:tcW w:w="2781" w:type="dxa"/>
          </w:tcPr>
          <w:p w14:paraId="49056FCD" w14:textId="77777777" w:rsidR="00035BE2" w:rsidRPr="00123931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123931">
              <w:rPr>
                <w:rFonts w:cs="Times New Roman"/>
                <w:sz w:val="18"/>
                <w:szCs w:val="18"/>
              </w:rPr>
              <w:t>51) Jaw locks up</w:t>
            </w:r>
          </w:p>
        </w:tc>
        <w:tc>
          <w:tcPr>
            <w:tcW w:w="516" w:type="dxa"/>
            <w:vAlign w:val="bottom"/>
          </w:tcPr>
          <w:p w14:paraId="709ED593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6" w:type="dxa"/>
            <w:vAlign w:val="bottom"/>
          </w:tcPr>
          <w:p w14:paraId="18745AE5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vAlign w:val="bottom"/>
          </w:tcPr>
          <w:p w14:paraId="42CFCBA6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1" w:type="dxa"/>
            <w:vAlign w:val="bottom"/>
          </w:tcPr>
          <w:p w14:paraId="38C46B95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vAlign w:val="bottom"/>
          </w:tcPr>
          <w:p w14:paraId="62600985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6" w:type="dxa"/>
            <w:vAlign w:val="bottom"/>
          </w:tcPr>
          <w:p w14:paraId="195A1DB8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0</w:t>
            </w:r>
          </w:p>
        </w:tc>
      </w:tr>
      <w:tr w:rsidR="00035BE2" w:rsidRPr="00123931" w14:paraId="525E0646" w14:textId="77777777" w:rsidTr="001E31A7">
        <w:tc>
          <w:tcPr>
            <w:tcW w:w="2781" w:type="dxa"/>
          </w:tcPr>
          <w:p w14:paraId="04E0D31F" w14:textId="77777777" w:rsidR="00035BE2" w:rsidRPr="00123931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123931">
              <w:rPr>
                <w:rFonts w:cs="Times New Roman"/>
                <w:sz w:val="18"/>
                <w:szCs w:val="18"/>
              </w:rPr>
              <w:t>52) Sensitivity to sunlight</w:t>
            </w:r>
          </w:p>
        </w:tc>
        <w:tc>
          <w:tcPr>
            <w:tcW w:w="516" w:type="dxa"/>
            <w:vAlign w:val="bottom"/>
          </w:tcPr>
          <w:p w14:paraId="400FFA31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6" w:type="dxa"/>
            <w:vAlign w:val="bottom"/>
          </w:tcPr>
          <w:p w14:paraId="3FFE10E7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vAlign w:val="bottom"/>
          </w:tcPr>
          <w:p w14:paraId="10DB455D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1" w:type="dxa"/>
            <w:vAlign w:val="bottom"/>
          </w:tcPr>
          <w:p w14:paraId="4700B349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vAlign w:val="bottom"/>
          </w:tcPr>
          <w:p w14:paraId="00EAE1B2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6" w:type="dxa"/>
            <w:vAlign w:val="bottom"/>
          </w:tcPr>
          <w:p w14:paraId="4DE12BE6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0</w:t>
            </w:r>
          </w:p>
        </w:tc>
      </w:tr>
      <w:tr w:rsidR="00035BE2" w:rsidRPr="00123931" w14:paraId="09D2FF55" w14:textId="77777777" w:rsidTr="001E31A7">
        <w:tc>
          <w:tcPr>
            <w:tcW w:w="2781" w:type="dxa"/>
          </w:tcPr>
          <w:p w14:paraId="7C238A10" w14:textId="77777777" w:rsidR="00035BE2" w:rsidRPr="00123931" w:rsidRDefault="00035BE2" w:rsidP="001E31A7">
            <w:pPr>
              <w:rPr>
                <w:rFonts w:cs="Times New Roman"/>
                <w:sz w:val="18"/>
                <w:szCs w:val="18"/>
              </w:rPr>
            </w:pPr>
            <w:r w:rsidRPr="00123931">
              <w:rPr>
                <w:rFonts w:cs="Times New Roman"/>
                <w:sz w:val="18"/>
                <w:szCs w:val="18"/>
              </w:rPr>
              <w:t>53) Hard to get out of bed</w:t>
            </w:r>
          </w:p>
        </w:tc>
        <w:tc>
          <w:tcPr>
            <w:tcW w:w="516" w:type="dxa"/>
            <w:vAlign w:val="bottom"/>
          </w:tcPr>
          <w:p w14:paraId="7A747175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6" w:type="dxa"/>
            <w:vAlign w:val="bottom"/>
          </w:tcPr>
          <w:p w14:paraId="60319A33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7</w:t>
            </w:r>
          </w:p>
        </w:tc>
        <w:tc>
          <w:tcPr>
            <w:tcW w:w="516" w:type="dxa"/>
            <w:vAlign w:val="bottom"/>
          </w:tcPr>
          <w:p w14:paraId="69F58ABD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1" w:type="dxa"/>
            <w:vAlign w:val="bottom"/>
          </w:tcPr>
          <w:p w14:paraId="0BD86A4D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vAlign w:val="bottom"/>
          </w:tcPr>
          <w:p w14:paraId="0872C632" w14:textId="77777777" w:rsidR="00035BE2" w:rsidRPr="00123931" w:rsidRDefault="00035BE2" w:rsidP="001E31A7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6" w:type="dxa"/>
            <w:vAlign w:val="bottom"/>
          </w:tcPr>
          <w:p w14:paraId="362A24D0" w14:textId="77777777" w:rsidR="00035BE2" w:rsidRPr="00123931" w:rsidRDefault="00035BE2" w:rsidP="001E31A7">
            <w:pPr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3.2</w:t>
            </w:r>
          </w:p>
        </w:tc>
      </w:tr>
      <w:tr w:rsidR="00035BE2" w:rsidRPr="00123931" w14:paraId="757597CB" w14:textId="77777777" w:rsidTr="001E31A7">
        <w:tc>
          <w:tcPr>
            <w:tcW w:w="6202" w:type="dxa"/>
            <w:gridSpan w:val="7"/>
          </w:tcPr>
          <w:p w14:paraId="7E9A0317" w14:textId="77777777" w:rsidR="00035BE2" w:rsidRPr="00123931" w:rsidRDefault="00035BE2" w:rsidP="001E31A7">
            <w:pPr>
              <w:rPr>
                <w:rFonts w:cs="Times New Roman"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*</w:t>
            </w:r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 xml:space="preserve">Significant difference: chi-square=5.488, </w:t>
            </w:r>
            <w:proofErr w:type="spellStart"/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df</w:t>
            </w:r>
            <w:proofErr w:type="spellEnd"/>
            <w:r w:rsidRPr="00123931">
              <w:rPr>
                <w:rFonts w:cs="Times New Roman"/>
                <w:i/>
                <w:color w:val="000000"/>
                <w:sz w:val="18"/>
                <w:szCs w:val="18"/>
              </w:rPr>
              <w:t>=1, p=0.019</w:t>
            </w:r>
          </w:p>
        </w:tc>
      </w:tr>
    </w:tbl>
    <w:p w14:paraId="3B4D2C20" w14:textId="77777777" w:rsidR="00035BE2" w:rsidRPr="00123931" w:rsidRDefault="00035BE2" w:rsidP="00035BE2">
      <w:pPr>
        <w:rPr>
          <w:sz w:val="18"/>
          <w:szCs w:val="18"/>
        </w:rPr>
      </w:pPr>
    </w:p>
    <w:p w14:paraId="1AA29853" w14:textId="77777777" w:rsidR="00EE2C5E" w:rsidRDefault="00EE2C5E" w:rsidP="0046467F"/>
    <w:sectPr w:rsidR="00EE2C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384"/>
    <w:rsid w:val="000226F4"/>
    <w:rsid w:val="000248B1"/>
    <w:rsid w:val="00035BE2"/>
    <w:rsid w:val="000E5103"/>
    <w:rsid w:val="0011447C"/>
    <w:rsid w:val="00115FE2"/>
    <w:rsid w:val="00123B82"/>
    <w:rsid w:val="00134DD7"/>
    <w:rsid w:val="001A0D92"/>
    <w:rsid w:val="002B2206"/>
    <w:rsid w:val="002D56BD"/>
    <w:rsid w:val="00377384"/>
    <w:rsid w:val="00390C35"/>
    <w:rsid w:val="003C7D54"/>
    <w:rsid w:val="003F0608"/>
    <w:rsid w:val="003F1631"/>
    <w:rsid w:val="003F4E0D"/>
    <w:rsid w:val="003F5195"/>
    <w:rsid w:val="004374CE"/>
    <w:rsid w:val="00447F65"/>
    <w:rsid w:val="0046467F"/>
    <w:rsid w:val="0048487A"/>
    <w:rsid w:val="00486C03"/>
    <w:rsid w:val="00496EBF"/>
    <w:rsid w:val="004D743B"/>
    <w:rsid w:val="0051184B"/>
    <w:rsid w:val="005144EA"/>
    <w:rsid w:val="00534BC4"/>
    <w:rsid w:val="005569CE"/>
    <w:rsid w:val="005718EC"/>
    <w:rsid w:val="00573DE8"/>
    <w:rsid w:val="00596796"/>
    <w:rsid w:val="00601037"/>
    <w:rsid w:val="006C6875"/>
    <w:rsid w:val="006D16EE"/>
    <w:rsid w:val="00726D09"/>
    <w:rsid w:val="007637E7"/>
    <w:rsid w:val="007916EA"/>
    <w:rsid w:val="00792AB4"/>
    <w:rsid w:val="007D39FC"/>
    <w:rsid w:val="00825BC2"/>
    <w:rsid w:val="00850F78"/>
    <w:rsid w:val="008914B0"/>
    <w:rsid w:val="008E1A65"/>
    <w:rsid w:val="008E593F"/>
    <w:rsid w:val="00913285"/>
    <w:rsid w:val="0094168F"/>
    <w:rsid w:val="00957B05"/>
    <w:rsid w:val="009C1ABF"/>
    <w:rsid w:val="009D380E"/>
    <w:rsid w:val="00A31515"/>
    <w:rsid w:val="00AA6C7B"/>
    <w:rsid w:val="00B13DCA"/>
    <w:rsid w:val="00BA3E16"/>
    <w:rsid w:val="00BB40B5"/>
    <w:rsid w:val="00BD03B1"/>
    <w:rsid w:val="00BF5995"/>
    <w:rsid w:val="00C46AE5"/>
    <w:rsid w:val="00CF5D73"/>
    <w:rsid w:val="00D93B8C"/>
    <w:rsid w:val="00E2662D"/>
    <w:rsid w:val="00E948D6"/>
    <w:rsid w:val="00EE2C5E"/>
    <w:rsid w:val="00EF3669"/>
    <w:rsid w:val="00F14BCD"/>
    <w:rsid w:val="00F245C2"/>
    <w:rsid w:val="00F41DFA"/>
    <w:rsid w:val="00F6113A"/>
    <w:rsid w:val="00FF4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4B7A6"/>
  <w15:docId w15:val="{74283BC0-C6E8-448D-AAAB-02AF320D9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2A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92AB4"/>
    <w:pPr>
      <w:spacing w:after="0" w:line="240" w:lineRule="auto"/>
    </w:pPr>
  </w:style>
  <w:style w:type="table" w:customStyle="1" w:styleId="TableGridLight1">
    <w:name w:val="Table Grid Light1"/>
    <w:basedOn w:val="TableNormal"/>
    <w:uiPriority w:val="40"/>
    <w:rsid w:val="00792AB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D39F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7D39FC"/>
    <w:pPr>
      <w:ind w:left="720"/>
      <w:contextualSpacing/>
    </w:pPr>
  </w:style>
  <w:style w:type="table" w:styleId="TableGrid">
    <w:name w:val="Table Grid"/>
    <w:basedOn w:val="TableNormal"/>
    <w:uiPriority w:val="59"/>
    <w:rsid w:val="007D39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646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46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467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6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67F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035B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64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4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4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58</Words>
  <Characters>8887</Characters>
  <Application>Microsoft Office Word</Application>
  <DocSecurity>4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10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's College London</dc:creator>
  <cp:lastModifiedBy>Davis, Geraldine</cp:lastModifiedBy>
  <cp:revision>2</cp:revision>
  <dcterms:created xsi:type="dcterms:W3CDTF">2016-11-28T08:57:00Z</dcterms:created>
  <dcterms:modified xsi:type="dcterms:W3CDTF">2016-11-28T08:57:00Z</dcterms:modified>
</cp:coreProperties>
</file>